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4793D" w14:textId="3A2E0D66" w:rsidR="00215B0F" w:rsidRPr="003214B9" w:rsidRDefault="00215B0F" w:rsidP="00215B0F">
      <w:pPr>
        <w:rPr>
          <w:rFonts w:ascii="Times New Roman" w:hAnsi="Times New Roman"/>
          <w:color w:val="000000" w:themeColor="text1"/>
          <w:szCs w:val="21"/>
        </w:rPr>
      </w:pPr>
      <w:bookmarkStart w:id="0" w:name="_Toc173498665"/>
      <w:bookmarkStart w:id="1" w:name="_Hlk177543728"/>
      <w:r w:rsidRPr="003214B9">
        <w:rPr>
          <w:rFonts w:ascii="Times New Roman" w:hAnsi="Times New Roman" w:hint="eastAsia"/>
          <w:color w:val="000000" w:themeColor="text1"/>
          <w:szCs w:val="21"/>
        </w:rPr>
        <w:t>Table S</w:t>
      </w:r>
      <w:r w:rsidR="00A10104">
        <w:rPr>
          <w:rFonts w:ascii="Times New Roman" w:hAnsi="Times New Roman" w:hint="eastAsia"/>
          <w:color w:val="000000" w:themeColor="text1"/>
          <w:szCs w:val="21"/>
        </w:rPr>
        <w:t>1</w:t>
      </w:r>
      <w:r w:rsidRPr="003214B9">
        <w:rPr>
          <w:rFonts w:ascii="Times New Roman" w:hAnsi="Times New Roman" w:hint="eastAsia"/>
          <w:color w:val="000000" w:themeColor="text1"/>
          <w:szCs w:val="21"/>
        </w:rPr>
        <w:t xml:space="preserve">. The </w:t>
      </w:r>
      <w:r w:rsidRPr="003214B9">
        <w:rPr>
          <w:rFonts w:ascii="Times New Roman" w:hAnsi="Times New Roman"/>
          <w:color w:val="000000" w:themeColor="text1"/>
          <w:szCs w:val="21"/>
        </w:rPr>
        <w:t>comparing baseline characteristics between included and excluded cohorts</w:t>
      </w:r>
    </w:p>
    <w:tbl>
      <w:tblPr>
        <w:tblW w:w="6144" w:type="pct"/>
        <w:jc w:val="center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3418"/>
        <w:gridCol w:w="1698"/>
        <w:gridCol w:w="1700"/>
        <w:gridCol w:w="1553"/>
        <w:gridCol w:w="1033"/>
        <w:gridCol w:w="804"/>
      </w:tblGrid>
      <w:tr w:rsidR="003214B9" w:rsidRPr="003214B9" w14:paraId="344ADA58" w14:textId="77777777" w:rsidTr="00256BD3">
        <w:trPr>
          <w:tblHeader/>
          <w:jc w:val="center"/>
        </w:trPr>
        <w:tc>
          <w:tcPr>
            <w:tcW w:w="16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CE2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Variables</w:t>
            </w:r>
          </w:p>
        </w:tc>
        <w:tc>
          <w:tcPr>
            <w:tcW w:w="83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483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Total</w:t>
            </w: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br/>
              <w:t>(</w:t>
            </w:r>
            <w:r w:rsidRPr="003214B9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n</w:t>
            </w: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=3632)</w:t>
            </w:r>
          </w:p>
        </w:tc>
        <w:tc>
          <w:tcPr>
            <w:tcW w:w="83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161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Include</w:t>
            </w:r>
            <w:r w:rsidRPr="003214B9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cohort</w:t>
            </w: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br/>
              <w:t>(</w:t>
            </w:r>
            <w:r w:rsidRPr="003214B9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n</w:t>
            </w: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=1637)</w:t>
            </w:r>
          </w:p>
        </w:tc>
        <w:tc>
          <w:tcPr>
            <w:tcW w:w="7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3B1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Exclude</w:t>
            </w:r>
            <w:r w:rsidRPr="003214B9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cohort</w:t>
            </w: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br/>
              <w:t>(</w:t>
            </w:r>
            <w:r w:rsidRPr="003214B9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n</w:t>
            </w: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=1995)</w:t>
            </w:r>
          </w:p>
        </w:tc>
        <w:tc>
          <w:tcPr>
            <w:tcW w:w="5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B20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tatistics</w:t>
            </w:r>
          </w:p>
        </w:tc>
        <w:tc>
          <w:tcPr>
            <w:tcW w:w="39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8EB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  <w:t>P</w:t>
            </w:r>
          </w:p>
        </w:tc>
      </w:tr>
      <w:tr w:rsidR="003214B9" w:rsidRPr="003214B9" w14:paraId="5453DFE3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24B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Age, years, Mean (±</w:t>
            </w:r>
            <w:proofErr w:type="gram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.E</w:t>
            </w:r>
            <w:proofErr w:type="gram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EDB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69.65 (0.20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EF1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69.62 (0.26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A03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69.67 (0.25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4E0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t=0.145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D87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885</w:t>
            </w:r>
          </w:p>
        </w:tc>
      </w:tr>
      <w:tr w:rsidR="003214B9" w:rsidRPr="003214B9" w14:paraId="1BBA3AF0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EA1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Gender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8FE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6E5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39D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0F8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=1.360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664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252</w:t>
            </w:r>
          </w:p>
        </w:tc>
      </w:tr>
      <w:tr w:rsidR="003214B9" w:rsidRPr="003214B9" w14:paraId="2B622184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C2C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Male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4CD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760 (45.07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11B6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813 (46.12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6B8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947 (44.06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B7B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E4B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29E9A453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810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Female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76C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872 (54.93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E2B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824 (53.88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6D0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048 (55.9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EBB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032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0E1502A3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C8D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Race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8F6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BA2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BF6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F76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=2.724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29D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086</w:t>
            </w:r>
          </w:p>
        </w:tc>
      </w:tr>
      <w:tr w:rsidR="003214B9" w:rsidRPr="003214B9" w14:paraId="6D7F3D6A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DF7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n-Hispanic White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81B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648 (77.35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67D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85 (78.76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D60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863 (75.99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E7D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20E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74DCE3FC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F80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n-Hispanic Black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245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871 (9.05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FF9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49 (7.63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F3F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522 (10.43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3157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46E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620A0F50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33E5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Mexican American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A34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36 (3.84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284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50 (3.61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D4F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86 (4.06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375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BBA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39CF952E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6B9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Other Race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7A6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77 (9.76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410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53 (10.00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205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424 (9.52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295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9FD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70977DB2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E7A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PIR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67E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D7C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974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167A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=0.793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B07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380</w:t>
            </w:r>
          </w:p>
        </w:tc>
      </w:tr>
      <w:tr w:rsidR="003214B9" w:rsidRPr="003214B9" w14:paraId="4CEDE399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FAA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&lt;1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5D3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652 (10.89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105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83 (10.37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D1B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69 (11.40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5FE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1B9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7DEA970F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39B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≥1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6F0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634 (89.1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3C8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202 (89.63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16E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432 (88.60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B8A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97E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0BCB03DB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121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Marriage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992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7D5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9EBA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AA2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=11.169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A51A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002</w:t>
            </w:r>
          </w:p>
        </w:tc>
      </w:tr>
      <w:tr w:rsidR="003214B9" w:rsidRPr="003214B9" w14:paraId="6857A7A8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A50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Married/Living with partner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C76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021 (63.24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57D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987 (67.44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E81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034 (59.17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455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621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653494F5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CFE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Single/Separated/Divorced/Widowed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35D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604 (36.76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B61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648 (32.56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08E4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956 (40.83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99B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31F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0C1C914A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73D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Education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BE9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CE13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57C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C5C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=0.626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543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435</w:t>
            </w:r>
          </w:p>
        </w:tc>
      </w:tr>
      <w:tr w:rsidR="003214B9" w:rsidRPr="003214B9" w14:paraId="74E2A3B7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714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High School and below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009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910 (41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AEF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867 (42.06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0FF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043 (39.99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9FE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D9C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02E87A56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A52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Above high school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BFB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714 (58.99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869F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67 (57.94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D3F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947 (60.01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7D2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138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1DCAF32F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DE6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PA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4FE5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1F6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C38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386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=1.553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A48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211</w:t>
            </w:r>
          </w:p>
        </w:tc>
      </w:tr>
      <w:tr w:rsidR="003214B9" w:rsidRPr="003214B9" w14:paraId="3DF2FCF1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01CD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&lt;450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BBA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427 (11.1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A59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79 (9.79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EE6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48 (12.39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35A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CC5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2487E70E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884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450</w:t>
            </w:r>
            <w:r w:rsidRPr="003214B9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-</w:t>
            </w: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750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3C9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18 (8.48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6D4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48 (8.68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49B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70 (8.28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7E5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058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0B27C7AD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7B89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≥750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1F2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473 (44.24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C76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01 (45.87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B45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72 (42.65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C24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B7E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72EB8E88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F88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Unknown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8A1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414 (36.17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64C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609 (35.66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CFE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805 (36.67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E36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C46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0F62BFE0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FAC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moking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A7F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61A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840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DEC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=0.310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91D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710</w:t>
            </w:r>
          </w:p>
        </w:tc>
      </w:tr>
      <w:tr w:rsidR="003214B9" w:rsidRPr="003214B9" w14:paraId="6AD8BE94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C02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ever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7DF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815 (49.90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4D9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822 (48.90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548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993 (50.88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A13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1F8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6B9B1846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4136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Ever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1B0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347 (38.84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842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609 (39.95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7B73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38 (37.77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8EA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814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6538EBDD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233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w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396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465 (11.25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61D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04 (11.15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2FC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61 (11.36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A17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003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492D8C04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76F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Hypertension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E15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608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156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DBA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=9.665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30D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004</w:t>
            </w:r>
          </w:p>
        </w:tc>
      </w:tr>
      <w:tr w:rsidR="003214B9" w:rsidRPr="003214B9" w14:paraId="036C7667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475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0FA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600 (17.82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555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82 (20.30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2AA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18 (15.41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EAA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274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69BB6C63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111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06E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032 (82.18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AA1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355 (79.70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D3F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677 (84.59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C43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DE2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6A1EBEA7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F33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Antidiabetic drug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A2B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BAC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CAB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FD6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 = 0.038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6A7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846</w:t>
            </w:r>
          </w:p>
        </w:tc>
      </w:tr>
      <w:tr w:rsidR="003214B9" w:rsidRPr="003214B9" w14:paraId="5F234C4D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F6B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BEF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787 (80.7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DB5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260 (80.47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F7F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527 (80.95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848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472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589FFC8D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1B7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508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844 (19.29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A98D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77 (19.53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557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467 (19.05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46A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F90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5FEBE00A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9A1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Dyslipidemia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61A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78A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F26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B27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 = 0.007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210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933</w:t>
            </w:r>
          </w:p>
        </w:tc>
      </w:tr>
      <w:tr w:rsidR="003214B9" w:rsidRPr="003214B9" w14:paraId="507AA285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C42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362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629 (14.82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A85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43 (14.90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0FD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86 (14.7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212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35D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51990598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963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9EC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002 (85.18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A1A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394 (85.10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D62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608 (85.26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05A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E5E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6367CF0B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6BE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Heavy Drinking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0C5B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429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7D4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79A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 = 0.317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229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726</w:t>
            </w:r>
          </w:p>
        </w:tc>
      </w:tr>
      <w:tr w:rsidR="003214B9" w:rsidRPr="003214B9" w14:paraId="5459C688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C5F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8C7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149 (64.60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6F0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031 (64.61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CD7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118 (64.60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F08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524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31F23130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2225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CB37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494 (15.58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646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32 (16.13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6F2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62 (15.0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EE2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5CF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02779E22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DBA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Unknown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47A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989 (19.82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64B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74 (19.26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061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615 (20.36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4D4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158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225BFC9B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39C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BMI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15F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1FB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828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725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 = 1.507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A89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228</w:t>
            </w:r>
          </w:p>
        </w:tc>
      </w:tr>
      <w:tr w:rsidR="003214B9" w:rsidRPr="003214B9" w14:paraId="5069B5C4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85E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lastRenderedPageBreak/>
              <w:t xml:space="preserve">    &lt;25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90B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957 (26.92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92F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459 (28.12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655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498 (25.73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E49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A70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4896B114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095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≥25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AF4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438 (73.08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603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155 (71.88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B62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283 (74.27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F64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D28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7EB9B496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27E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Depression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A86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547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F96F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789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 = 0.405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55C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529</w:t>
            </w:r>
          </w:p>
        </w:tc>
      </w:tr>
      <w:tr w:rsidR="003214B9" w:rsidRPr="003214B9" w14:paraId="74D51B80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8C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0E8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914 (92.4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234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374 (92.02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E50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540 (92.78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45D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323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4E948193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E2F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823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04 (7.59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FF83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47 (7.98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F7B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57 (7.22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83F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96E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082CA6D6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B3D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CKD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942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32C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D6A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A10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 = 0.484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486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492</w:t>
            </w:r>
          </w:p>
        </w:tc>
      </w:tr>
      <w:tr w:rsidR="003214B9" w:rsidRPr="003214B9" w14:paraId="1450CDD7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062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F38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185 (73.10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02D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095 (73.94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D86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090 (72.22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253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662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729F3B77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806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E9D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952 (26.90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FC5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469 (26.06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B59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483 (27.78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E72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C57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58E3AA54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460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troke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854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EAB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DE0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811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 = 0.446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50C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509</w:t>
            </w:r>
          </w:p>
        </w:tc>
      </w:tr>
      <w:tr w:rsidR="003214B9" w:rsidRPr="003214B9" w14:paraId="3E8CC4F2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3AE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24FF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317 (92.33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6CD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497 (91.99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069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820 (92.65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CCFE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9C7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0413A83B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3C7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CF8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15 (7.67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C17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40 (8.01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A2C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75 (7.35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C77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274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316608E6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9B1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proofErr w:type="spell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Antiparkinson</w:t>
            </w:r>
            <w:proofErr w:type="spell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agents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183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00E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53C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ED4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 = 0.041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D0DC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840</w:t>
            </w:r>
          </w:p>
        </w:tc>
      </w:tr>
      <w:tr w:rsidR="003214B9" w:rsidRPr="003214B9" w14:paraId="132B72DC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1A3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DF2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576 (98.28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1BA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612 (98.22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EE3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964 (98.3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D3A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8A6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364FBFA8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0DC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88E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56 (1.72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771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5 (1.78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61F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1 (1.66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E13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6DD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21466E48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59F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Anxiolytics sedatives hypnotics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FD1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9F2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19F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1C8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 = 0.177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544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676</w:t>
            </w:r>
          </w:p>
        </w:tc>
      </w:tr>
      <w:tr w:rsidR="003214B9" w:rsidRPr="003214B9" w14:paraId="18F8C033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7A0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348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408 (93.34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19C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540 (93.65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AF0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868 (93.0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665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310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2F76F480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122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7A1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24 (6.66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DF3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97 (6.35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B0BE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27 (6.96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8F9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F11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4EC259DC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9BD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Psychotherapeutic agents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DF3B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183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B02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B9C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 = 0.194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2F6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663</w:t>
            </w:r>
          </w:p>
        </w:tc>
      </w:tr>
      <w:tr w:rsidR="003214B9" w:rsidRPr="003214B9" w14:paraId="7E8E88C7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25D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F5A1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3063 (81.24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EFC4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364 (80.75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92F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699 (81.71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5BE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B4D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1A8A3234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3C3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08D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569 (18.76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C11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73 (19.25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CCB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96 (18.29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82D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636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59C1D164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B40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Total energy, kcal, Mean (±</w:t>
            </w:r>
            <w:proofErr w:type="gram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.E</w:t>
            </w:r>
            <w:proofErr w:type="gram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5BA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888.91 (20.49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AB9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876.00 (31.07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D51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901.70 (28.6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D30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t = 0.592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A18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558</w:t>
            </w:r>
          </w:p>
        </w:tc>
      </w:tr>
      <w:tr w:rsidR="003214B9" w:rsidRPr="003214B9" w14:paraId="249C937F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C90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Carbohydrate, gm, Mean (±</w:t>
            </w:r>
            <w:proofErr w:type="gram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.E</w:t>
            </w:r>
            <w:proofErr w:type="gram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503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26.78 (2.99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CC1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21.59 (3.97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134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31.92 (3.79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5909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t = 2.099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9A8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044</w:t>
            </w:r>
          </w:p>
        </w:tc>
      </w:tr>
      <w:tr w:rsidR="003214B9" w:rsidRPr="003214B9" w14:paraId="68A53E5D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24F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Protein, gm, Mean (±</w:t>
            </w:r>
            <w:proofErr w:type="gram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.E</w:t>
            </w:r>
            <w:proofErr w:type="gram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CCEB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3.05 (0.76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75C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3.82 (1.50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46F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2.29 (1.15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D05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t = -0.696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667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492</w:t>
            </w:r>
          </w:p>
        </w:tc>
      </w:tr>
      <w:tr w:rsidR="003214B9" w:rsidRPr="003214B9" w14:paraId="2F5600EA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67E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Total fat, gm, Mean (±</w:t>
            </w:r>
            <w:proofErr w:type="gram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.E</w:t>
            </w:r>
            <w:proofErr w:type="gram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D4E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3.92 (0.86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361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4.38 (1.62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4B6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73.47 (1.41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43E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t = -0.362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D9D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720</w:t>
            </w:r>
          </w:p>
        </w:tc>
      </w:tr>
      <w:tr w:rsidR="003214B9" w:rsidRPr="003214B9" w14:paraId="225A1355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F09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Total sugars, gm, Mean (±</w:t>
            </w:r>
            <w:proofErr w:type="gram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.E</w:t>
            </w:r>
            <w:proofErr w:type="gram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AE8C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98.06 (1.53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FFD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94.79 (1.93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B797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01.31 (1.9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204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t = 2.717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DBB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011</w:t>
            </w:r>
          </w:p>
        </w:tc>
      </w:tr>
      <w:tr w:rsidR="003214B9" w:rsidRPr="003214B9" w14:paraId="60B02937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6B4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Diabetes, n (%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AD5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593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5E5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052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χ² = 7.016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2D5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012</w:t>
            </w:r>
          </w:p>
        </w:tc>
      </w:tr>
      <w:tr w:rsidR="003214B9" w:rsidRPr="003214B9" w14:paraId="622DA1FA" w14:textId="77777777" w:rsidTr="00256BD3">
        <w:trPr>
          <w:jc w:val="center"/>
        </w:trPr>
        <w:tc>
          <w:tcPr>
            <w:tcW w:w="1674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1A6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83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42E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413 (72.42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7A9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012 (68.77)</w:t>
            </w:r>
          </w:p>
        </w:tc>
        <w:tc>
          <w:tcPr>
            <w:tcW w:w="76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FBC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401 (75.96)</w:t>
            </w:r>
          </w:p>
        </w:tc>
        <w:tc>
          <w:tcPr>
            <w:tcW w:w="50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82E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82E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2BC537CA" w14:textId="77777777" w:rsidTr="00256BD3">
        <w:trPr>
          <w:jc w:val="center"/>
        </w:trPr>
        <w:tc>
          <w:tcPr>
            <w:tcW w:w="1674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D28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75A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218 (27.58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AE7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625 (31.23)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A51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593 (24.0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CE3A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736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3214B9" w:rsidRPr="003214B9" w14:paraId="2F4D69FA" w14:textId="77777777" w:rsidTr="00256BD3">
        <w:trPr>
          <w:tblHeader/>
          <w:jc w:val="center"/>
        </w:trPr>
        <w:tc>
          <w:tcPr>
            <w:tcW w:w="1674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1B45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Z-score, Mean (±</w:t>
            </w:r>
            <w:proofErr w:type="gram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.E</w:t>
            </w:r>
            <w:proofErr w:type="gram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50C9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0.36 (0.03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031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0.35 (0.05)</w:t>
            </w:r>
          </w:p>
        </w:tc>
        <w:tc>
          <w:tcPr>
            <w:tcW w:w="76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A98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0.37 (0.03)</w:t>
            </w:r>
          </w:p>
        </w:tc>
        <w:tc>
          <w:tcPr>
            <w:tcW w:w="50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6D6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t=0.406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C07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688</w:t>
            </w:r>
          </w:p>
        </w:tc>
      </w:tr>
      <w:tr w:rsidR="003214B9" w:rsidRPr="003214B9" w14:paraId="167BA945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601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CERAD, Mean (±</w:t>
            </w:r>
            <w:proofErr w:type="gram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.E</w:t>
            </w:r>
            <w:proofErr w:type="gram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CB5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5.64 (</w:t>
            </w:r>
            <w:r w:rsidRPr="003214B9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.29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930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5.96 (0.38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558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25.32 (0.2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1266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t=-2.317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B96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027</w:t>
            </w:r>
          </w:p>
        </w:tc>
      </w:tr>
      <w:tr w:rsidR="003214B9" w:rsidRPr="003214B9" w14:paraId="4E2DA0AE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716B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AFT, Mean (±</w:t>
            </w:r>
            <w:proofErr w:type="gram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.E</w:t>
            </w:r>
            <w:proofErr w:type="gram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D5EF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7.88 (0.18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174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7.89 (0.22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D66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17.87 (0.22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5467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t=-0.081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D55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936</w:t>
            </w:r>
          </w:p>
        </w:tc>
      </w:tr>
      <w:tr w:rsidR="003214B9" w:rsidRPr="003214B9" w14:paraId="2726889A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1BE3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DSST, Mean (±</w:t>
            </w:r>
            <w:proofErr w:type="gram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.E</w:t>
            </w:r>
            <w:proofErr w:type="gram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A3CA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51.83 (0.55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4B6E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51.32 (0.77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AD0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52.34 (0.63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C46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t=1.187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5584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244</w:t>
            </w:r>
          </w:p>
        </w:tc>
      </w:tr>
      <w:tr w:rsidR="003214B9" w:rsidRPr="003214B9" w14:paraId="00053092" w14:textId="77777777" w:rsidTr="00256BD3">
        <w:trPr>
          <w:jc w:val="center"/>
        </w:trPr>
        <w:tc>
          <w:tcPr>
            <w:tcW w:w="1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3D70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HbA1c, %, Mean (±</w:t>
            </w:r>
            <w:proofErr w:type="gramStart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S.E</w:t>
            </w:r>
            <w:proofErr w:type="gramEnd"/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89BB8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5.96 (0.02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DE39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5.98 (0.05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1EA1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5.94 (0.02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CBF2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color w:val="000000" w:themeColor="text1"/>
                <w:szCs w:val="21"/>
              </w:rPr>
              <w:t>t=-0.659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EB5D" w14:textId="77777777" w:rsidR="00215B0F" w:rsidRPr="003214B9" w:rsidRDefault="00215B0F" w:rsidP="00256B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000000" w:themeColor="text1"/>
                <w:szCs w:val="21"/>
              </w:rPr>
              <w:t>0.515</w:t>
            </w:r>
          </w:p>
        </w:tc>
      </w:tr>
    </w:tbl>
    <w:p w14:paraId="62250616" w14:textId="77777777" w:rsidR="00215B0F" w:rsidRPr="003214B9" w:rsidRDefault="00215B0F" w:rsidP="00215B0F">
      <w:pPr>
        <w:rPr>
          <w:rFonts w:ascii="Times New Roman" w:hAnsi="Times New Roman"/>
          <w:color w:val="000000" w:themeColor="text1"/>
          <w:szCs w:val="21"/>
        </w:rPr>
      </w:pPr>
      <w:r w:rsidRPr="003214B9">
        <w:rPr>
          <w:rFonts w:ascii="Times New Roman" w:hAnsi="Times New Roman"/>
          <w:color w:val="000000" w:themeColor="text1"/>
          <w:szCs w:val="21"/>
        </w:rPr>
        <w:t>Mean ± standard error or frequencies (percentage) was used in the data description. HGI, hemoglobin glycation index; PIR, poverty income ratio; PA, physical activity; BMI, body mass index; CKD, chronic kidney disease; CERAD, Consortium to Establish a Registry for Alzheimer's disease; AFT, Animal Fluency Test; DSST, Digit Symbol Substitution Test; HbA1c, glycated hemoglobin; FBG, fasting plasma glucose. P-values were obtained using the weighted one-way analysis of variance or the Rao-Scott Chi-square test, respectively.</w:t>
      </w:r>
    </w:p>
    <w:p w14:paraId="41676AE9" w14:textId="409F1FA5" w:rsidR="00215B0F" w:rsidRPr="003214B9" w:rsidRDefault="00215B0F">
      <w:pPr>
        <w:widowControl/>
        <w:jc w:val="left"/>
        <w:rPr>
          <w:rFonts w:ascii="Times New Roman" w:hAnsi="Times New Roman"/>
          <w:color w:val="000000" w:themeColor="text1"/>
        </w:rPr>
      </w:pPr>
      <w:r w:rsidRPr="003214B9">
        <w:rPr>
          <w:rFonts w:ascii="Times New Roman" w:hAnsi="Times New Roman"/>
          <w:color w:val="000000" w:themeColor="text1"/>
        </w:rPr>
        <w:br w:type="page"/>
      </w:r>
    </w:p>
    <w:p w14:paraId="68F1CFEF" w14:textId="10E88463" w:rsidR="00A10104" w:rsidRDefault="00A10104" w:rsidP="00A10104">
      <w:pPr>
        <w:rPr>
          <w:rFonts w:ascii="Times New Roman" w:hAnsi="Times New Roman"/>
          <w:color w:val="FF0000"/>
          <w:szCs w:val="21"/>
        </w:rPr>
      </w:pPr>
      <w:r>
        <w:rPr>
          <w:rFonts w:ascii="Times New Roman" w:hAnsi="Times New Roman" w:hint="eastAsia"/>
          <w:color w:val="FF0000"/>
          <w:szCs w:val="21"/>
        </w:rPr>
        <w:lastRenderedPageBreak/>
        <w:t>Table S</w:t>
      </w:r>
      <w:r w:rsidR="00C7626D">
        <w:rPr>
          <w:rFonts w:ascii="Times New Roman" w:hAnsi="Times New Roman" w:hint="eastAsia"/>
          <w:color w:val="FF0000"/>
          <w:szCs w:val="21"/>
        </w:rPr>
        <w:t>2</w:t>
      </w:r>
      <w:r>
        <w:rPr>
          <w:rFonts w:ascii="Times New Roman" w:hAnsi="Times New Roman" w:hint="eastAsia"/>
          <w:color w:val="FF0000"/>
          <w:szCs w:val="21"/>
        </w:rPr>
        <w:t>. Missing data</w:t>
      </w:r>
    </w:p>
    <w:tbl>
      <w:tblPr>
        <w:tblW w:w="4195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9"/>
        <w:gridCol w:w="2143"/>
        <w:gridCol w:w="1495"/>
        <w:gridCol w:w="1902"/>
      </w:tblGrid>
      <w:tr w:rsidR="00A10104" w:rsidRPr="003214B9" w14:paraId="2CD4A104" w14:textId="77777777" w:rsidTr="00A472C5">
        <w:trPr>
          <w:trHeight w:val="270"/>
          <w:tblHeader/>
          <w:jc w:val="center"/>
        </w:trPr>
        <w:tc>
          <w:tcPr>
            <w:tcW w:w="10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2EB61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 w:hint="eastAsia"/>
                <w:bCs/>
                <w:color w:val="FF0000"/>
                <w:szCs w:val="21"/>
              </w:rPr>
              <w:t>Variables</w:t>
            </w:r>
          </w:p>
        </w:tc>
        <w:tc>
          <w:tcPr>
            <w:tcW w:w="15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CC9CC4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 w:hint="eastAsia"/>
                <w:bCs/>
                <w:color w:val="FF0000"/>
                <w:szCs w:val="21"/>
              </w:rPr>
              <w:t>n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A6CB58" w14:textId="46C1C5FF" w:rsidR="00A10104" w:rsidRPr="003214B9" w:rsidRDefault="00C7626D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FF0000"/>
                <w:szCs w:val="21"/>
              </w:rPr>
              <w:t>Percentage</w:t>
            </w:r>
          </w:p>
        </w:tc>
        <w:tc>
          <w:tcPr>
            <w:tcW w:w="12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D3B507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 w:hint="eastAsia"/>
                <w:bCs/>
                <w:color w:val="FF0000"/>
                <w:szCs w:val="21"/>
              </w:rPr>
              <w:t>Method</w:t>
            </w:r>
          </w:p>
        </w:tc>
      </w:tr>
      <w:tr w:rsidR="00A10104" w:rsidRPr="003214B9" w14:paraId="25CEABB0" w14:textId="77777777" w:rsidTr="00A472C5">
        <w:trPr>
          <w:trHeight w:val="270"/>
          <w:jc w:val="center"/>
        </w:trPr>
        <w:tc>
          <w:tcPr>
            <w:tcW w:w="1055" w:type="pct"/>
            <w:tcBorders>
              <w:top w:val="single" w:sz="12" w:space="0" w:color="auto"/>
            </w:tcBorders>
            <w:vAlign w:val="center"/>
          </w:tcPr>
          <w:p w14:paraId="7431D743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arriage</w:t>
            </w:r>
          </w:p>
        </w:tc>
        <w:tc>
          <w:tcPr>
            <w:tcW w:w="156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71C2A1D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E886F47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0.07%</w:t>
            </w:r>
          </w:p>
        </w:tc>
        <w:tc>
          <w:tcPr>
            <w:tcW w:w="127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321E157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  <w:tr w:rsidR="00A10104" w:rsidRPr="003214B9" w14:paraId="06E16A83" w14:textId="77777777" w:rsidTr="00A472C5">
        <w:trPr>
          <w:trHeight w:val="270"/>
          <w:jc w:val="center"/>
        </w:trPr>
        <w:tc>
          <w:tcPr>
            <w:tcW w:w="1055" w:type="pct"/>
            <w:vAlign w:val="center"/>
          </w:tcPr>
          <w:p w14:paraId="049D33B1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Education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1DD4BBFC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2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053C6C3F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0.14%</w:t>
            </w:r>
          </w:p>
        </w:tc>
        <w:tc>
          <w:tcPr>
            <w:tcW w:w="1277" w:type="pct"/>
            <w:shd w:val="clear" w:color="auto" w:fill="auto"/>
            <w:noWrap/>
            <w:vAlign w:val="center"/>
          </w:tcPr>
          <w:p w14:paraId="7A115B1D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  <w:tr w:rsidR="00A10104" w:rsidRPr="003214B9" w14:paraId="3A757684" w14:textId="77777777" w:rsidTr="00A472C5">
        <w:trPr>
          <w:trHeight w:val="270"/>
          <w:jc w:val="center"/>
        </w:trPr>
        <w:tc>
          <w:tcPr>
            <w:tcW w:w="1055" w:type="pct"/>
            <w:vAlign w:val="center"/>
          </w:tcPr>
          <w:p w14:paraId="10BFEA8D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Smoking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2D95D739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2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686E81CB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0.14%</w:t>
            </w:r>
          </w:p>
        </w:tc>
        <w:tc>
          <w:tcPr>
            <w:tcW w:w="1277" w:type="pct"/>
            <w:shd w:val="clear" w:color="auto" w:fill="auto"/>
            <w:noWrap/>
            <w:vAlign w:val="center"/>
          </w:tcPr>
          <w:p w14:paraId="72762BA6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  <w:tr w:rsidR="00A10104" w:rsidRPr="003214B9" w14:paraId="08D6D2D4" w14:textId="77777777" w:rsidTr="00A472C5">
        <w:trPr>
          <w:trHeight w:val="270"/>
          <w:jc w:val="center"/>
        </w:trPr>
        <w:tc>
          <w:tcPr>
            <w:tcW w:w="1055" w:type="pct"/>
            <w:vAlign w:val="center"/>
          </w:tcPr>
          <w:p w14:paraId="47507F7E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BMI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7637E0EF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15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58BD1AB2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1.07%</w:t>
            </w:r>
          </w:p>
        </w:tc>
        <w:tc>
          <w:tcPr>
            <w:tcW w:w="1277" w:type="pct"/>
            <w:shd w:val="clear" w:color="auto" w:fill="auto"/>
            <w:noWrap/>
            <w:vAlign w:val="center"/>
          </w:tcPr>
          <w:p w14:paraId="69B611D4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  <w:tr w:rsidR="00A10104" w:rsidRPr="003214B9" w14:paraId="40EBD10D" w14:textId="77777777" w:rsidTr="00A472C5">
        <w:trPr>
          <w:trHeight w:val="270"/>
          <w:jc w:val="center"/>
        </w:trPr>
        <w:tc>
          <w:tcPr>
            <w:tcW w:w="1055" w:type="pct"/>
            <w:vAlign w:val="center"/>
          </w:tcPr>
          <w:p w14:paraId="3462B634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Depression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49F4C2A8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21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4DDC71BC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1.49%</w:t>
            </w:r>
          </w:p>
        </w:tc>
        <w:tc>
          <w:tcPr>
            <w:tcW w:w="1277" w:type="pct"/>
            <w:shd w:val="clear" w:color="auto" w:fill="auto"/>
            <w:noWrap/>
            <w:vAlign w:val="center"/>
          </w:tcPr>
          <w:p w14:paraId="1D0416CF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  <w:tr w:rsidR="00A10104" w:rsidRPr="003214B9" w14:paraId="34ED1E4F" w14:textId="77777777" w:rsidTr="00A472C5">
        <w:trPr>
          <w:trHeight w:val="270"/>
          <w:jc w:val="center"/>
        </w:trPr>
        <w:tc>
          <w:tcPr>
            <w:tcW w:w="1055" w:type="pct"/>
            <w:vAlign w:val="center"/>
          </w:tcPr>
          <w:p w14:paraId="31BFAEFF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CKD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21A94D39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42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77043C5A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2.99%</w:t>
            </w:r>
          </w:p>
        </w:tc>
        <w:tc>
          <w:tcPr>
            <w:tcW w:w="1277" w:type="pct"/>
            <w:shd w:val="clear" w:color="auto" w:fill="auto"/>
            <w:noWrap/>
            <w:vAlign w:val="center"/>
          </w:tcPr>
          <w:p w14:paraId="788C2ED2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  <w:tr w:rsidR="00A10104" w:rsidRPr="003214B9" w14:paraId="1310EB3C" w14:textId="77777777" w:rsidTr="00A472C5">
        <w:trPr>
          <w:trHeight w:val="270"/>
          <w:jc w:val="center"/>
        </w:trPr>
        <w:tc>
          <w:tcPr>
            <w:tcW w:w="1055" w:type="pct"/>
            <w:vAlign w:val="center"/>
          </w:tcPr>
          <w:p w14:paraId="07B08575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Total energy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19FC9B4B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104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0ADE5228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7.4%</w:t>
            </w:r>
          </w:p>
        </w:tc>
        <w:tc>
          <w:tcPr>
            <w:tcW w:w="1277" w:type="pct"/>
            <w:shd w:val="clear" w:color="auto" w:fill="auto"/>
            <w:noWrap/>
            <w:vAlign w:val="center"/>
          </w:tcPr>
          <w:p w14:paraId="0E028E11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  <w:tr w:rsidR="00A10104" w:rsidRPr="003214B9" w14:paraId="7265A9BD" w14:textId="77777777" w:rsidTr="00A472C5">
        <w:trPr>
          <w:trHeight w:val="270"/>
          <w:jc w:val="center"/>
        </w:trPr>
        <w:tc>
          <w:tcPr>
            <w:tcW w:w="1055" w:type="pct"/>
            <w:vAlign w:val="center"/>
          </w:tcPr>
          <w:p w14:paraId="0B1D1419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Carbohydrate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7598B881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104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7EEB1A41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7.4%</w:t>
            </w:r>
          </w:p>
        </w:tc>
        <w:tc>
          <w:tcPr>
            <w:tcW w:w="1277" w:type="pct"/>
            <w:shd w:val="clear" w:color="auto" w:fill="auto"/>
            <w:noWrap/>
            <w:vAlign w:val="center"/>
          </w:tcPr>
          <w:p w14:paraId="1C5B3750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  <w:tr w:rsidR="00A10104" w:rsidRPr="003214B9" w14:paraId="47AAD602" w14:textId="77777777" w:rsidTr="00A472C5">
        <w:trPr>
          <w:trHeight w:val="270"/>
          <w:jc w:val="center"/>
        </w:trPr>
        <w:tc>
          <w:tcPr>
            <w:tcW w:w="1055" w:type="pct"/>
            <w:vAlign w:val="center"/>
          </w:tcPr>
          <w:p w14:paraId="412DA1E9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Protein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0EA930DA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104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0BC3E06F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7.4%</w:t>
            </w:r>
          </w:p>
        </w:tc>
        <w:tc>
          <w:tcPr>
            <w:tcW w:w="1277" w:type="pct"/>
            <w:shd w:val="clear" w:color="auto" w:fill="auto"/>
            <w:noWrap/>
            <w:vAlign w:val="center"/>
          </w:tcPr>
          <w:p w14:paraId="7485AF81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  <w:tr w:rsidR="00A10104" w:rsidRPr="003214B9" w14:paraId="1D4D2C2A" w14:textId="77777777" w:rsidTr="00A472C5">
        <w:trPr>
          <w:trHeight w:val="270"/>
          <w:jc w:val="center"/>
        </w:trPr>
        <w:tc>
          <w:tcPr>
            <w:tcW w:w="1055" w:type="pct"/>
            <w:vAlign w:val="center"/>
          </w:tcPr>
          <w:p w14:paraId="7FE0E503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Total fat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71BE9F92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104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38FC8B11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7.4%</w:t>
            </w:r>
          </w:p>
        </w:tc>
        <w:tc>
          <w:tcPr>
            <w:tcW w:w="1277" w:type="pct"/>
            <w:shd w:val="clear" w:color="auto" w:fill="auto"/>
            <w:noWrap/>
            <w:vAlign w:val="center"/>
          </w:tcPr>
          <w:p w14:paraId="4B6FDBB9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  <w:tr w:rsidR="00A10104" w:rsidRPr="003214B9" w14:paraId="00DA927D" w14:textId="77777777" w:rsidTr="00A472C5">
        <w:trPr>
          <w:trHeight w:val="270"/>
          <w:jc w:val="center"/>
        </w:trPr>
        <w:tc>
          <w:tcPr>
            <w:tcW w:w="1055" w:type="pct"/>
            <w:vAlign w:val="center"/>
          </w:tcPr>
          <w:p w14:paraId="34A40693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Total sugars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139CFB8A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104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086A9136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7.4%</w:t>
            </w:r>
          </w:p>
        </w:tc>
        <w:tc>
          <w:tcPr>
            <w:tcW w:w="1277" w:type="pct"/>
            <w:shd w:val="clear" w:color="auto" w:fill="auto"/>
            <w:noWrap/>
            <w:vAlign w:val="center"/>
          </w:tcPr>
          <w:p w14:paraId="7B51814E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  <w:tr w:rsidR="00A10104" w:rsidRPr="003214B9" w14:paraId="7E81B63A" w14:textId="77777777" w:rsidTr="00A472C5">
        <w:trPr>
          <w:trHeight w:val="270"/>
          <w:jc w:val="center"/>
        </w:trPr>
        <w:tc>
          <w:tcPr>
            <w:tcW w:w="1055" w:type="pct"/>
            <w:vAlign w:val="center"/>
          </w:tcPr>
          <w:p w14:paraId="5C327058" w14:textId="77777777" w:rsidR="00A10104" w:rsidRPr="003214B9" w:rsidRDefault="00A10104" w:rsidP="00A472C5">
            <w:pPr>
              <w:jc w:val="left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PIR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160CBCE2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124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01B6F209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8.82%</w:t>
            </w:r>
          </w:p>
        </w:tc>
        <w:tc>
          <w:tcPr>
            <w:tcW w:w="1277" w:type="pct"/>
            <w:shd w:val="clear" w:color="auto" w:fill="auto"/>
            <w:noWrap/>
            <w:vAlign w:val="center"/>
          </w:tcPr>
          <w:p w14:paraId="62700521" w14:textId="77777777" w:rsidR="00A10104" w:rsidRPr="003214B9" w:rsidRDefault="00A10104" w:rsidP="00A472C5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3214B9">
              <w:rPr>
                <w:rFonts w:ascii="Times New Roman" w:hAnsi="Times New Roman"/>
                <w:bCs/>
                <w:color w:val="FF0000"/>
                <w:szCs w:val="21"/>
              </w:rPr>
              <w:t>Multiple imputation</w:t>
            </w:r>
          </w:p>
        </w:tc>
      </w:tr>
    </w:tbl>
    <w:p w14:paraId="5138CDD9" w14:textId="77777777" w:rsidR="00A10104" w:rsidRPr="003214B9" w:rsidRDefault="00A10104" w:rsidP="00A10104">
      <w:pPr>
        <w:rPr>
          <w:rFonts w:ascii="Times New Roman" w:hAnsi="Times New Roman"/>
          <w:color w:val="FF0000"/>
          <w:szCs w:val="21"/>
        </w:rPr>
      </w:pPr>
      <w:r w:rsidRPr="003214B9">
        <w:rPr>
          <w:rFonts w:ascii="Times New Roman" w:hAnsi="Times New Roman"/>
          <w:color w:val="FF0000"/>
          <w:szCs w:val="21"/>
        </w:rPr>
        <w:t>BMI, body mass index; CKD, chronic kidney disease</w:t>
      </w:r>
      <w:r>
        <w:rPr>
          <w:rFonts w:ascii="Times New Roman" w:hAnsi="Times New Roman" w:hint="eastAsia"/>
          <w:color w:val="FF0000"/>
          <w:szCs w:val="21"/>
        </w:rPr>
        <w:t>.</w:t>
      </w:r>
    </w:p>
    <w:p w14:paraId="179BE326" w14:textId="0558D172" w:rsidR="00A10104" w:rsidRDefault="00A10104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039276A1" w14:textId="5B1EECD2" w:rsidR="00DA7794" w:rsidRPr="00102097" w:rsidRDefault="002F3399" w:rsidP="002F3399">
      <w:pPr>
        <w:rPr>
          <w:rFonts w:ascii="Times New Roman" w:hAnsi="Times New Roman"/>
          <w:szCs w:val="21"/>
        </w:rPr>
      </w:pPr>
      <w:r w:rsidRPr="00102097">
        <w:rPr>
          <w:rFonts w:ascii="Times New Roman" w:hAnsi="Times New Roman"/>
          <w:szCs w:val="21"/>
        </w:rPr>
        <w:lastRenderedPageBreak/>
        <w:t>Table S</w:t>
      </w:r>
      <w:r w:rsidR="00CB6A28">
        <w:rPr>
          <w:rFonts w:ascii="Times New Roman" w:hAnsi="Times New Roman" w:hint="eastAsia"/>
          <w:szCs w:val="21"/>
        </w:rPr>
        <w:t>3.</w:t>
      </w:r>
      <w:r w:rsidRPr="00102097">
        <w:rPr>
          <w:rFonts w:ascii="Times New Roman" w:hAnsi="Times New Roman"/>
          <w:szCs w:val="21"/>
        </w:rPr>
        <w:t xml:space="preserve"> </w:t>
      </w:r>
      <w:bookmarkEnd w:id="0"/>
      <w:r w:rsidRPr="00102097">
        <w:rPr>
          <w:rFonts w:ascii="Times New Roman" w:hAnsi="Times New Roman"/>
          <w:szCs w:val="21"/>
        </w:rPr>
        <w:t>Sensitivity analysis before and after data interpolation</w:t>
      </w:r>
      <w:r w:rsidR="00396FA8" w:rsidRPr="00102097">
        <w:rPr>
          <w:rFonts w:ascii="Times New Roman" w:hAnsi="Times New Roman"/>
          <w:szCs w:val="21"/>
        </w:rPr>
        <w:t xml:space="preserve"> (</w:t>
      </w:r>
      <w:r w:rsidR="00396FA8" w:rsidRPr="00102097">
        <w:rPr>
          <w:rFonts w:ascii="Times New Roman" w:hAnsi="Times New Roman"/>
          <w:bCs/>
          <w:color w:val="000000"/>
          <w:szCs w:val="21"/>
        </w:rPr>
        <w:t>n = 1</w:t>
      </w:r>
      <w:r w:rsidR="007478E7">
        <w:rPr>
          <w:rFonts w:ascii="Times New Roman" w:hAnsi="Times New Roman" w:hint="eastAsia"/>
          <w:bCs/>
          <w:color w:val="000000"/>
          <w:szCs w:val="21"/>
        </w:rPr>
        <w:t>,</w:t>
      </w:r>
      <w:r w:rsidR="00396FA8" w:rsidRPr="00102097">
        <w:rPr>
          <w:rFonts w:ascii="Times New Roman" w:hAnsi="Times New Roman"/>
          <w:bCs/>
          <w:color w:val="000000"/>
          <w:szCs w:val="21"/>
        </w:rPr>
        <w:t>406</w:t>
      </w:r>
      <w:r w:rsidR="00396FA8" w:rsidRPr="00102097">
        <w:rPr>
          <w:rFonts w:ascii="Times New Roman" w:hAnsi="Times New Roman"/>
          <w:szCs w:val="21"/>
        </w:rPr>
        <w:t>)</w:t>
      </w:r>
    </w:p>
    <w:tbl>
      <w:tblPr>
        <w:tblW w:w="4975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2112"/>
        <w:gridCol w:w="1704"/>
        <w:gridCol w:w="479"/>
      </w:tblGrid>
      <w:tr w:rsidR="00396FA8" w:rsidRPr="00102097" w14:paraId="4712BB28" w14:textId="77777777" w:rsidTr="00ED3D31">
        <w:trPr>
          <w:tblHeader/>
          <w:jc w:val="center"/>
        </w:trPr>
        <w:tc>
          <w:tcPr>
            <w:tcW w:w="24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870A7" w14:textId="77777777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Variables</w:t>
            </w:r>
          </w:p>
        </w:tc>
        <w:tc>
          <w:tcPr>
            <w:tcW w:w="1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B334" w14:textId="47FC4833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eastAsia="DengXian" w:hAnsi="Times New Roman"/>
                <w:kern w:val="0"/>
                <w:szCs w:val="21"/>
              </w:rPr>
              <w:t>Before imputation</w:t>
            </w:r>
          </w:p>
        </w:tc>
        <w:tc>
          <w:tcPr>
            <w:tcW w:w="10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812C" w14:textId="719ED2D0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eastAsia="DengXian" w:hAnsi="Times New Roman"/>
                <w:kern w:val="0"/>
                <w:szCs w:val="21"/>
              </w:rPr>
              <w:t>After imputation</w:t>
            </w: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7FCD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i/>
                <w:color w:val="000000"/>
                <w:szCs w:val="21"/>
              </w:rPr>
              <w:t>P</w:t>
            </w:r>
          </w:p>
        </w:tc>
      </w:tr>
      <w:tr w:rsidR="00396FA8" w:rsidRPr="00102097" w14:paraId="42DA491B" w14:textId="77777777" w:rsidTr="00ED3D31">
        <w:trPr>
          <w:jc w:val="center"/>
        </w:trPr>
        <w:tc>
          <w:tcPr>
            <w:tcW w:w="24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C5A6" w14:textId="77777777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Marriage, n (%)</w:t>
            </w:r>
          </w:p>
        </w:tc>
        <w:tc>
          <w:tcPr>
            <w:tcW w:w="1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3C28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B5FB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F2C6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329</w:t>
            </w:r>
          </w:p>
        </w:tc>
      </w:tr>
      <w:tr w:rsidR="00396FA8" w:rsidRPr="00102097" w14:paraId="185FF912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6CF9" w14:textId="07BB8745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Married/living with partner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66F9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873 (68.47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221F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874 (68.4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6CE9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7343EEF4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D386" w14:textId="11368F36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Living alone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870E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532 (31.53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19F3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532 (31.5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677EF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0CB2379D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EC66" w14:textId="77777777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Education, n (%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ABF2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20CD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7444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169</w:t>
            </w:r>
          </w:p>
        </w:tc>
      </w:tr>
      <w:tr w:rsidR="00396FA8" w:rsidRPr="00102097" w14:paraId="4E105695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2C85" w14:textId="61DD49DA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High school and below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C3C7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700 (39.5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A4DA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702 (39.5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EBF5F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5C309A3C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7F5F" w14:textId="78B49223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Above high school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5945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704 (60.5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8C45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704 (60.4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20CF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1266084B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E55C" w14:textId="77777777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Smoking, n (%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D409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34066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C84D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157</w:t>
            </w:r>
          </w:p>
        </w:tc>
      </w:tr>
      <w:tr w:rsidR="00396FA8" w:rsidRPr="00102097" w14:paraId="323C88B5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E24F" w14:textId="425738A8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ever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F253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697 (48.9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3D48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699 (49.0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2FBF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2D44FC8B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44D2" w14:textId="45C2D109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Former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078C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539 (40.5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48F34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539 (40.5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CF5F9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56AC823B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24FB" w14:textId="51B38D40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Current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8BC5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168 (10.47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F58E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168 (10.4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C4D2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4A94E970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F863" w14:textId="408FAB43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BMI, (kg/m</w:t>
            </w:r>
            <w:r w:rsidRPr="00102097">
              <w:rPr>
                <w:rFonts w:ascii="Times New Roman" w:hAnsi="Times New Roman"/>
                <w:bCs/>
                <w:color w:val="000000"/>
                <w:szCs w:val="21"/>
                <w:vertAlign w:val="superscript"/>
              </w:rPr>
              <w:t>2</w:t>
            </w: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B779" w14:textId="58735186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 xml:space="preserve">29.19 </w:t>
            </w:r>
            <w:r w:rsidR="00A95D1B">
              <w:rPr>
                <w:rFonts w:ascii="Times New Roman" w:hAnsi="Times New Roman"/>
                <w:color w:val="000000"/>
                <w:szCs w:val="21"/>
              </w:rPr>
              <w:t xml:space="preserve">± </w:t>
            </w:r>
            <w:r w:rsidRPr="00102097">
              <w:rPr>
                <w:rFonts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57B4" w14:textId="5B0B6509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 xml:space="preserve">29.18 </w:t>
            </w:r>
            <w:r w:rsidR="00A95D1B">
              <w:rPr>
                <w:rFonts w:ascii="Times New Roman" w:hAnsi="Times New Roman"/>
                <w:color w:val="000000"/>
                <w:szCs w:val="21"/>
              </w:rPr>
              <w:t xml:space="preserve">± </w:t>
            </w:r>
            <w:r w:rsidRPr="00102097">
              <w:rPr>
                <w:rFonts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CC66C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754</w:t>
            </w:r>
          </w:p>
        </w:tc>
      </w:tr>
      <w:tr w:rsidR="00396FA8" w:rsidRPr="00102097" w14:paraId="7D3CFCFD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3D1C" w14:textId="77777777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Depression, n (%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49B1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E211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14A0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710</w:t>
            </w:r>
          </w:p>
        </w:tc>
      </w:tr>
      <w:tr w:rsidR="00396FA8" w:rsidRPr="00102097" w14:paraId="49A98680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25EF6" w14:textId="703EA3B8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D051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1253 (91.9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A22C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1273 (91.9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12C2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6B188784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B72B" w14:textId="2E1BB105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97DB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132 (8.0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7EFB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133 (8.0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6DC9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55D8716A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C871" w14:textId="77777777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CKD, n (%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69B2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CB8EA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7C97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659</w:t>
            </w:r>
          </w:p>
        </w:tc>
      </w:tr>
      <w:tr w:rsidR="00396FA8" w:rsidRPr="00102097" w14:paraId="4629F3F7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D110" w14:textId="7762EB4C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3FAF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973 (75.8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F390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1008 (75.6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9042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0BC63C5F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2937" w14:textId="28E9C4B0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FEB1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391 (24.2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5B2BA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398 (24.3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10C6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06C00420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C414" w14:textId="15B1A250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 xml:space="preserve">Total energy </w:t>
            </w:r>
            <w:bookmarkStart w:id="2" w:name="_Hlk183512180"/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(kcal</w:t>
            </w:r>
            <w:bookmarkEnd w:id="2"/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1C9D" w14:textId="05F857DF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1891.16 ±</w:t>
            </w:r>
            <w:r w:rsidR="00A95D1B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02097">
              <w:rPr>
                <w:rFonts w:ascii="Times New Roman" w:hAnsi="Times New Roman"/>
                <w:color w:val="000000"/>
                <w:szCs w:val="21"/>
              </w:rPr>
              <w:t>31.8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9BB7" w14:textId="10DBB9CB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1887.92 ±30.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6F19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053</w:t>
            </w:r>
          </w:p>
        </w:tc>
      </w:tr>
      <w:tr w:rsidR="00396FA8" w:rsidRPr="00102097" w14:paraId="310B442F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04A3" w14:textId="4D45B50F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Carbohydrate (gm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9FDC" w14:textId="234FBF2F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 xml:space="preserve">222.87 </w:t>
            </w:r>
            <w:r w:rsidR="00A95D1B">
              <w:rPr>
                <w:rFonts w:ascii="Times New Roman" w:hAnsi="Times New Roman"/>
                <w:color w:val="000000"/>
                <w:szCs w:val="21"/>
              </w:rPr>
              <w:t xml:space="preserve">± </w:t>
            </w:r>
            <w:r w:rsidRPr="00102097">
              <w:rPr>
                <w:rFonts w:ascii="Times New Roman" w:hAnsi="Times New Roman"/>
                <w:color w:val="000000"/>
                <w:szCs w:val="21"/>
              </w:rPr>
              <w:t>4.1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68B5" w14:textId="65DF4DD0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 xml:space="preserve">222.63 </w:t>
            </w:r>
            <w:r w:rsidR="00A95D1B">
              <w:rPr>
                <w:rFonts w:ascii="Times New Roman" w:hAnsi="Times New Roman"/>
                <w:color w:val="000000"/>
                <w:szCs w:val="21"/>
              </w:rPr>
              <w:t xml:space="preserve">± </w:t>
            </w:r>
            <w:r w:rsidRPr="00102097">
              <w:rPr>
                <w:rFonts w:ascii="Times New Roman" w:hAnsi="Times New Roman"/>
                <w:color w:val="000000"/>
                <w:szCs w:val="21"/>
              </w:rPr>
              <w:t>4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1945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176</w:t>
            </w:r>
          </w:p>
        </w:tc>
      </w:tr>
      <w:tr w:rsidR="00396FA8" w:rsidRPr="00102097" w14:paraId="2FAA823E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89EE" w14:textId="3AC2D134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Protein (gm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348B" w14:textId="45663841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 xml:space="preserve">74.32 </w:t>
            </w:r>
            <w:r w:rsidR="00A95D1B">
              <w:rPr>
                <w:rFonts w:ascii="Times New Roman" w:hAnsi="Times New Roman"/>
                <w:color w:val="000000"/>
                <w:szCs w:val="21"/>
              </w:rPr>
              <w:t xml:space="preserve">± </w:t>
            </w:r>
            <w:r w:rsidRPr="00102097">
              <w:rPr>
                <w:rFonts w:ascii="Times New Roman" w:hAnsi="Times New Roman"/>
                <w:color w:val="000000"/>
                <w:szCs w:val="21"/>
              </w:rPr>
              <w:t>1.58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A478" w14:textId="696BC130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 xml:space="preserve">74.16 </w:t>
            </w:r>
            <w:r w:rsidR="00A95D1B">
              <w:rPr>
                <w:rFonts w:ascii="Times New Roman" w:hAnsi="Times New Roman"/>
                <w:color w:val="000000"/>
                <w:szCs w:val="21"/>
              </w:rPr>
              <w:t xml:space="preserve">± </w:t>
            </w:r>
            <w:r w:rsidRPr="00102097">
              <w:rPr>
                <w:rFonts w:ascii="Times New Roman" w:hAnsi="Times New Roman"/>
                <w:color w:val="000000"/>
                <w:szCs w:val="21"/>
              </w:rPr>
              <w:t>1.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E9CE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063</w:t>
            </w:r>
          </w:p>
        </w:tc>
      </w:tr>
      <w:tr w:rsidR="00396FA8" w:rsidRPr="00102097" w14:paraId="2E684C6D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487C" w14:textId="1589CF2F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Total fat (gm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8D39" w14:textId="7D88E8B5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 xml:space="preserve">75.34 </w:t>
            </w:r>
            <w:r w:rsidR="00A95D1B">
              <w:rPr>
                <w:rFonts w:ascii="Times New Roman" w:hAnsi="Times New Roman"/>
                <w:color w:val="000000"/>
                <w:szCs w:val="21"/>
              </w:rPr>
              <w:t xml:space="preserve">± </w:t>
            </w:r>
            <w:r w:rsidRPr="00102097">
              <w:rPr>
                <w:rFonts w:ascii="Times New Roman" w:hAnsi="Times New Roman"/>
                <w:color w:val="000000"/>
                <w:szCs w:val="21"/>
              </w:rPr>
              <w:t>1.5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84D1" w14:textId="68B4569D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 xml:space="preserve">75.19 </w:t>
            </w:r>
            <w:r w:rsidR="00A95D1B">
              <w:rPr>
                <w:rFonts w:ascii="Times New Roman" w:hAnsi="Times New Roman"/>
                <w:color w:val="000000"/>
                <w:szCs w:val="21"/>
              </w:rPr>
              <w:t xml:space="preserve">± </w:t>
            </w:r>
            <w:r w:rsidRPr="00102097">
              <w:rPr>
                <w:rFonts w:ascii="Times New Roman" w:hAnsi="Times New Roman"/>
                <w:color w:val="000000"/>
                <w:szCs w:val="21"/>
              </w:rPr>
              <w:t>1.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1BE1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090</w:t>
            </w:r>
          </w:p>
        </w:tc>
      </w:tr>
      <w:tr w:rsidR="00396FA8" w:rsidRPr="00102097" w14:paraId="1744FB30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8B09C" w14:textId="6E58D90E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Total sugars (gm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C47A8" w14:textId="08545275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 xml:space="preserve">94.69 </w:t>
            </w:r>
            <w:r w:rsidR="00A95D1B">
              <w:rPr>
                <w:rFonts w:ascii="Times New Roman" w:hAnsi="Times New Roman"/>
                <w:color w:val="000000"/>
                <w:szCs w:val="21"/>
              </w:rPr>
              <w:t xml:space="preserve">± </w:t>
            </w:r>
            <w:r w:rsidRPr="00102097">
              <w:rPr>
                <w:rFonts w:ascii="Times New Roman" w:hAnsi="Times New Roman"/>
                <w:color w:val="000000"/>
                <w:szCs w:val="21"/>
              </w:rPr>
              <w:t>2.07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E2F5" w14:textId="25EBF8CB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 xml:space="preserve">94.66 </w:t>
            </w:r>
            <w:r w:rsidR="00A95D1B">
              <w:rPr>
                <w:rFonts w:ascii="Times New Roman" w:hAnsi="Times New Roman"/>
                <w:color w:val="000000"/>
                <w:szCs w:val="21"/>
              </w:rPr>
              <w:t xml:space="preserve">± </w:t>
            </w:r>
            <w:r w:rsidRPr="00102097">
              <w:rPr>
                <w:rFonts w:ascii="Times New Roman" w:hAnsi="Times New Roman"/>
                <w:color w:val="000000"/>
                <w:szCs w:val="21"/>
              </w:rPr>
              <w:t>1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470A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739</w:t>
            </w:r>
          </w:p>
        </w:tc>
      </w:tr>
      <w:tr w:rsidR="00396FA8" w:rsidRPr="00102097" w14:paraId="146952F6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2EE3" w14:textId="77777777" w:rsidR="00396FA8" w:rsidRPr="00102097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PIR, n (%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9B1F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DA3D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9393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0.977</w:t>
            </w:r>
          </w:p>
        </w:tc>
      </w:tr>
      <w:tr w:rsidR="00396FA8" w:rsidRPr="00102097" w14:paraId="659ACC63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051B4" w14:textId="24D59121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&lt;1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31EB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215 (8.6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E1CE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226 (8.6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BE06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96FA8" w:rsidRPr="00102097" w14:paraId="19E9DC45" w14:textId="77777777" w:rsidTr="00ED3D31">
        <w:trPr>
          <w:jc w:val="center"/>
        </w:trPr>
        <w:tc>
          <w:tcPr>
            <w:tcW w:w="2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D47E" w14:textId="7DD1DA8F" w:rsidR="00396FA8" w:rsidRPr="00102097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≥1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E081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1067 (91.31)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CA315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  <w:color w:val="000000"/>
                <w:szCs w:val="21"/>
              </w:rPr>
              <w:t>1180 (91.3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FE76" w14:textId="77777777" w:rsidR="00396FA8" w:rsidRPr="00102097" w:rsidRDefault="00396FA8" w:rsidP="00A95D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</w:tbl>
    <w:bookmarkEnd w:id="1"/>
    <w:p w14:paraId="5C22BACE" w14:textId="62368C40" w:rsidR="00DA7794" w:rsidRPr="00102097" w:rsidRDefault="00396FA8" w:rsidP="002F3399">
      <w:pPr>
        <w:rPr>
          <w:rFonts w:ascii="Times New Roman" w:hAnsi="Times New Roman"/>
        </w:rPr>
      </w:pPr>
      <w:r w:rsidRPr="00102097">
        <w:rPr>
          <w:rFonts w:ascii="Times New Roman" w:hAnsi="Times New Roman"/>
          <w:szCs w:val="21"/>
        </w:rPr>
        <w:t xml:space="preserve">Data were expressed as mean </w:t>
      </w:r>
      <w:r w:rsidRPr="00102097">
        <w:rPr>
          <w:rFonts w:ascii="Times New Roman" w:hAnsi="Times New Roman"/>
          <w:color w:val="000000"/>
          <w:szCs w:val="21"/>
        </w:rPr>
        <w:t xml:space="preserve">± </w:t>
      </w:r>
      <w:r w:rsidRPr="00102097">
        <w:rPr>
          <w:rFonts w:ascii="Times New Roman" w:hAnsi="Times New Roman"/>
          <w:szCs w:val="21"/>
        </w:rPr>
        <w:t xml:space="preserve">standard error or frequencies (percentage). PIR, poverty income ratio; BMI, body mass index; CKD, chronic kidney disease. </w:t>
      </w:r>
      <w:bookmarkStart w:id="3" w:name="OLE_LINK12"/>
      <w:r w:rsidRPr="00102097">
        <w:rPr>
          <w:rFonts w:ascii="Times New Roman" w:hAnsi="Times New Roman"/>
          <w:i/>
          <w:iCs/>
          <w:szCs w:val="21"/>
        </w:rPr>
        <w:t>P</w:t>
      </w:r>
      <w:r w:rsidRPr="00102097">
        <w:rPr>
          <w:rFonts w:ascii="Times New Roman" w:hAnsi="Times New Roman"/>
          <w:szCs w:val="21"/>
        </w:rPr>
        <w:t xml:space="preserve">-values were obtained using weighted one-way analysis of variance </w:t>
      </w:r>
      <w:r w:rsidR="00A95D1B">
        <w:rPr>
          <w:rFonts w:ascii="Times New Roman" w:hAnsi="Times New Roman" w:hint="eastAsia"/>
          <w:szCs w:val="21"/>
        </w:rPr>
        <w:t>or</w:t>
      </w:r>
      <w:r w:rsidRPr="00102097">
        <w:rPr>
          <w:rFonts w:ascii="Times New Roman" w:hAnsi="Times New Roman"/>
          <w:szCs w:val="21"/>
        </w:rPr>
        <w:t xml:space="preserve"> the Rao-Scott Chi-square test.</w:t>
      </w:r>
      <w:bookmarkEnd w:id="3"/>
    </w:p>
    <w:p w14:paraId="37CE8851" w14:textId="1B974A69" w:rsidR="003A649B" w:rsidRPr="003524C3" w:rsidRDefault="003D1EEC" w:rsidP="003524C3">
      <w:pPr>
        <w:rPr>
          <w:rFonts w:ascii="Times New Roman" w:hAnsi="Times New Roman"/>
          <w:color w:val="FF0000"/>
          <w:szCs w:val="21"/>
        </w:rPr>
      </w:pPr>
      <w:r w:rsidRPr="00102097">
        <w:rPr>
          <w:rFonts w:ascii="Times New Roman" w:eastAsiaTheme="minorEastAsia" w:hAnsi="Times New Roman"/>
          <w:szCs w:val="21"/>
        </w:rPr>
        <w:br w:type="page"/>
      </w:r>
    </w:p>
    <w:p w14:paraId="515566C7" w14:textId="4EEF8DE8" w:rsidR="001B0257" w:rsidRPr="00102097" w:rsidRDefault="001B0257" w:rsidP="002F3399">
      <w:pPr>
        <w:rPr>
          <w:rFonts w:ascii="Times New Roman" w:hAnsi="Times New Roman"/>
          <w:szCs w:val="21"/>
        </w:rPr>
      </w:pPr>
      <w:r w:rsidRPr="00102097">
        <w:rPr>
          <w:rFonts w:ascii="Times New Roman" w:hAnsi="Times New Roman"/>
          <w:szCs w:val="21"/>
        </w:rPr>
        <w:lastRenderedPageBreak/>
        <w:t>Table S</w:t>
      </w:r>
      <w:r w:rsidR="00CB6A28">
        <w:rPr>
          <w:rFonts w:ascii="Times New Roman" w:hAnsi="Times New Roman" w:hint="eastAsia"/>
          <w:szCs w:val="21"/>
        </w:rPr>
        <w:t>4.</w:t>
      </w:r>
      <w:r w:rsidRPr="00102097">
        <w:rPr>
          <w:rFonts w:ascii="Times New Roman" w:hAnsi="Times New Roman"/>
          <w:szCs w:val="21"/>
        </w:rPr>
        <w:t xml:space="preserve"> </w:t>
      </w:r>
      <w:r w:rsidR="00030027" w:rsidRPr="00102097">
        <w:rPr>
          <w:rFonts w:ascii="Times New Roman" w:hAnsi="Times New Roman"/>
          <w:szCs w:val="21"/>
        </w:rPr>
        <w:t xml:space="preserve">The association between confounding variables and </w:t>
      </w:r>
      <w:r w:rsidR="00141B9D" w:rsidRPr="00102097">
        <w:rPr>
          <w:rFonts w:ascii="Times New Roman" w:hAnsi="Times New Roman"/>
          <w:szCs w:val="21"/>
        </w:rPr>
        <w:t>Z-scores</w:t>
      </w:r>
      <w:r w:rsidR="00492979">
        <w:rPr>
          <w:rFonts w:ascii="Times New Roman" w:hAnsi="Times New Roman" w:hint="eastAsia"/>
          <w:szCs w:val="21"/>
        </w:rPr>
        <w:t xml:space="preserve"> </w:t>
      </w:r>
      <w:r w:rsidR="00492979" w:rsidRPr="00102097">
        <w:rPr>
          <w:rFonts w:ascii="Times New Roman" w:hAnsi="Times New Roman"/>
          <w:szCs w:val="21"/>
        </w:rPr>
        <w:t>(</w:t>
      </w:r>
      <w:r w:rsidR="00492979" w:rsidRPr="00102097">
        <w:rPr>
          <w:rFonts w:ascii="Times New Roman" w:hAnsi="Times New Roman"/>
          <w:bCs/>
          <w:color w:val="000000"/>
          <w:szCs w:val="21"/>
        </w:rPr>
        <w:t>n = 1</w:t>
      </w:r>
      <w:r w:rsidR="007478E7">
        <w:rPr>
          <w:rFonts w:ascii="Times New Roman" w:hAnsi="Times New Roman" w:hint="eastAsia"/>
          <w:bCs/>
          <w:color w:val="000000"/>
          <w:szCs w:val="21"/>
        </w:rPr>
        <w:t>,</w:t>
      </w:r>
      <w:r w:rsidR="00492979" w:rsidRPr="00102097">
        <w:rPr>
          <w:rFonts w:ascii="Times New Roman" w:hAnsi="Times New Roman"/>
          <w:bCs/>
          <w:color w:val="000000"/>
          <w:szCs w:val="21"/>
        </w:rPr>
        <w:t>406</w:t>
      </w:r>
      <w:r w:rsidR="00492979" w:rsidRPr="00102097">
        <w:rPr>
          <w:rFonts w:ascii="Times New Roman" w:hAnsi="Times New Roman"/>
          <w:szCs w:val="21"/>
        </w:rPr>
        <w:t>)</w:t>
      </w:r>
    </w:p>
    <w:tbl>
      <w:tblPr>
        <w:tblW w:w="5376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91"/>
        <w:gridCol w:w="1740"/>
        <w:gridCol w:w="657"/>
        <w:gridCol w:w="1968"/>
        <w:gridCol w:w="775"/>
      </w:tblGrid>
      <w:tr w:rsidR="009F09D0" w:rsidRPr="009F09D0" w14:paraId="0021CAAA" w14:textId="77777777" w:rsidTr="009F09D0">
        <w:trPr>
          <w:trHeight w:val="170"/>
          <w:tblHeader/>
          <w:jc w:val="center"/>
        </w:trPr>
        <w:tc>
          <w:tcPr>
            <w:tcW w:w="2122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099C" w14:textId="66B3137D" w:rsidR="00141B9D" w:rsidRPr="009F09D0" w:rsidRDefault="00141B9D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4" w:name="_Hlk183596937"/>
            <w:r w:rsidRPr="009F09D0">
              <w:rPr>
                <w:rFonts w:ascii="Times New Roman" w:hAnsi="Times New Roman"/>
                <w:bCs/>
                <w:szCs w:val="21"/>
              </w:rPr>
              <w:t>Variables</w:t>
            </w:r>
          </w:p>
        </w:tc>
        <w:tc>
          <w:tcPr>
            <w:tcW w:w="97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5E9D" w14:textId="77777777" w:rsidR="00141B9D" w:rsidRPr="009F09D0" w:rsidRDefault="00141B9D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Model 1</w:t>
            </w:r>
          </w:p>
        </w:tc>
        <w:tc>
          <w:tcPr>
            <w:tcW w:w="368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FAF09" w14:textId="46F9225D" w:rsidR="00141B9D" w:rsidRPr="009F09D0" w:rsidRDefault="00141B9D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  <w:r w:rsidRPr="009F09D0">
              <w:rPr>
                <w:rFonts w:ascii="Times New Roman" w:hAnsi="Times New Roman"/>
                <w:bCs/>
                <w:i/>
                <w:szCs w:val="21"/>
              </w:rPr>
              <w:t>P</w:t>
            </w:r>
          </w:p>
        </w:tc>
        <w:tc>
          <w:tcPr>
            <w:tcW w:w="110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B9ACBBB" w14:textId="77777777" w:rsidR="00141B9D" w:rsidRPr="009F09D0" w:rsidRDefault="00141B9D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Model 2</w:t>
            </w:r>
          </w:p>
        </w:tc>
        <w:tc>
          <w:tcPr>
            <w:tcW w:w="434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C868824" w14:textId="176975A1" w:rsidR="00141B9D" w:rsidRPr="009F09D0" w:rsidRDefault="00141B9D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  <w:r w:rsidRPr="009F09D0">
              <w:rPr>
                <w:rFonts w:ascii="Times New Roman" w:hAnsi="Times New Roman"/>
                <w:bCs/>
                <w:i/>
                <w:szCs w:val="21"/>
              </w:rPr>
              <w:t>P</w:t>
            </w:r>
          </w:p>
        </w:tc>
      </w:tr>
      <w:tr w:rsidR="009F09D0" w:rsidRPr="009F09D0" w14:paraId="51B875E0" w14:textId="77777777" w:rsidTr="009F09D0">
        <w:trPr>
          <w:trHeight w:val="170"/>
          <w:tblHeader/>
          <w:jc w:val="center"/>
        </w:trPr>
        <w:tc>
          <w:tcPr>
            <w:tcW w:w="2122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795B" w14:textId="29F99418" w:rsidR="00141B9D" w:rsidRPr="009F09D0" w:rsidRDefault="00141B9D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7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683B" w14:textId="77777777" w:rsidR="00141B9D" w:rsidRPr="009F09D0" w:rsidRDefault="00141B9D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β (95% CI)</w:t>
            </w:r>
          </w:p>
        </w:tc>
        <w:tc>
          <w:tcPr>
            <w:tcW w:w="368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F954B" w14:textId="30584FC6" w:rsidR="00141B9D" w:rsidRPr="009F09D0" w:rsidRDefault="00141B9D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CAF53BB" w14:textId="77777777" w:rsidR="00141B9D" w:rsidRPr="009F09D0" w:rsidRDefault="00141B9D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β (95% CI)</w:t>
            </w:r>
          </w:p>
        </w:tc>
        <w:tc>
          <w:tcPr>
            <w:tcW w:w="434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D2C25F1" w14:textId="024B2224" w:rsidR="00141B9D" w:rsidRPr="009F09D0" w:rsidRDefault="00141B9D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</w:p>
        </w:tc>
      </w:tr>
      <w:tr w:rsidR="009F09D0" w:rsidRPr="009F09D0" w14:paraId="3A97D8B8" w14:textId="77777777" w:rsidTr="009F09D0">
        <w:trPr>
          <w:trHeight w:val="170"/>
          <w:jc w:val="center"/>
        </w:trPr>
        <w:tc>
          <w:tcPr>
            <w:tcW w:w="2122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FECC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Age</w:t>
            </w:r>
          </w:p>
        </w:tc>
        <w:tc>
          <w:tcPr>
            <w:tcW w:w="974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AB95" w14:textId="0523A05C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07 (-0.08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06)</w:t>
            </w:r>
          </w:p>
        </w:tc>
        <w:tc>
          <w:tcPr>
            <w:tcW w:w="368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33F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54C582F6" w14:textId="1B14F549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-0.06 (-0.07</w:t>
            </w:r>
            <w:r w:rsidR="00141B9D" w:rsidRPr="009F09D0">
              <w:rPr>
                <w:rFonts w:ascii="Times New Roman" w:eastAsia="Arial" w:hAnsi="Times New Roman"/>
                <w:bCs/>
                <w:szCs w:val="21"/>
              </w:rPr>
              <w:t>, -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05)</w:t>
            </w:r>
          </w:p>
        </w:tc>
        <w:tc>
          <w:tcPr>
            <w:tcW w:w="434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383DEC1D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9F09D0" w:rsidRPr="009F09D0" w14:paraId="3BD022B9" w14:textId="77777777" w:rsidTr="009F09D0">
        <w:trPr>
          <w:trHeight w:val="170"/>
          <w:jc w:val="center"/>
        </w:trPr>
        <w:tc>
          <w:tcPr>
            <w:tcW w:w="2122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EFEB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Gender</w:t>
            </w:r>
          </w:p>
        </w:tc>
        <w:tc>
          <w:tcPr>
            <w:tcW w:w="974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0BD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58E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tcBorders>
              <w:top w:val="nil"/>
            </w:tcBorders>
            <w:shd w:val="clear" w:color="auto" w:fill="FFFFFF"/>
            <w:vAlign w:val="center"/>
          </w:tcPr>
          <w:p w14:paraId="17B3697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tcBorders>
              <w:top w:val="nil"/>
            </w:tcBorders>
            <w:shd w:val="clear" w:color="auto" w:fill="FFFFFF"/>
            <w:vAlign w:val="center"/>
          </w:tcPr>
          <w:p w14:paraId="58E09C1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4338B6D7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F849" w14:textId="3D180635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Male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E3A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92E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150E3B5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5E06BACA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5A0BF265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3FAD" w14:textId="5DB2E23D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Female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CD6E" w14:textId="77C39F7A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23 (0.12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0.</w:t>
            </w:r>
            <w:r w:rsidRPr="009F09D0">
              <w:rPr>
                <w:rFonts w:ascii="Times New Roman" w:hAnsi="Times New Roman"/>
                <w:bCs/>
                <w:szCs w:val="21"/>
              </w:rPr>
              <w:t>33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B8E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5DAA05E8" w14:textId="520E8A59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0.38 (0.28</w:t>
            </w:r>
            <w:r w:rsidR="00141B9D" w:rsidRPr="009F09D0">
              <w:rPr>
                <w:rFonts w:ascii="Times New Roman" w:eastAsiaTheme="minorEastAsia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48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5EB17CC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9F09D0" w:rsidRPr="009F09D0" w14:paraId="436DCBF4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EF751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ace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A41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9D2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340029AD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54BAE6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3954E413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2E20" w14:textId="329E26D6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5" w:name="_Hlk183509734"/>
            <w:r w:rsidRPr="009F09D0">
              <w:rPr>
                <w:rFonts w:ascii="Times New Roman" w:hAnsi="Times New Roman"/>
                <w:bCs/>
                <w:szCs w:val="21"/>
              </w:rPr>
              <w:t>Non-Hispanic White</w:t>
            </w:r>
            <w:bookmarkEnd w:id="5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5D5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92A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66808F92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6D10D1F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3EFA74CD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8ED6" w14:textId="7844B010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6" w:name="_Hlk183509742"/>
            <w:r w:rsidRPr="009F09D0">
              <w:rPr>
                <w:rFonts w:ascii="Times New Roman" w:hAnsi="Times New Roman"/>
                <w:bCs/>
                <w:szCs w:val="21"/>
              </w:rPr>
              <w:t>Non-Hispanic Black</w:t>
            </w:r>
            <w:bookmarkEnd w:id="6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6ABB" w14:textId="7EEE5E2C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82 (-1.01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63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4A3F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35F62336" w14:textId="2013ABFA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-0.74 (-0.90</w:t>
            </w:r>
            <w:r w:rsidR="00141B9D" w:rsidRPr="009F09D0">
              <w:rPr>
                <w:rFonts w:ascii="Times New Roman" w:eastAsia="Arial" w:hAnsi="Times New Roman"/>
                <w:bCs/>
                <w:szCs w:val="21"/>
              </w:rPr>
              <w:t>, -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57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3EB19DAB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9F09D0" w:rsidRPr="009F09D0" w14:paraId="102DD514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A17C" w14:textId="7E234B39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7" w:name="_Hlk183509750"/>
            <w:r w:rsidRPr="009F09D0">
              <w:rPr>
                <w:rFonts w:ascii="Times New Roman" w:hAnsi="Times New Roman"/>
                <w:bCs/>
                <w:szCs w:val="21"/>
              </w:rPr>
              <w:t>Mexican American</w:t>
            </w:r>
            <w:bookmarkEnd w:id="7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2D0B0" w14:textId="3BBBB210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85 (-1.05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66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C41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5A8B32CB" w14:textId="77687924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-0.70 (-0.89</w:t>
            </w:r>
            <w:r w:rsidR="00141B9D" w:rsidRPr="009F09D0">
              <w:rPr>
                <w:rFonts w:ascii="Times New Roman" w:eastAsia="Arial" w:hAnsi="Times New Roman"/>
                <w:bCs/>
                <w:szCs w:val="21"/>
              </w:rPr>
              <w:t>, -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51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2928756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9F09D0" w:rsidRPr="009F09D0" w14:paraId="64774EB6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2B1E" w14:textId="4ED0F14F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8" w:name="_Hlk183509760"/>
            <w:proofErr w:type="gramStart"/>
            <w:r w:rsidRPr="009F09D0">
              <w:rPr>
                <w:rFonts w:ascii="Times New Roman" w:hAnsi="Times New Roman"/>
                <w:bCs/>
                <w:szCs w:val="21"/>
              </w:rPr>
              <w:t>Other</w:t>
            </w:r>
            <w:proofErr w:type="gramEnd"/>
            <w:r w:rsidRPr="009F09D0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="009F09D0" w:rsidRPr="009F09D0">
              <w:rPr>
                <w:rFonts w:ascii="Times New Roman" w:hAnsi="Times New Roman" w:hint="eastAsia"/>
                <w:bCs/>
                <w:szCs w:val="21"/>
              </w:rPr>
              <w:t>r</w:t>
            </w:r>
            <w:r w:rsidRPr="009F09D0">
              <w:rPr>
                <w:rFonts w:ascii="Times New Roman" w:hAnsi="Times New Roman"/>
                <w:bCs/>
                <w:szCs w:val="21"/>
              </w:rPr>
              <w:t>ace</w:t>
            </w:r>
            <w:bookmarkEnd w:id="8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0959" w14:textId="559BE86A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61 (-0.88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35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60F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26D9CD93" w14:textId="265C6B61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-0.55 (-0.71</w:t>
            </w:r>
            <w:r w:rsidR="00141B9D" w:rsidRPr="009F09D0">
              <w:rPr>
                <w:rFonts w:ascii="Times New Roman" w:eastAsia="Arial" w:hAnsi="Times New Roman"/>
                <w:bCs/>
                <w:szCs w:val="21"/>
              </w:rPr>
              <w:t>, -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39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0CB059F2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9F09D0" w:rsidRPr="009F09D0" w14:paraId="310202CD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85FD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PIR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2E0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8FD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116FFCC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104137B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103E38A9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3E3A" w14:textId="2F7759B5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9" w:name="_Hlk183509777"/>
            <w:r w:rsidRPr="009F09D0">
              <w:rPr>
                <w:rFonts w:ascii="Times New Roman" w:hAnsi="Times New Roman"/>
                <w:bCs/>
                <w:szCs w:val="21"/>
              </w:rPr>
              <w:t>&lt;1</w:t>
            </w:r>
            <w:bookmarkEnd w:id="9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030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C43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65AC530A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1EFAA2A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038E1346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5F05" w14:textId="10B9363F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10" w:name="_Hlk183509785"/>
            <w:r w:rsidRPr="009F09D0">
              <w:rPr>
                <w:rFonts w:ascii="Times New Roman" w:hAnsi="Times New Roman"/>
                <w:bCs/>
                <w:szCs w:val="21"/>
              </w:rPr>
              <w:t>≥1</w:t>
            </w:r>
            <w:bookmarkEnd w:id="10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226E" w14:textId="006B360F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83 (0.61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1.04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80BF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0302EE5D" w14:textId="67B6C1E3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0.36 (0.20</w:t>
            </w:r>
            <w:r w:rsidR="00141B9D" w:rsidRPr="009F09D0">
              <w:rPr>
                <w:rFonts w:ascii="Times New Roman" w:eastAsiaTheme="minorEastAsia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52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227F2A7F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9F09D0" w:rsidRPr="009F09D0" w14:paraId="09ACD5B3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1355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11" w:name="_Hlk183510071"/>
            <w:r w:rsidRPr="009F09D0">
              <w:rPr>
                <w:rFonts w:ascii="Times New Roman" w:hAnsi="Times New Roman"/>
                <w:bCs/>
                <w:szCs w:val="21"/>
              </w:rPr>
              <w:t>Marriage</w:t>
            </w:r>
            <w:bookmarkEnd w:id="11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98D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5EC7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5284B6A2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485F437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11CD75D8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EBD9" w14:textId="625439F4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Married or living with partner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CA0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8BD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7671B4F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337E15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182151A2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E96C5" w14:textId="3ED017A5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Living alone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CFFF" w14:textId="30F3A594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28 (-0.44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12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279A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6FFE211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348BA57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232AE698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65E8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Education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4CA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4E3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3F44E8E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51A7887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60AF4511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12E3" w14:textId="417DFFDE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12" w:name="_Hlk183510237"/>
            <w:r w:rsidRPr="009F09D0">
              <w:rPr>
                <w:rFonts w:ascii="Times New Roman" w:hAnsi="Times New Roman"/>
                <w:bCs/>
                <w:szCs w:val="21"/>
              </w:rPr>
              <w:t>High school and below</w:t>
            </w:r>
            <w:bookmarkEnd w:id="12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54C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0BC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078A12A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56FA703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1F005E3A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96A3" w14:textId="081E6722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13" w:name="_Hlk183510244"/>
            <w:r w:rsidRPr="009F09D0">
              <w:rPr>
                <w:rFonts w:ascii="Times New Roman" w:hAnsi="Times New Roman"/>
                <w:bCs/>
                <w:szCs w:val="21"/>
              </w:rPr>
              <w:t>Above high school</w:t>
            </w:r>
            <w:bookmarkEnd w:id="13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AF8E" w14:textId="2AFF3B4A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88 (0.75</w:t>
            </w:r>
            <w:r w:rsid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1.02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80E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2E1FE43F" w14:textId="31E8A200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0.55 (0.45</w:t>
            </w:r>
            <w:r w:rsidR="009F09D0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65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18841AAF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9F09D0" w:rsidRPr="009F09D0" w14:paraId="7A8C3F4B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A8D1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PA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3A4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CCC7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6D1CA1F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7E7F73D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64869558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1D00" w14:textId="19CDB5BA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14" w:name="_Hlk183510299"/>
            <w:r w:rsidRPr="009F09D0">
              <w:rPr>
                <w:rFonts w:ascii="Times New Roman" w:hAnsi="Times New Roman"/>
                <w:bCs/>
                <w:szCs w:val="21"/>
              </w:rPr>
              <w:t>&lt;450</w:t>
            </w:r>
            <w:bookmarkEnd w:id="14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737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C72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07DC964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347E18B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0FAEE5DD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36A6" w14:textId="3A2EFDC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15" w:name="_Hlk183510307"/>
            <w:r w:rsidRPr="009F09D0">
              <w:rPr>
                <w:rFonts w:ascii="Times New Roman" w:hAnsi="Times New Roman"/>
                <w:bCs/>
                <w:szCs w:val="21"/>
              </w:rPr>
              <w:t>450-750</w:t>
            </w:r>
            <w:bookmarkEnd w:id="15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4470" w14:textId="6DF862B9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10 (-0.19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39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572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49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5FE249A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731770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28BB2066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FEDD" w14:textId="342ED96B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16" w:name="_Hlk183510313"/>
            <w:r w:rsidRPr="009F09D0">
              <w:rPr>
                <w:rFonts w:ascii="Times New Roman" w:hAnsi="Times New Roman"/>
                <w:bCs/>
                <w:szCs w:val="21"/>
              </w:rPr>
              <w:t>≥750</w:t>
            </w:r>
            <w:bookmarkEnd w:id="16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4B3D" w14:textId="32EB115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44 (0.21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67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2CAB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521756DD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46C45B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2840FE0A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B542" w14:textId="0457A535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bookmarkStart w:id="17" w:name="_Hlk183510322"/>
            <w:r w:rsidRPr="009F09D0">
              <w:rPr>
                <w:rFonts w:ascii="Times New Roman" w:hAnsi="Times New Roman"/>
                <w:bCs/>
                <w:szCs w:val="21"/>
              </w:rPr>
              <w:t>Unknown</w:t>
            </w:r>
            <w:bookmarkEnd w:id="17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7467" w14:textId="0EE1C00D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07 (-0.29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16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5B9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557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0A1FED2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5DA718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5F825DB4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847F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18" w:name="_Hlk183510331"/>
            <w:r w:rsidRPr="009F09D0">
              <w:rPr>
                <w:rFonts w:ascii="Times New Roman" w:hAnsi="Times New Roman"/>
                <w:bCs/>
                <w:szCs w:val="21"/>
              </w:rPr>
              <w:t>Smoking</w:t>
            </w:r>
            <w:bookmarkEnd w:id="18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E53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2F3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1E0717F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112F52A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0993F0A0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B376" w14:textId="20B366D3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Never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6D0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004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63DD7F9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4375644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3A6F113B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E9E4" w14:textId="4BC21E26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Former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9969" w14:textId="0999716D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11 (-0.28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06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112DA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185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47AD40DD" w14:textId="087DA09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-0.06 (-0.19</w:t>
            </w:r>
            <w:r w:rsidR="00141B9D" w:rsidRPr="009F09D0">
              <w:rPr>
                <w:rFonts w:ascii="Times New Roman" w:eastAsiaTheme="minorEastAsia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07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5C9E27F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0.382</w:t>
            </w:r>
          </w:p>
        </w:tc>
      </w:tr>
      <w:tr w:rsidR="009F09D0" w:rsidRPr="009F09D0" w14:paraId="2102C0B8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E59D" w14:textId="5D1B1F45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Current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9A86E" w14:textId="15B19C39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36 (-0.56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16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491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7C84F6D6" w14:textId="28BDFACC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-0.20 (-0.36</w:t>
            </w:r>
            <w:r w:rsidR="00141B9D" w:rsidRPr="009F09D0">
              <w:rPr>
                <w:rFonts w:ascii="Times New Roman" w:eastAsia="Arial" w:hAnsi="Times New Roman"/>
                <w:bCs/>
                <w:szCs w:val="21"/>
              </w:rPr>
              <w:t>, -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04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13FE620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0.018</w:t>
            </w:r>
          </w:p>
        </w:tc>
      </w:tr>
      <w:tr w:rsidR="009F09D0" w:rsidRPr="009F09D0" w14:paraId="4E44A4EE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0C18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19" w:name="_Hlk183510365"/>
            <w:r w:rsidRPr="009F09D0">
              <w:rPr>
                <w:rFonts w:ascii="Times New Roman" w:hAnsi="Times New Roman"/>
                <w:bCs/>
                <w:szCs w:val="21"/>
              </w:rPr>
              <w:t>Hypertension</w:t>
            </w:r>
            <w:bookmarkEnd w:id="19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9F8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E6D7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2EEF965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3866793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7466540D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294F" w14:textId="163072F2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964A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5F8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5DA3FB2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76E61952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162832C7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5AE8" w14:textId="5BB67133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2436" w14:textId="2B8C9EE4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46 (-0.63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29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112B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30B7F44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1C236D6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321AD6F4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BE88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20" w:name="_Hlk183510384"/>
            <w:r w:rsidRPr="009F09D0">
              <w:rPr>
                <w:rFonts w:ascii="Times New Roman" w:hAnsi="Times New Roman"/>
                <w:bCs/>
                <w:szCs w:val="21"/>
              </w:rPr>
              <w:t>Antidiabetic drug</w:t>
            </w:r>
            <w:bookmarkEnd w:id="20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30C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7C0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208B4A6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1AB1CD3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3F0E5D53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20E9" w14:textId="01218FB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756B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5D7D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279C798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38EEDFD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6F3EC915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1CA9" w14:textId="7F931F51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3B43" w14:textId="54C7EE82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53 (-0.74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31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583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0F6D74B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752388AA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1A07B40C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170D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21" w:name="_Hlk183510390"/>
            <w:r w:rsidRPr="009F09D0">
              <w:rPr>
                <w:rFonts w:ascii="Times New Roman" w:hAnsi="Times New Roman"/>
                <w:bCs/>
                <w:szCs w:val="21"/>
              </w:rPr>
              <w:t>Dyslipidemia</w:t>
            </w:r>
            <w:bookmarkEnd w:id="21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214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1BDA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62502E4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390BF01F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60B3CBFA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0195" w14:textId="4A255D56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871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A47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0DC53F4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31967E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0713EE84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2576" w14:textId="167A9BD0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126F" w14:textId="58BCFDB4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14 (-0.33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05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FBD2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136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7DAF9CC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551E50F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0AD3CDBC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03F0" w14:textId="3B141CE3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22" w:name="_Hlk183510396"/>
            <w:r w:rsidRPr="009F09D0">
              <w:rPr>
                <w:rFonts w:ascii="Times New Roman" w:hAnsi="Times New Roman"/>
                <w:bCs/>
                <w:szCs w:val="21"/>
              </w:rPr>
              <w:t>Heavy drinking</w:t>
            </w:r>
            <w:bookmarkEnd w:id="22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DAB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7D3D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5C9044D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25AD77A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689687D1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6223" w14:textId="78B83FCB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C56F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22BF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4FA9B0AF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3BEC055D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71FCD3CD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3E41" w14:textId="0DA511BA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41F2" w14:textId="1FBD69B0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20 (0.00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39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9DFB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47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3FD1817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35FEC6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70DA747C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5C02" w14:textId="10A5B735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6803" w14:textId="7EB7ACE1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38 (-0.52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23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DFC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3C24BBD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8466D42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2F9F3E8F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AE63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23" w:name="_Hlk183510401"/>
            <w:r w:rsidRPr="009F09D0">
              <w:rPr>
                <w:rFonts w:ascii="Times New Roman" w:hAnsi="Times New Roman"/>
                <w:bCs/>
                <w:szCs w:val="21"/>
              </w:rPr>
              <w:t>BMI</w:t>
            </w:r>
            <w:bookmarkEnd w:id="23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D0D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05B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137D403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4715EFD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3B07BC9C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CEEA" w14:textId="40722D4B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lastRenderedPageBreak/>
              <w:t>&lt;25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AE1D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76D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2DD8C397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FD4352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78A2B635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835D" w14:textId="77406332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≥25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B66B2" w14:textId="77A88E79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3 (-0.15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21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815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746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4D010BA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3C287F2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6F25CD53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148E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24" w:name="_Hlk183510408"/>
            <w:r w:rsidRPr="009F09D0">
              <w:rPr>
                <w:rFonts w:ascii="Times New Roman" w:hAnsi="Times New Roman"/>
                <w:bCs/>
                <w:szCs w:val="21"/>
              </w:rPr>
              <w:t>Depression</w:t>
            </w:r>
            <w:bookmarkEnd w:id="24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447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112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3C44A89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3103858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6BFE0F94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E815" w14:textId="7C2A63E8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3C1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3ABE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544762B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51A2C21F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7E1A58DB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8553" w14:textId="0147A71B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6BA3" w14:textId="584BA1DD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39 (-0.63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16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25A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02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3B2F596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2285B26A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0A76E9E0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CD48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25" w:name="_Hlk183510414"/>
            <w:r w:rsidRPr="009F09D0">
              <w:rPr>
                <w:rFonts w:ascii="Times New Roman" w:hAnsi="Times New Roman"/>
                <w:bCs/>
                <w:szCs w:val="21"/>
              </w:rPr>
              <w:t>CKD</w:t>
            </w:r>
            <w:bookmarkEnd w:id="25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299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1E9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362511B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4725A6A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628AA575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F95D" w14:textId="34E278F9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271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BA6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2914F6D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244E150F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1DF0FEBD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5E81" w14:textId="6F47AAD8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8755F" w14:textId="16F5713D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59 (-0.78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40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96C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10232A68" w14:textId="3AED29B5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-0.18 (-0.29</w:t>
            </w:r>
            <w:r w:rsidR="00141B9D" w:rsidRPr="009F09D0">
              <w:rPr>
                <w:rFonts w:ascii="Times New Roman" w:eastAsia="Arial" w:hAnsi="Times New Roman"/>
                <w:bCs/>
                <w:szCs w:val="21"/>
              </w:rPr>
              <w:t>, -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07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301E856A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0.003</w:t>
            </w:r>
          </w:p>
        </w:tc>
      </w:tr>
      <w:tr w:rsidR="009F09D0" w:rsidRPr="009F09D0" w14:paraId="1116C01E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5A39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26" w:name="_Hlk183510420"/>
            <w:r w:rsidRPr="009F09D0">
              <w:rPr>
                <w:rFonts w:ascii="Times New Roman" w:hAnsi="Times New Roman"/>
                <w:bCs/>
                <w:szCs w:val="21"/>
              </w:rPr>
              <w:t>Stroke</w:t>
            </w:r>
            <w:bookmarkEnd w:id="26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141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EEC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319AF66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20EBCCA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2500082D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0123" w14:textId="4FF3FB0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651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36B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768AAF9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417E4A9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41380767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7C38" w14:textId="5DF225A4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29F6" w14:textId="566D492E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38 (-0.68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08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B65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15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6576A1CA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1329AF5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2239A868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C4C0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27" w:name="_Hlk183510425"/>
            <w:r w:rsidRPr="009F09D0">
              <w:rPr>
                <w:rFonts w:ascii="Times New Roman" w:hAnsi="Times New Roman"/>
                <w:bCs/>
                <w:szCs w:val="21"/>
              </w:rPr>
              <w:t>Antiparkinson agents</w:t>
            </w:r>
            <w:bookmarkEnd w:id="27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B46B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4F54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6F36171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91FC0F2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3735121F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62DE" w14:textId="2D9AE636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A44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480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1B14018B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98BE74B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7F059160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FBFE" w14:textId="2A7E7318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F2BF" w14:textId="0AAB92E2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34 (-0.80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11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816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135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6EA5E5C5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D6CB917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2BD881C5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10FB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28" w:name="_Hlk183510430"/>
            <w:r w:rsidRPr="009F09D0">
              <w:rPr>
                <w:rFonts w:ascii="Times New Roman" w:hAnsi="Times New Roman"/>
                <w:bCs/>
                <w:szCs w:val="21"/>
              </w:rPr>
              <w:t>Anxiolytics sedatives hypnotics</w:t>
            </w:r>
            <w:bookmarkEnd w:id="28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1F77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C72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03565852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2286E3A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734E8B34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1EF6" w14:textId="50123284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8647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338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72C389F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528FD797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2382DFBF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3172" w14:textId="6528C0C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9717" w14:textId="7A29C72C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23 (-0.59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13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1B6E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2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5D8E2F2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32B34C4C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656B5B6A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5795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29" w:name="_Hlk183510437"/>
            <w:r w:rsidRPr="009F09D0">
              <w:rPr>
                <w:rFonts w:ascii="Times New Roman" w:hAnsi="Times New Roman"/>
                <w:bCs/>
                <w:szCs w:val="21"/>
              </w:rPr>
              <w:t>Psychotherapeutic agents</w:t>
            </w:r>
            <w:bookmarkEnd w:id="29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2EDFB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A3F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204EA587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430F67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10E10D00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CFD7" w14:textId="67786F6D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5F4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BC3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5E62888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051BA6F7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16FEAA7D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867A" w14:textId="1257A056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C91D" w14:textId="61DEE243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-0.26 (-0.42</w:t>
            </w:r>
            <w:r w:rsidR="00141B9D" w:rsidRPr="009F09D0">
              <w:rPr>
                <w:rFonts w:ascii="Times New Roman" w:hAnsi="Times New Roman"/>
                <w:bCs/>
                <w:szCs w:val="21"/>
              </w:rPr>
              <w:t>, -</w:t>
            </w:r>
            <w:r w:rsidRPr="009F09D0">
              <w:rPr>
                <w:rFonts w:ascii="Times New Roman" w:hAnsi="Times New Roman"/>
                <w:bCs/>
                <w:szCs w:val="21"/>
              </w:rPr>
              <w:t>0.10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52BA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03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5B996057" w14:textId="5ED33151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-0.31 (-0.46</w:t>
            </w:r>
            <w:r w:rsidR="00141B9D" w:rsidRPr="009F09D0">
              <w:rPr>
                <w:rFonts w:ascii="Times New Roman" w:eastAsia="Arial" w:hAnsi="Times New Roman"/>
                <w:bCs/>
                <w:szCs w:val="21"/>
              </w:rPr>
              <w:t>, -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16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2611E15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9F09D0" w:rsidRPr="009F09D0" w14:paraId="6D23E813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35C2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30" w:name="_Hlk183510447"/>
            <w:r w:rsidRPr="009F09D0">
              <w:rPr>
                <w:rFonts w:ascii="Times New Roman" w:hAnsi="Times New Roman"/>
                <w:bCs/>
                <w:szCs w:val="21"/>
              </w:rPr>
              <w:t>Total energy</w:t>
            </w:r>
            <w:bookmarkEnd w:id="30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1DBC" w14:textId="202A6080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0 (0.00</w:t>
            </w:r>
            <w:r w:rsid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00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690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4833E537" w14:textId="5EED1BFA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0.00 (0.00</w:t>
            </w:r>
            <w:r w:rsidR="009F09D0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eastAsia="Arial" w:hAnsi="Times New Roman"/>
                <w:bCs/>
                <w:szCs w:val="21"/>
              </w:rPr>
              <w:t>0.00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09ED3C0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eastAsia="Arial" w:hAnsi="Times New Roman"/>
                <w:bCs/>
                <w:szCs w:val="21"/>
              </w:rPr>
              <w:t>0.004</w:t>
            </w:r>
          </w:p>
        </w:tc>
      </w:tr>
      <w:tr w:rsidR="009F09D0" w:rsidRPr="009F09D0" w14:paraId="58AC0164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0875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31" w:name="_Hlk183510454"/>
            <w:r w:rsidRPr="009F09D0">
              <w:rPr>
                <w:rFonts w:ascii="Times New Roman" w:hAnsi="Times New Roman"/>
                <w:bCs/>
                <w:szCs w:val="21"/>
              </w:rPr>
              <w:t>Carbohydrate</w:t>
            </w:r>
            <w:bookmarkEnd w:id="31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252F" w14:textId="314EE692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0 (0.00</w:t>
            </w:r>
            <w:r w:rsid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00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F23C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09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207CBA33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C000AD2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33BFD4A5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30C5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32" w:name="_Hlk183510459"/>
            <w:r w:rsidRPr="009F09D0">
              <w:rPr>
                <w:rFonts w:ascii="Times New Roman" w:hAnsi="Times New Roman"/>
                <w:bCs/>
                <w:szCs w:val="21"/>
              </w:rPr>
              <w:t>Protein</w:t>
            </w:r>
            <w:bookmarkEnd w:id="32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1CE6E" w14:textId="301D066B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0.00 (0.00</w:t>
            </w:r>
            <w:r w:rsidR="009F09D0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9F09D0">
              <w:rPr>
                <w:rFonts w:ascii="Times New Roman" w:hAnsi="Times New Roman"/>
                <w:bCs/>
                <w:szCs w:val="21"/>
              </w:rPr>
              <w:t>0.01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3C22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9F09D0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75C4CD06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19FA55F2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07D3B613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8C77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33" w:name="_Hlk183510465"/>
            <w:r w:rsidRPr="009F09D0">
              <w:rPr>
                <w:rFonts w:ascii="Times New Roman" w:hAnsi="Times New Roman"/>
                <w:bCs/>
                <w:szCs w:val="21"/>
              </w:rPr>
              <w:t>Total fat</w:t>
            </w:r>
            <w:bookmarkEnd w:id="33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98DA" w14:textId="6B98113A" w:rsidR="00396FA8" w:rsidRPr="00ED3D31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 (0.00</w:t>
            </w:r>
            <w:r w:rsidR="009F09D0" w:rsidRP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01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EB6B" w14:textId="77777777" w:rsidR="00396FA8" w:rsidRPr="00ED3D31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631A2409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7CE56800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F09D0" w:rsidRPr="009F09D0" w14:paraId="523EDCE4" w14:textId="77777777" w:rsidTr="009F09D0">
        <w:trPr>
          <w:trHeight w:val="170"/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A3EF" w14:textId="77777777" w:rsidR="00396FA8" w:rsidRPr="009F09D0" w:rsidRDefault="00396FA8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bookmarkStart w:id="34" w:name="_Hlk183510471"/>
            <w:r w:rsidRPr="009F09D0">
              <w:rPr>
                <w:rFonts w:ascii="Times New Roman" w:hAnsi="Times New Roman"/>
                <w:bCs/>
                <w:szCs w:val="21"/>
              </w:rPr>
              <w:t>Total sugars</w:t>
            </w:r>
            <w:bookmarkEnd w:id="34"/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9E807" w14:textId="1736E05B" w:rsidR="00396FA8" w:rsidRPr="00ED3D31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 (-0.00</w:t>
            </w:r>
            <w:r w:rsidR="009F09D0" w:rsidRP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00)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5D70" w14:textId="77777777" w:rsidR="00396FA8" w:rsidRPr="00ED3D31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135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79886621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0C2F508" w14:textId="77777777" w:rsidR="00396FA8" w:rsidRPr="009F09D0" w:rsidRDefault="00396FA8" w:rsidP="00396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</w:tbl>
    <w:p w14:paraId="7C683BB0" w14:textId="77777777" w:rsidR="002609F9" w:rsidRDefault="00A93CE6" w:rsidP="0022549A">
      <w:pPr>
        <w:widowControl/>
        <w:autoSpaceDE w:val="0"/>
        <w:autoSpaceDN w:val="0"/>
        <w:rPr>
          <w:rFonts w:ascii="Times New Roman" w:hAnsi="Times New Roman"/>
        </w:rPr>
      </w:pPr>
      <w:bookmarkStart w:id="35" w:name="_Hlk178502542"/>
      <w:bookmarkEnd w:id="4"/>
      <w:r w:rsidRPr="00102097">
        <w:rPr>
          <w:rFonts w:ascii="Times New Roman" w:hAnsi="Times New Roman"/>
        </w:rPr>
        <w:t xml:space="preserve">OR, odds ratio; </w:t>
      </w:r>
      <w:r w:rsidR="009F09D0">
        <w:rPr>
          <w:rFonts w:ascii="Times New Roman" w:hAnsi="Times New Roman" w:hint="eastAsia"/>
        </w:rPr>
        <w:t xml:space="preserve">CI, </w:t>
      </w:r>
      <w:r w:rsidR="009F09D0" w:rsidRPr="009F09D0">
        <w:rPr>
          <w:rFonts w:ascii="Times New Roman" w:hAnsi="Times New Roman"/>
        </w:rPr>
        <w:t>confidence intervals</w:t>
      </w:r>
      <w:r w:rsidR="009F09D0">
        <w:rPr>
          <w:rFonts w:ascii="Times New Roman" w:hAnsi="Times New Roman" w:hint="eastAsia"/>
        </w:rPr>
        <w:t xml:space="preserve">, </w:t>
      </w:r>
      <w:r w:rsidRPr="00102097">
        <w:rPr>
          <w:rFonts w:ascii="Times New Roman" w:hAnsi="Times New Roman"/>
        </w:rPr>
        <w:t>Ref., reference;</w:t>
      </w:r>
      <w:r w:rsidRPr="00102097">
        <w:rPr>
          <w:rFonts w:ascii="Times New Roman" w:hAnsi="Times New Roman"/>
          <w:szCs w:val="21"/>
        </w:rPr>
        <w:t xml:space="preserve"> </w:t>
      </w:r>
      <w:r w:rsidR="00344AA5" w:rsidRPr="00102097">
        <w:rPr>
          <w:rFonts w:ascii="Times New Roman" w:hAnsi="Times New Roman"/>
          <w:szCs w:val="21"/>
        </w:rPr>
        <w:t>PIR, poverty income ratio; PA, physical activity; BMI, body mass index; CKD, chronic kidney disease</w:t>
      </w:r>
      <w:r w:rsidR="00BB5687" w:rsidRPr="00102097">
        <w:rPr>
          <w:rFonts w:ascii="Times New Roman" w:hAnsi="Times New Roman"/>
        </w:rPr>
        <w:t>.</w:t>
      </w:r>
      <w:bookmarkEnd w:id="35"/>
      <w:r w:rsidR="009F09D0">
        <w:rPr>
          <w:rFonts w:ascii="Times New Roman" w:hAnsi="Times New Roman" w:hint="eastAsia"/>
        </w:rPr>
        <w:t xml:space="preserve"> </w:t>
      </w:r>
    </w:p>
    <w:p w14:paraId="2D84DDF2" w14:textId="5D435D89" w:rsidR="002609F9" w:rsidRDefault="009F09D0" w:rsidP="0022549A">
      <w:pPr>
        <w:widowControl/>
        <w:autoSpaceDE w:val="0"/>
        <w:autoSpaceDN w:val="0"/>
        <w:rPr>
          <w:rFonts w:ascii="Times New Roman" w:hAnsi="Times New Roman"/>
        </w:rPr>
      </w:pPr>
      <w:r>
        <w:rPr>
          <w:rFonts w:ascii="Times New Roman" w:hAnsi="Times New Roman" w:hint="eastAsia"/>
        </w:rPr>
        <w:t>Model 1</w:t>
      </w:r>
      <w:r w:rsidR="00ED3D31">
        <w:rPr>
          <w:rFonts w:ascii="Times New Roman" w:hAnsi="Times New Roman" w:hint="eastAsia"/>
        </w:rPr>
        <w:t xml:space="preserve"> was a </w:t>
      </w:r>
      <w:r w:rsidR="00ED3D31" w:rsidRPr="00C66F92">
        <w:rPr>
          <w:rFonts w:ascii="Times New Roman" w:hAnsi="Times New Roman"/>
        </w:rPr>
        <w:t>weighted univariate linear regression model</w:t>
      </w:r>
      <w:r>
        <w:rPr>
          <w:rFonts w:ascii="Times New Roman" w:hAnsi="Times New Roman" w:hint="eastAsia"/>
        </w:rPr>
        <w:t>.</w:t>
      </w:r>
      <w:r w:rsidR="00ED3D31">
        <w:rPr>
          <w:rFonts w:ascii="Times New Roman" w:hAnsi="Times New Roman" w:hint="eastAsia"/>
        </w:rPr>
        <w:t xml:space="preserve"> </w:t>
      </w:r>
    </w:p>
    <w:p w14:paraId="40E9B8E9" w14:textId="38D70FC5" w:rsidR="00074B2C" w:rsidRPr="00102097" w:rsidRDefault="00ED3D31" w:rsidP="0022549A">
      <w:pPr>
        <w:widowControl/>
        <w:autoSpaceDE w:val="0"/>
        <w:autoSpaceDN w:val="0"/>
        <w:rPr>
          <w:rFonts w:ascii="Times New Roman" w:hAnsi="Times New Roman"/>
        </w:rPr>
      </w:pPr>
      <w:r w:rsidRPr="00317579">
        <w:rPr>
          <w:rFonts w:ascii="Times New Roman" w:hAnsi="Times New Roman"/>
          <w:kern w:val="0"/>
          <w:sz w:val="20"/>
          <w:szCs w:val="20"/>
          <w:lang w:bidi="ar"/>
        </w:rPr>
        <w:t>Model 2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 was a </w:t>
      </w:r>
      <w:r w:rsidRPr="00C66F92">
        <w:rPr>
          <w:rFonts w:ascii="Times New Roman" w:hAnsi="Times New Roman"/>
        </w:rPr>
        <w:t>weighted</w:t>
      </w:r>
      <w:r>
        <w:rPr>
          <w:rFonts w:ascii="Times New Roman" w:hAnsi="Times New Roman" w:hint="eastAsia"/>
        </w:rPr>
        <w:t xml:space="preserve"> </w:t>
      </w:r>
      <w:r w:rsidRPr="00ED3D31">
        <w:rPr>
          <w:rFonts w:ascii="Times New Roman" w:hAnsi="Times New Roman"/>
          <w:kern w:val="0"/>
          <w:sz w:val="20"/>
          <w:szCs w:val="20"/>
          <w:lang w:bidi="ar"/>
        </w:rPr>
        <w:t>multivariable linear regression model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 following </w:t>
      </w:r>
      <w:r w:rsidRPr="00C66F92">
        <w:rPr>
          <w:rFonts w:ascii="Times New Roman" w:hAnsi="Times New Roman"/>
        </w:rPr>
        <w:t>backward stepwise regression analysis</w:t>
      </w:r>
      <w:r>
        <w:rPr>
          <w:rFonts w:ascii="Times New Roman" w:hAnsi="Times New Roman" w:hint="eastAsia"/>
        </w:rPr>
        <w:t>.</w:t>
      </w:r>
    </w:p>
    <w:p w14:paraId="028A2303" w14:textId="086DC8D0" w:rsidR="00141B9D" w:rsidRPr="00102097" w:rsidRDefault="00141B9D">
      <w:pPr>
        <w:widowControl/>
        <w:jc w:val="left"/>
        <w:rPr>
          <w:rFonts w:ascii="Times New Roman" w:hAnsi="Times New Roman"/>
        </w:rPr>
      </w:pPr>
      <w:r w:rsidRPr="00102097">
        <w:rPr>
          <w:rFonts w:ascii="Times New Roman" w:hAnsi="Times New Roman"/>
        </w:rPr>
        <w:br w:type="page"/>
      </w:r>
    </w:p>
    <w:p w14:paraId="0195581F" w14:textId="43FF893B" w:rsidR="00344AA5" w:rsidRPr="00102097" w:rsidRDefault="00344AA5" w:rsidP="00344AA5">
      <w:pPr>
        <w:rPr>
          <w:rFonts w:ascii="Times New Roman" w:hAnsi="Times New Roman"/>
          <w:szCs w:val="21"/>
        </w:rPr>
      </w:pPr>
      <w:r w:rsidRPr="00102097">
        <w:rPr>
          <w:rFonts w:ascii="Times New Roman" w:hAnsi="Times New Roman"/>
          <w:szCs w:val="21"/>
        </w:rPr>
        <w:lastRenderedPageBreak/>
        <w:t>Table S</w:t>
      </w:r>
      <w:r w:rsidR="00CB6A28">
        <w:rPr>
          <w:rFonts w:ascii="Times New Roman" w:hAnsi="Times New Roman" w:hint="eastAsia"/>
          <w:szCs w:val="21"/>
        </w:rPr>
        <w:t>5.</w:t>
      </w:r>
      <w:r w:rsidRPr="00102097">
        <w:rPr>
          <w:rFonts w:ascii="Times New Roman" w:hAnsi="Times New Roman"/>
          <w:szCs w:val="21"/>
        </w:rPr>
        <w:t xml:space="preserve"> The association between confounding variables and CERAD</w:t>
      </w:r>
      <w:r w:rsidR="00492979">
        <w:rPr>
          <w:rFonts w:ascii="Times New Roman" w:hAnsi="Times New Roman" w:hint="eastAsia"/>
          <w:szCs w:val="21"/>
        </w:rPr>
        <w:t xml:space="preserve"> </w:t>
      </w:r>
      <w:r w:rsidR="00492979" w:rsidRPr="00102097">
        <w:rPr>
          <w:rFonts w:ascii="Times New Roman" w:hAnsi="Times New Roman"/>
          <w:szCs w:val="21"/>
        </w:rPr>
        <w:t>(</w:t>
      </w:r>
      <w:r w:rsidR="00492979" w:rsidRPr="00102097">
        <w:rPr>
          <w:rFonts w:ascii="Times New Roman" w:hAnsi="Times New Roman"/>
          <w:bCs/>
          <w:color w:val="000000"/>
          <w:szCs w:val="21"/>
        </w:rPr>
        <w:t>n = 1</w:t>
      </w:r>
      <w:r w:rsidR="007478E7">
        <w:rPr>
          <w:rFonts w:ascii="Times New Roman" w:hAnsi="Times New Roman" w:hint="eastAsia"/>
          <w:bCs/>
          <w:color w:val="000000"/>
          <w:szCs w:val="21"/>
        </w:rPr>
        <w:t>,</w:t>
      </w:r>
      <w:r w:rsidR="00492979" w:rsidRPr="00102097">
        <w:rPr>
          <w:rFonts w:ascii="Times New Roman" w:hAnsi="Times New Roman"/>
          <w:bCs/>
          <w:color w:val="000000"/>
          <w:szCs w:val="21"/>
        </w:rPr>
        <w:t>406</w:t>
      </w:r>
      <w:r w:rsidR="00492979" w:rsidRPr="00102097">
        <w:rPr>
          <w:rFonts w:ascii="Times New Roman" w:hAnsi="Times New Roman"/>
          <w:szCs w:val="21"/>
        </w:rPr>
        <w:t>)</w:t>
      </w:r>
    </w:p>
    <w:tbl>
      <w:tblPr>
        <w:tblW w:w="5396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90"/>
        <w:gridCol w:w="1804"/>
        <w:gridCol w:w="593"/>
        <w:gridCol w:w="1968"/>
        <w:gridCol w:w="809"/>
      </w:tblGrid>
      <w:tr w:rsidR="00ED3D31" w:rsidRPr="00ED3D31" w14:paraId="36D2D420" w14:textId="77777777" w:rsidTr="00ED3D31">
        <w:trPr>
          <w:tblHeader/>
          <w:jc w:val="center"/>
        </w:trPr>
        <w:tc>
          <w:tcPr>
            <w:tcW w:w="2114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2909" w14:textId="77777777" w:rsidR="00344AA5" w:rsidRPr="00ED3D31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Variables</w:t>
            </w:r>
          </w:p>
        </w:tc>
        <w:tc>
          <w:tcPr>
            <w:tcW w:w="100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1D82" w14:textId="77777777" w:rsidR="00344AA5" w:rsidRPr="00ED3D31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Model 1</w:t>
            </w:r>
          </w:p>
        </w:tc>
        <w:tc>
          <w:tcPr>
            <w:tcW w:w="331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B289" w14:textId="77777777" w:rsidR="00344AA5" w:rsidRPr="00ED3D31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  <w:r w:rsidRPr="00ED3D31">
              <w:rPr>
                <w:rFonts w:ascii="Times New Roman" w:hAnsi="Times New Roman"/>
                <w:bCs/>
                <w:i/>
                <w:szCs w:val="21"/>
              </w:rPr>
              <w:t>P</w:t>
            </w:r>
          </w:p>
        </w:tc>
        <w:tc>
          <w:tcPr>
            <w:tcW w:w="10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408EEFC" w14:textId="77777777" w:rsidR="00344AA5" w:rsidRPr="00ED3D31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Model 2</w:t>
            </w:r>
          </w:p>
        </w:tc>
        <w:tc>
          <w:tcPr>
            <w:tcW w:w="451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5C522BF" w14:textId="77777777" w:rsidR="00344AA5" w:rsidRPr="00ED3D31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  <w:r w:rsidRPr="00ED3D31">
              <w:rPr>
                <w:rFonts w:ascii="Times New Roman" w:hAnsi="Times New Roman"/>
                <w:bCs/>
                <w:i/>
                <w:szCs w:val="21"/>
              </w:rPr>
              <w:t>P</w:t>
            </w:r>
          </w:p>
        </w:tc>
      </w:tr>
      <w:tr w:rsidR="00ED3D31" w:rsidRPr="00ED3D31" w14:paraId="0C23CAEB" w14:textId="77777777" w:rsidTr="00ED3D31">
        <w:trPr>
          <w:tblHeader/>
          <w:jc w:val="center"/>
        </w:trPr>
        <w:tc>
          <w:tcPr>
            <w:tcW w:w="2114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0A831" w14:textId="77777777" w:rsidR="00344AA5" w:rsidRPr="00ED3D31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0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2E19" w14:textId="77777777" w:rsidR="00344AA5" w:rsidRPr="00ED3D31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β (95% CI)</w:t>
            </w:r>
          </w:p>
        </w:tc>
        <w:tc>
          <w:tcPr>
            <w:tcW w:w="331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6E2B" w14:textId="77777777" w:rsidR="00344AA5" w:rsidRPr="00ED3D31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9392F79" w14:textId="77777777" w:rsidR="00344AA5" w:rsidRPr="00ED3D31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β (95% CI)</w:t>
            </w:r>
          </w:p>
        </w:tc>
        <w:tc>
          <w:tcPr>
            <w:tcW w:w="451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1DF3C94" w14:textId="77777777" w:rsidR="00344AA5" w:rsidRPr="00ED3D31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</w:p>
        </w:tc>
      </w:tr>
      <w:tr w:rsidR="00ED3D31" w:rsidRPr="00ED3D31" w14:paraId="25609078" w14:textId="77777777" w:rsidTr="00ED3D31">
        <w:trPr>
          <w:jc w:val="center"/>
        </w:trPr>
        <w:tc>
          <w:tcPr>
            <w:tcW w:w="2114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C41F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Age</w:t>
            </w:r>
          </w:p>
        </w:tc>
        <w:tc>
          <w:tcPr>
            <w:tcW w:w="1006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2542" w14:textId="413FE3FF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0.33 (-0.40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26)</w:t>
            </w:r>
          </w:p>
        </w:tc>
        <w:tc>
          <w:tcPr>
            <w:tcW w:w="331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1E1B" w14:textId="7A3F5750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098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3BB5D670" w14:textId="55DA2D53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-0.29 (-0.36</w:t>
            </w:r>
            <w:r w:rsidR="00ED3D31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eastAsia="Arial" w:hAnsi="Times New Roman"/>
                <w:bCs/>
                <w:szCs w:val="21"/>
              </w:rPr>
              <w:t>0.21)</w:t>
            </w:r>
          </w:p>
        </w:tc>
        <w:tc>
          <w:tcPr>
            <w:tcW w:w="451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49F05E5A" w14:textId="0CCF3089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ED3D31" w:rsidRPr="00ED3D31" w14:paraId="7A2E0A94" w14:textId="77777777" w:rsidTr="00ED3D31">
        <w:trPr>
          <w:jc w:val="center"/>
        </w:trPr>
        <w:tc>
          <w:tcPr>
            <w:tcW w:w="2114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030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Gender</w:t>
            </w:r>
          </w:p>
        </w:tc>
        <w:tc>
          <w:tcPr>
            <w:tcW w:w="100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805C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083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tcBorders>
              <w:top w:val="nil"/>
            </w:tcBorders>
            <w:shd w:val="clear" w:color="auto" w:fill="FFFFFF"/>
            <w:vAlign w:val="center"/>
          </w:tcPr>
          <w:p w14:paraId="06F4E1B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tcBorders>
              <w:top w:val="nil"/>
            </w:tcBorders>
            <w:shd w:val="clear" w:color="auto" w:fill="FFFFFF"/>
            <w:vAlign w:val="center"/>
          </w:tcPr>
          <w:p w14:paraId="7B83610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73CA810F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C31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Male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C516" w14:textId="3CA8034C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A94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14:paraId="19CB9276" w14:textId="72411B46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1BE7CE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4FC82F5E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FFC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Female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5647" w14:textId="1569857D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1.71 (0.89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2.54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D6D6" w14:textId="24DA2479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1ADB7895" w14:textId="15005639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1.98 (1.25</w:t>
            </w:r>
            <w:r w:rsidR="00ED3D31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eastAsia="Arial" w:hAnsi="Times New Roman"/>
                <w:bCs/>
                <w:szCs w:val="21"/>
              </w:rPr>
              <w:t>2.70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70AD9F61" w14:textId="1C37E4DB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ED3D31" w:rsidRPr="00ED3D31" w14:paraId="226CC027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0EF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ace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60E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DD0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14:paraId="2FC2130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  <w:vAlign w:val="center"/>
          </w:tcPr>
          <w:p w14:paraId="43620529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2D0BF17B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44BD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n-Hispanic White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6A3A" w14:textId="434F22A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0018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14:paraId="158F8E6F" w14:textId="41856C85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F57F98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119F6527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BBBD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n-Hispanic Black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53B7" w14:textId="44A4861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2.17 (-3.23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1.10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4097" w14:textId="197712C3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265BA1AC" w14:textId="306ECCD4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-1.96 (-2.95</w:t>
            </w:r>
            <w:r w:rsidR="00ED3D31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eastAsia="Arial" w:hAnsi="Times New Roman"/>
                <w:bCs/>
                <w:szCs w:val="21"/>
              </w:rPr>
              <w:t>0.96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2455FB88" w14:textId="08A6E0FE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ED3D31" w:rsidRPr="00ED3D31" w14:paraId="1FEF8DE6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4D5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Mexican American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5AC7" w14:textId="22236D3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2.57 (-3.92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1.23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390A" w14:textId="7CE02CBE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33E0300A" w14:textId="57AC6673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-2.13 (-3.32</w:t>
            </w:r>
            <w:r w:rsidR="00ED3D31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eastAsia="Arial" w:hAnsi="Times New Roman"/>
                <w:bCs/>
                <w:szCs w:val="21"/>
              </w:rPr>
              <w:t>0.94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A9FCFB1" w14:textId="2B5B257B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0.001</w:t>
            </w:r>
          </w:p>
        </w:tc>
      </w:tr>
      <w:tr w:rsidR="00ED3D31" w:rsidRPr="00ED3D31" w14:paraId="6BCD1BF2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66CE" w14:textId="0AF76BBC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proofErr w:type="gramStart"/>
            <w:r w:rsidRPr="00ED3D31">
              <w:rPr>
                <w:rFonts w:ascii="Times New Roman" w:hAnsi="Times New Roman"/>
                <w:bCs/>
                <w:szCs w:val="21"/>
              </w:rPr>
              <w:t>Other</w:t>
            </w:r>
            <w:proofErr w:type="gramEnd"/>
            <w:r w:rsidRPr="00ED3D31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="00ED3D31" w:rsidRPr="00ED3D31">
              <w:rPr>
                <w:rFonts w:ascii="Times New Roman" w:hAnsi="Times New Roman" w:hint="eastAsia"/>
                <w:bCs/>
                <w:szCs w:val="21"/>
              </w:rPr>
              <w:t>r</w:t>
            </w:r>
            <w:r w:rsidRPr="00ED3D31">
              <w:rPr>
                <w:rFonts w:ascii="Times New Roman" w:hAnsi="Times New Roman"/>
                <w:bCs/>
                <w:szCs w:val="21"/>
              </w:rPr>
              <w:t>ace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B3CC" w14:textId="2383F9F4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2.41 (-3.89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93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4D1C" w14:textId="79263A2F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2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1DA40743" w14:textId="65B8F79A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-2.40 (-3.68</w:t>
            </w:r>
            <w:r w:rsidR="00ED3D31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eastAsia="Arial" w:hAnsi="Times New Roman"/>
                <w:bCs/>
                <w:szCs w:val="21"/>
              </w:rPr>
              <w:t>1.12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8B751E2" w14:textId="498E6BBF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0.001</w:t>
            </w:r>
          </w:p>
        </w:tc>
      </w:tr>
      <w:tr w:rsidR="00ED3D31" w:rsidRPr="00ED3D31" w14:paraId="7D0E8847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12B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PIR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D85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63B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1C744DF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4DF7EC1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516102E0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07A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&lt;1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4EE2" w14:textId="5EBC1A69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1D4D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1580EDB7" w14:textId="714E0D13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E2C37B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6499F8CF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1E19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≥1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76CF0" w14:textId="7FA9E9C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2.68 (1.38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3.99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1472" w14:textId="4305404E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12DC2A6A" w14:textId="3B80CF5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353E58C" w14:textId="579F491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49FDF418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B0BF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Marriage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0839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4D3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1E2D5E5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D8A341C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5DE8AF80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1DAD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Married or living with partner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5157" w14:textId="404CF47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21C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25AE27A8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5342E8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775AB028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BAE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Living alone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53D5" w14:textId="5866DEF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1.07 (-2.21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08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E326" w14:textId="009E41CC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67</w:t>
            </w:r>
          </w:p>
        </w:tc>
        <w:tc>
          <w:tcPr>
            <w:tcW w:w="1098" w:type="pct"/>
            <w:shd w:val="clear" w:color="auto" w:fill="FFFFFF"/>
          </w:tcPr>
          <w:p w14:paraId="6DE621A9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0A6501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7B14456F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E4C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Education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255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86D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0D46CDF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7058006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31A932F7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A13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High school and below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B358" w14:textId="34F8E174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1F6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14:paraId="5AD92DCD" w14:textId="263089F6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58BEFAD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35E3FE0D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FE0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Above high school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2E23" w14:textId="689FC32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3.76 (3.02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4.49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C064" w14:textId="2A87839F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05FAA7B4" w14:textId="514B2E1E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2.71 (1.84</w:t>
            </w:r>
            <w:r w:rsidR="00ED3D31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eastAsia="Arial" w:hAnsi="Times New Roman"/>
                <w:bCs/>
                <w:szCs w:val="21"/>
              </w:rPr>
              <w:t>3.58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7C006307" w14:textId="0593C3D4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ED3D31" w:rsidRPr="00ED3D31" w14:paraId="169ACD12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11F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PA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F10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20D1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27E996C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74AAB4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1696A7A1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D71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&lt;450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BBD6" w14:textId="098B2104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C29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29BC813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FB4CFD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42455930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7F4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450-750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1AE2" w14:textId="28F68C2E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96 (-0.98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2.90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3F5F" w14:textId="5B4D0EB9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321</w:t>
            </w:r>
          </w:p>
        </w:tc>
        <w:tc>
          <w:tcPr>
            <w:tcW w:w="1098" w:type="pct"/>
            <w:shd w:val="clear" w:color="auto" w:fill="FFFFFF"/>
          </w:tcPr>
          <w:p w14:paraId="6773EF4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65B094B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31548D52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B6F2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≥750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5BBB" w14:textId="015DF150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2.24 (0.32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4.16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DFF0" w14:textId="2A0D812B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24</w:t>
            </w:r>
          </w:p>
        </w:tc>
        <w:tc>
          <w:tcPr>
            <w:tcW w:w="1098" w:type="pct"/>
            <w:shd w:val="clear" w:color="auto" w:fill="FFFFFF"/>
          </w:tcPr>
          <w:p w14:paraId="57A7CD3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5B784DF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0FEC14F8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554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AAD6" w14:textId="5BA354E3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23 (-1.73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2.20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9AFF" w14:textId="0843CE2B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811</w:t>
            </w:r>
          </w:p>
        </w:tc>
        <w:tc>
          <w:tcPr>
            <w:tcW w:w="1098" w:type="pct"/>
            <w:shd w:val="clear" w:color="auto" w:fill="FFFFFF"/>
          </w:tcPr>
          <w:p w14:paraId="12BF1EE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9104321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2C53D273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289C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Smoking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E38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943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C64668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2BD899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67197F6E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5DE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ever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E50B" w14:textId="04ADD89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C27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5F25505" w14:textId="1C5ABD7F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6CB4973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3152B3CC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7B3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Former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1E01" w14:textId="289CBAB6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0.89 (-1.91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14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FB55" w14:textId="5B64C02E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87</w:t>
            </w:r>
          </w:p>
        </w:tc>
        <w:tc>
          <w:tcPr>
            <w:tcW w:w="1098" w:type="pct"/>
            <w:shd w:val="clear" w:color="auto" w:fill="FFFFFF"/>
          </w:tcPr>
          <w:p w14:paraId="5432C617" w14:textId="432D8BF6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AE654DF" w14:textId="455F41BF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3794DA22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693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Current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F6C3" w14:textId="468ED16D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1.35 (-2.95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25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6EE2" w14:textId="67C351A9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96</w:t>
            </w:r>
          </w:p>
        </w:tc>
        <w:tc>
          <w:tcPr>
            <w:tcW w:w="1098" w:type="pct"/>
            <w:shd w:val="clear" w:color="auto" w:fill="FFFFFF"/>
          </w:tcPr>
          <w:p w14:paraId="656D97FC" w14:textId="4B20B98E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86C8E1E" w14:textId="417B4B69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083E7E3B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1DE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Hypertension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C85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6588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3C51E78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D2BE6B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40EFF2C8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540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E86E3" w14:textId="185E138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783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14:paraId="466600AB" w14:textId="6C2005EC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5234716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3DE6175A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C57C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164B" w14:textId="04341F1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2.45 (-3.57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1.33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F278" w14:textId="5A399BA6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1F2BBA6A" w14:textId="3CB997AD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-1.17 (-2.20</w:t>
            </w:r>
            <w:r w:rsidR="00ED3D31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eastAsia="Arial" w:hAnsi="Times New Roman"/>
                <w:bCs/>
                <w:szCs w:val="21"/>
              </w:rPr>
              <w:t>0.13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B9B3FA9" w14:textId="18E0D604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0.030</w:t>
            </w:r>
          </w:p>
        </w:tc>
      </w:tr>
      <w:tr w:rsidR="00ED3D31" w:rsidRPr="00ED3D31" w14:paraId="0F6D9C7C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B35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Antidiabetic drug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A35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03D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B78403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F446F4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461BECD7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0288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122C" w14:textId="1AE4065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D1B8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7E62801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539995FD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72EC4F8B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DD7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93D0" w14:textId="11B49291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1.98 (-3.38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58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893F" w14:textId="3843F220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7</w:t>
            </w:r>
          </w:p>
        </w:tc>
        <w:tc>
          <w:tcPr>
            <w:tcW w:w="1098" w:type="pct"/>
            <w:shd w:val="clear" w:color="auto" w:fill="FFFFFF"/>
          </w:tcPr>
          <w:p w14:paraId="59FE2B4C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6CFF4B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3C48C27F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8EBD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Dyslipidemia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E39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011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6A8F76E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1CD1EB9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1C53545E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618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0DEB" w14:textId="74FFCEC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EF21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0E9868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9DC1D0D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27FF60D7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490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6CAF" w14:textId="369ECBAB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1.03 (-1.75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31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642C" w14:textId="3DFB0E05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7</w:t>
            </w:r>
          </w:p>
        </w:tc>
        <w:tc>
          <w:tcPr>
            <w:tcW w:w="1098" w:type="pct"/>
            <w:shd w:val="clear" w:color="auto" w:fill="FFFFFF"/>
          </w:tcPr>
          <w:p w14:paraId="57BCA35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7AD3BCD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37818E08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D38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Heavy drinking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9718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3E4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629FD30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86EA37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4A5C9586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8A2C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757B" w14:textId="65C299EC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ABB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43F5ED3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C99FBC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2B4CBF14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112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7025" w14:textId="0CED5FB6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43 (-1.06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1.91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06E6" w14:textId="58A68B81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562</w:t>
            </w:r>
          </w:p>
        </w:tc>
        <w:tc>
          <w:tcPr>
            <w:tcW w:w="1098" w:type="pct"/>
            <w:shd w:val="clear" w:color="auto" w:fill="FFFFFF"/>
          </w:tcPr>
          <w:p w14:paraId="49E055A9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E42FF6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40FB8772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1FA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5A9F" w14:textId="428E3CF4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1.41 (-2.35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46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7E9F" w14:textId="79D9B4C2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5</w:t>
            </w:r>
          </w:p>
        </w:tc>
        <w:tc>
          <w:tcPr>
            <w:tcW w:w="1098" w:type="pct"/>
            <w:shd w:val="clear" w:color="auto" w:fill="FFFFFF"/>
          </w:tcPr>
          <w:p w14:paraId="2994732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F126D6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1A4E057E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EC6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BMI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993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812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3DC4F15C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76C218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3224BE0D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6C0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lastRenderedPageBreak/>
              <w:t>&lt;25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CCF7" w14:textId="6A598E25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EEB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09CE5A7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C71505C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248A1008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D06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≥25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53BC" w14:textId="2E66A1CA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0.28 (-1.56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1.01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311C" w14:textId="3AB9AC23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664</w:t>
            </w:r>
          </w:p>
        </w:tc>
        <w:tc>
          <w:tcPr>
            <w:tcW w:w="1098" w:type="pct"/>
            <w:shd w:val="clear" w:color="auto" w:fill="FFFFFF"/>
          </w:tcPr>
          <w:p w14:paraId="60C3C288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510AC08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4A7E7BF6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D3D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Depression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4C7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A8D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25837B3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01A42B9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0447D7B1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748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0D83B" w14:textId="225F7066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EEA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3CA8593D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174435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4EC211CE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6389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6E7D" w14:textId="2F66EF70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0.82 (-2.40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75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8494" w14:textId="747B5E69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294</w:t>
            </w:r>
          </w:p>
        </w:tc>
        <w:tc>
          <w:tcPr>
            <w:tcW w:w="1098" w:type="pct"/>
            <w:shd w:val="clear" w:color="auto" w:fill="FFFFFF"/>
          </w:tcPr>
          <w:p w14:paraId="45FB136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C2551D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36763C9D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DE1C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CKD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9C9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D3C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0D113B81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692473A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7A8E0783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368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2E5D" w14:textId="622E53AA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84B9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14:paraId="54546600" w14:textId="6382FDA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44DA021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3EEACD80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156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61D8" w14:textId="5788F83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2.65 (-3.49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1.82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693F" w14:textId="00921853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36915E32" w14:textId="7D59BB72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-0.84 (-1.47</w:t>
            </w:r>
            <w:r w:rsidR="00ED3D31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eastAsia="Arial" w:hAnsi="Times New Roman"/>
                <w:bCs/>
                <w:szCs w:val="21"/>
              </w:rPr>
              <w:t>0.21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01D76282" w14:textId="7B2EB75B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0.011</w:t>
            </w:r>
          </w:p>
        </w:tc>
      </w:tr>
      <w:tr w:rsidR="00ED3D31" w:rsidRPr="00ED3D31" w14:paraId="016931FF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6AC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Stroke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963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4C6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2BE969B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488DBE8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21BD5957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A78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C01B" w14:textId="23FE5643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BDD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6448193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CFBC4E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7B197E61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116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A276" w14:textId="5EEE337A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1.22 (-2.79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36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876C" w14:textId="77071EDD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125</w:t>
            </w:r>
          </w:p>
        </w:tc>
        <w:tc>
          <w:tcPr>
            <w:tcW w:w="1098" w:type="pct"/>
            <w:shd w:val="clear" w:color="auto" w:fill="FFFFFF"/>
          </w:tcPr>
          <w:p w14:paraId="0A6E0C2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AD43C49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1C9AF48B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427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Antiparkinson agent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2A4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A8A4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18B6B18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3C4B68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17987003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455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3549" w14:textId="6A9E0654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216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5F08B412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6BF0FFF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55EADA2E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EF71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9F6A" w14:textId="0826840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1.18 (-3.76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1.41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656C" w14:textId="10204BD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360</w:t>
            </w:r>
          </w:p>
        </w:tc>
        <w:tc>
          <w:tcPr>
            <w:tcW w:w="1098" w:type="pct"/>
            <w:shd w:val="clear" w:color="auto" w:fill="FFFFFF"/>
          </w:tcPr>
          <w:p w14:paraId="188EB7C1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62C209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572EBE75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FFB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Anxiolytics sedatives hypnotic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C8C5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127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14E5F4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66AB5D7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2744E2B1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68D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E8BD" w14:textId="1F0FB9C3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573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14:paraId="1BD336BE" w14:textId="39563DF0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10E7CA3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58329636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63D0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EF4B" w14:textId="1BA773AA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1.97 (-3.68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26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C3B9" w14:textId="65AE77EE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26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3E0F61E1" w14:textId="4977CBA3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-1.81 (-3.21</w:t>
            </w:r>
            <w:r w:rsidR="00ED3D31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eastAsia="Arial" w:hAnsi="Times New Roman"/>
                <w:bCs/>
                <w:szCs w:val="21"/>
              </w:rPr>
              <w:t>0.41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F2ACE20" w14:textId="20E987D0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eastAsia="Arial" w:hAnsi="Times New Roman"/>
                <w:bCs/>
                <w:szCs w:val="21"/>
              </w:rPr>
              <w:t>0.013</w:t>
            </w:r>
          </w:p>
        </w:tc>
      </w:tr>
      <w:tr w:rsidR="00ED3D31" w:rsidRPr="00ED3D31" w14:paraId="69D4BE02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87BC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Psychotherapeutic agent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034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754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01E4529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F40F3C6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61FE7555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43B8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C063" w14:textId="78ADB5D1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67E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3513116" w14:textId="3B24FFCC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CD4FD1A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5487AE8C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2221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4D8A" w14:textId="5381964E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-0.96 (-2.16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24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8339" w14:textId="361E76B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111</w:t>
            </w:r>
          </w:p>
        </w:tc>
        <w:tc>
          <w:tcPr>
            <w:tcW w:w="1098" w:type="pct"/>
            <w:shd w:val="clear" w:color="auto" w:fill="FFFFFF"/>
          </w:tcPr>
          <w:p w14:paraId="0157DE41" w14:textId="49BD2FEF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2F60E1A" w14:textId="79E4BB6A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2108A66C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118D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Total energy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4AE7" w14:textId="3D893CEF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 (0.00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00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6359" w14:textId="5FC94F6A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3</w:t>
            </w:r>
          </w:p>
        </w:tc>
        <w:tc>
          <w:tcPr>
            <w:tcW w:w="1098" w:type="pct"/>
            <w:shd w:val="clear" w:color="auto" w:fill="FFFFFF"/>
          </w:tcPr>
          <w:p w14:paraId="7E3C2897" w14:textId="48F88C32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64EE3232" w14:textId="0227293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2BBF2958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5332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Carbohydrate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6385" w14:textId="1B83A4C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 (-0.00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01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D02B" w14:textId="09DB7DAE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93</w:t>
            </w:r>
          </w:p>
        </w:tc>
        <w:tc>
          <w:tcPr>
            <w:tcW w:w="1098" w:type="pct"/>
            <w:shd w:val="clear" w:color="auto" w:fill="FFFFFF"/>
          </w:tcPr>
          <w:p w14:paraId="728DB5FE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18BD034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212C0708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CF4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Protein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2351" w14:textId="707CA43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2 (0.00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03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CBC6E" w14:textId="2E4D4A72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6</w:t>
            </w:r>
          </w:p>
        </w:tc>
        <w:tc>
          <w:tcPr>
            <w:tcW w:w="1098" w:type="pct"/>
            <w:shd w:val="clear" w:color="auto" w:fill="FFFFFF"/>
          </w:tcPr>
          <w:p w14:paraId="5305B84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1D7B6059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053CC9B4" w14:textId="77777777" w:rsidTr="00ED3D31">
        <w:trPr>
          <w:jc w:val="center"/>
        </w:trPr>
        <w:tc>
          <w:tcPr>
            <w:tcW w:w="2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896F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Total fat</w:t>
            </w:r>
          </w:p>
        </w:tc>
        <w:tc>
          <w:tcPr>
            <w:tcW w:w="10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44C2" w14:textId="4DD3111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1 (0.01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02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B3B9" w14:textId="030FC0B2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098" w:type="pct"/>
            <w:shd w:val="clear" w:color="auto" w:fill="FFFFFF"/>
          </w:tcPr>
          <w:p w14:paraId="02A8939B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18335B28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ED3D31" w:rsidRPr="00ED3D31" w14:paraId="01A6CFA4" w14:textId="77777777" w:rsidTr="00ED3D31">
        <w:trPr>
          <w:jc w:val="center"/>
        </w:trPr>
        <w:tc>
          <w:tcPr>
            <w:tcW w:w="211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C367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Total sugars</w:t>
            </w:r>
          </w:p>
        </w:tc>
        <w:tc>
          <w:tcPr>
            <w:tcW w:w="100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050F" w14:textId="7F04FA5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01 (-0.00</w:t>
            </w:r>
            <w:r w:rsidR="00ED3D31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ED3D31">
              <w:rPr>
                <w:rFonts w:ascii="Times New Roman" w:hAnsi="Times New Roman"/>
                <w:bCs/>
                <w:szCs w:val="21"/>
              </w:rPr>
              <w:t>0.01)</w:t>
            </w:r>
          </w:p>
        </w:tc>
        <w:tc>
          <w:tcPr>
            <w:tcW w:w="33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E498" w14:textId="3CF362B8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ED3D31">
              <w:rPr>
                <w:rFonts w:ascii="Times New Roman" w:hAnsi="Times New Roman"/>
                <w:bCs/>
                <w:szCs w:val="21"/>
              </w:rPr>
              <w:t>0.142</w:t>
            </w:r>
          </w:p>
        </w:tc>
        <w:tc>
          <w:tcPr>
            <w:tcW w:w="1098" w:type="pct"/>
            <w:tcBorders>
              <w:bottom w:val="single" w:sz="8" w:space="0" w:color="000000"/>
            </w:tcBorders>
            <w:shd w:val="clear" w:color="auto" w:fill="FFFFFF"/>
          </w:tcPr>
          <w:p w14:paraId="1F3B7463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51" w:type="pct"/>
            <w:tcBorders>
              <w:bottom w:val="single" w:sz="8" w:space="0" w:color="000000"/>
            </w:tcBorders>
            <w:shd w:val="clear" w:color="auto" w:fill="FFFFFF"/>
          </w:tcPr>
          <w:p w14:paraId="46ECB349" w14:textId="77777777" w:rsidR="00344AA5" w:rsidRPr="00ED3D31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</w:tbl>
    <w:p w14:paraId="7450CFF4" w14:textId="77777777" w:rsidR="002609F9" w:rsidRDefault="00ED3D31" w:rsidP="00ED3D31">
      <w:pPr>
        <w:widowControl/>
        <w:autoSpaceDE w:val="0"/>
        <w:autoSpaceDN w:val="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CERAD, </w:t>
      </w:r>
      <w:r w:rsidRPr="00C66F92">
        <w:rPr>
          <w:rFonts w:ascii="Times New Roman" w:hAnsi="Times New Roman"/>
        </w:rPr>
        <w:t>Consortium to Establish a Registry for Alzheimer's disease</w:t>
      </w:r>
      <w:r>
        <w:rPr>
          <w:rFonts w:ascii="Times New Roman" w:hAnsi="Times New Roman" w:hint="eastAsia"/>
        </w:rPr>
        <w:t xml:space="preserve">; </w:t>
      </w:r>
      <w:r w:rsidRPr="00102097">
        <w:rPr>
          <w:rFonts w:ascii="Times New Roman" w:hAnsi="Times New Roman"/>
        </w:rPr>
        <w:t xml:space="preserve">OR, odds ratio; </w:t>
      </w:r>
      <w:r>
        <w:rPr>
          <w:rFonts w:ascii="Times New Roman" w:hAnsi="Times New Roman" w:hint="eastAsia"/>
        </w:rPr>
        <w:t xml:space="preserve">CI, </w:t>
      </w:r>
      <w:r w:rsidRPr="009F09D0">
        <w:rPr>
          <w:rFonts w:ascii="Times New Roman" w:hAnsi="Times New Roman"/>
        </w:rPr>
        <w:t>confidence intervals</w:t>
      </w:r>
      <w:r>
        <w:rPr>
          <w:rFonts w:ascii="Times New Roman" w:hAnsi="Times New Roman" w:hint="eastAsia"/>
        </w:rPr>
        <w:t xml:space="preserve">, </w:t>
      </w:r>
      <w:r w:rsidRPr="00102097">
        <w:rPr>
          <w:rFonts w:ascii="Times New Roman" w:hAnsi="Times New Roman"/>
        </w:rPr>
        <w:t>Ref., reference;</w:t>
      </w:r>
      <w:r w:rsidRPr="00102097">
        <w:rPr>
          <w:rFonts w:ascii="Times New Roman" w:hAnsi="Times New Roman"/>
          <w:szCs w:val="21"/>
        </w:rPr>
        <w:t xml:space="preserve"> PIR, poverty income ratio; PA, physical activity; BMI, body mass index; CKD, chronic kidney disease</w:t>
      </w:r>
      <w:r w:rsidRPr="00102097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</w:p>
    <w:p w14:paraId="43589849" w14:textId="77777777" w:rsidR="002609F9" w:rsidRDefault="00ED3D31" w:rsidP="00ED3D31">
      <w:pPr>
        <w:widowControl/>
        <w:autoSpaceDE w:val="0"/>
        <w:autoSpaceDN w:val="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Model 1 was a </w:t>
      </w:r>
      <w:r w:rsidRPr="00C66F92">
        <w:rPr>
          <w:rFonts w:ascii="Times New Roman" w:hAnsi="Times New Roman"/>
        </w:rPr>
        <w:t>weighted univariate linear regression model</w:t>
      </w:r>
      <w:r>
        <w:rPr>
          <w:rFonts w:ascii="Times New Roman" w:hAnsi="Times New Roman" w:hint="eastAsia"/>
        </w:rPr>
        <w:t xml:space="preserve">. </w:t>
      </w:r>
    </w:p>
    <w:p w14:paraId="50ECB7F4" w14:textId="5B46B9F3" w:rsidR="00ED3D31" w:rsidRPr="00102097" w:rsidRDefault="00ED3D31" w:rsidP="00ED3D31">
      <w:pPr>
        <w:widowControl/>
        <w:autoSpaceDE w:val="0"/>
        <w:autoSpaceDN w:val="0"/>
        <w:rPr>
          <w:rFonts w:ascii="Times New Roman" w:hAnsi="Times New Roman"/>
        </w:rPr>
      </w:pPr>
      <w:r w:rsidRPr="00317579">
        <w:rPr>
          <w:rFonts w:ascii="Times New Roman" w:hAnsi="Times New Roman"/>
          <w:kern w:val="0"/>
          <w:sz w:val="20"/>
          <w:szCs w:val="20"/>
          <w:lang w:bidi="ar"/>
        </w:rPr>
        <w:t>Model 2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 was a </w:t>
      </w:r>
      <w:r w:rsidRPr="00C66F92">
        <w:rPr>
          <w:rFonts w:ascii="Times New Roman" w:hAnsi="Times New Roman"/>
        </w:rPr>
        <w:t>weighted</w:t>
      </w:r>
      <w:r>
        <w:rPr>
          <w:rFonts w:ascii="Times New Roman" w:hAnsi="Times New Roman" w:hint="eastAsia"/>
        </w:rPr>
        <w:t xml:space="preserve"> </w:t>
      </w:r>
      <w:r w:rsidRPr="00ED3D31">
        <w:rPr>
          <w:rFonts w:ascii="Times New Roman" w:hAnsi="Times New Roman"/>
          <w:kern w:val="0"/>
          <w:sz w:val="20"/>
          <w:szCs w:val="20"/>
          <w:lang w:bidi="ar"/>
        </w:rPr>
        <w:t>multivariable linear regression models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 following </w:t>
      </w:r>
      <w:r w:rsidRPr="00C66F92">
        <w:rPr>
          <w:rFonts w:ascii="Times New Roman" w:hAnsi="Times New Roman"/>
        </w:rPr>
        <w:t>backward stepwise regression analysis</w:t>
      </w:r>
      <w:r>
        <w:rPr>
          <w:rFonts w:ascii="Times New Roman" w:hAnsi="Times New Roman" w:hint="eastAsia"/>
        </w:rPr>
        <w:t>.</w:t>
      </w:r>
    </w:p>
    <w:p w14:paraId="584C6C15" w14:textId="22AC099A" w:rsidR="00344AA5" w:rsidRPr="00102097" w:rsidRDefault="00344AA5">
      <w:pPr>
        <w:widowControl/>
        <w:jc w:val="left"/>
        <w:rPr>
          <w:rFonts w:ascii="Times New Roman" w:hAnsi="Times New Roman"/>
          <w:szCs w:val="21"/>
        </w:rPr>
      </w:pPr>
      <w:r w:rsidRPr="00102097">
        <w:rPr>
          <w:rFonts w:ascii="Times New Roman" w:hAnsi="Times New Roman"/>
          <w:szCs w:val="21"/>
        </w:rPr>
        <w:br w:type="page"/>
      </w:r>
    </w:p>
    <w:p w14:paraId="3CF90C0C" w14:textId="16BFF4E0" w:rsidR="00344AA5" w:rsidRPr="00102097" w:rsidRDefault="00344AA5" w:rsidP="00344AA5">
      <w:pPr>
        <w:rPr>
          <w:rFonts w:ascii="Times New Roman" w:hAnsi="Times New Roman"/>
          <w:szCs w:val="21"/>
        </w:rPr>
      </w:pPr>
      <w:r w:rsidRPr="00102097">
        <w:rPr>
          <w:rFonts w:ascii="Times New Roman" w:hAnsi="Times New Roman"/>
          <w:szCs w:val="21"/>
        </w:rPr>
        <w:lastRenderedPageBreak/>
        <w:t>Table S</w:t>
      </w:r>
      <w:r w:rsidR="00CB6A28">
        <w:rPr>
          <w:rFonts w:ascii="Times New Roman" w:hAnsi="Times New Roman" w:hint="eastAsia"/>
          <w:szCs w:val="21"/>
        </w:rPr>
        <w:t>6.</w:t>
      </w:r>
      <w:r w:rsidRPr="00102097">
        <w:rPr>
          <w:rFonts w:ascii="Times New Roman" w:hAnsi="Times New Roman"/>
          <w:szCs w:val="21"/>
        </w:rPr>
        <w:t xml:space="preserve"> The association between confounding variables and AFT</w:t>
      </w:r>
      <w:r w:rsidR="00492979">
        <w:rPr>
          <w:rFonts w:ascii="Times New Roman" w:hAnsi="Times New Roman" w:hint="eastAsia"/>
          <w:szCs w:val="21"/>
        </w:rPr>
        <w:t xml:space="preserve"> </w:t>
      </w:r>
      <w:r w:rsidR="00492979" w:rsidRPr="00102097">
        <w:rPr>
          <w:rFonts w:ascii="Times New Roman" w:hAnsi="Times New Roman"/>
          <w:szCs w:val="21"/>
        </w:rPr>
        <w:t>(</w:t>
      </w:r>
      <w:r w:rsidR="00492979" w:rsidRPr="00102097">
        <w:rPr>
          <w:rFonts w:ascii="Times New Roman" w:hAnsi="Times New Roman"/>
          <w:bCs/>
          <w:color w:val="000000"/>
          <w:szCs w:val="21"/>
        </w:rPr>
        <w:t>n = 1</w:t>
      </w:r>
      <w:r w:rsidR="007478E7">
        <w:rPr>
          <w:rFonts w:ascii="Times New Roman" w:hAnsi="Times New Roman" w:hint="eastAsia"/>
          <w:bCs/>
          <w:color w:val="000000"/>
          <w:szCs w:val="21"/>
        </w:rPr>
        <w:t>,</w:t>
      </w:r>
      <w:r w:rsidR="00492979" w:rsidRPr="00102097">
        <w:rPr>
          <w:rFonts w:ascii="Times New Roman" w:hAnsi="Times New Roman"/>
          <w:bCs/>
          <w:color w:val="000000"/>
          <w:szCs w:val="21"/>
        </w:rPr>
        <w:t>406</w:t>
      </w:r>
      <w:r w:rsidR="00492979" w:rsidRPr="00102097">
        <w:rPr>
          <w:rFonts w:ascii="Times New Roman" w:hAnsi="Times New Roman"/>
          <w:szCs w:val="21"/>
        </w:rPr>
        <w:t>)</w:t>
      </w:r>
    </w:p>
    <w:tbl>
      <w:tblPr>
        <w:tblW w:w="5376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91"/>
        <w:gridCol w:w="1804"/>
        <w:gridCol w:w="593"/>
        <w:gridCol w:w="1968"/>
        <w:gridCol w:w="775"/>
      </w:tblGrid>
      <w:tr w:rsidR="002E6CF8" w:rsidRPr="002E6CF8" w14:paraId="40746505" w14:textId="77777777" w:rsidTr="00ED3D31">
        <w:trPr>
          <w:tblHeader/>
          <w:jc w:val="center"/>
        </w:trPr>
        <w:tc>
          <w:tcPr>
            <w:tcW w:w="2122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5FC9" w14:textId="77777777" w:rsidR="00344AA5" w:rsidRPr="002E6CF8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Variables</w:t>
            </w:r>
          </w:p>
        </w:tc>
        <w:tc>
          <w:tcPr>
            <w:tcW w:w="10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6049" w14:textId="77777777" w:rsidR="00344AA5" w:rsidRPr="002E6CF8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Model 1</w:t>
            </w:r>
          </w:p>
        </w:tc>
        <w:tc>
          <w:tcPr>
            <w:tcW w:w="332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A831" w14:textId="77777777" w:rsidR="00344AA5" w:rsidRPr="002E6CF8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  <w:r w:rsidRPr="002E6CF8">
              <w:rPr>
                <w:rFonts w:ascii="Times New Roman" w:hAnsi="Times New Roman"/>
                <w:bCs/>
                <w:i/>
                <w:szCs w:val="21"/>
              </w:rPr>
              <w:t>P</w:t>
            </w:r>
          </w:p>
        </w:tc>
        <w:tc>
          <w:tcPr>
            <w:tcW w:w="110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1D600D9" w14:textId="77777777" w:rsidR="00344AA5" w:rsidRPr="002E6CF8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Model 2</w:t>
            </w:r>
          </w:p>
        </w:tc>
        <w:tc>
          <w:tcPr>
            <w:tcW w:w="434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9EB3C48" w14:textId="77777777" w:rsidR="00344AA5" w:rsidRPr="002E6CF8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  <w:r w:rsidRPr="002E6CF8">
              <w:rPr>
                <w:rFonts w:ascii="Times New Roman" w:hAnsi="Times New Roman"/>
                <w:bCs/>
                <w:i/>
                <w:szCs w:val="21"/>
              </w:rPr>
              <w:t>P</w:t>
            </w:r>
          </w:p>
        </w:tc>
      </w:tr>
      <w:tr w:rsidR="002E6CF8" w:rsidRPr="002E6CF8" w14:paraId="02FBC5EA" w14:textId="77777777" w:rsidTr="00ED3D31">
        <w:trPr>
          <w:tblHeader/>
          <w:jc w:val="center"/>
        </w:trPr>
        <w:tc>
          <w:tcPr>
            <w:tcW w:w="2122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3E41" w14:textId="77777777" w:rsidR="00344AA5" w:rsidRPr="002E6CF8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2611" w14:textId="77777777" w:rsidR="00344AA5" w:rsidRPr="002E6CF8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β (95% CI)</w:t>
            </w:r>
          </w:p>
        </w:tc>
        <w:tc>
          <w:tcPr>
            <w:tcW w:w="332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4DF1" w14:textId="77777777" w:rsidR="00344AA5" w:rsidRPr="002E6CF8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DA4E260" w14:textId="77777777" w:rsidR="00344AA5" w:rsidRPr="002E6CF8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β (95% CI)</w:t>
            </w:r>
          </w:p>
        </w:tc>
        <w:tc>
          <w:tcPr>
            <w:tcW w:w="434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98D762F" w14:textId="77777777" w:rsidR="00344AA5" w:rsidRPr="002E6CF8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szCs w:val="21"/>
              </w:rPr>
            </w:pPr>
          </w:p>
        </w:tc>
      </w:tr>
      <w:tr w:rsidR="002E6CF8" w:rsidRPr="002E6CF8" w14:paraId="701B6586" w14:textId="77777777" w:rsidTr="00ED3D31">
        <w:trPr>
          <w:jc w:val="center"/>
        </w:trPr>
        <w:tc>
          <w:tcPr>
            <w:tcW w:w="212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4578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Age</w:t>
            </w:r>
          </w:p>
        </w:tc>
        <w:tc>
          <w:tcPr>
            <w:tcW w:w="101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E43B" w14:textId="48D6F1F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0.25 (-0.29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20)</w:t>
            </w:r>
          </w:p>
        </w:tc>
        <w:tc>
          <w:tcPr>
            <w:tcW w:w="33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7949" w14:textId="786BABE5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2A1EB4CC" w14:textId="790DE945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0.22 (-0.27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18)</w:t>
            </w:r>
          </w:p>
        </w:tc>
        <w:tc>
          <w:tcPr>
            <w:tcW w:w="434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770AB053" w14:textId="4E1ED5E8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2E6CF8" w:rsidRPr="002E6CF8" w14:paraId="7FD8B6CF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ABCE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Gender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EDD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B33C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22F30C7E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613315D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81331A7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12C5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Male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D4E0" w14:textId="12816BD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6FE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6D66417C" w14:textId="0A12D54D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06EB3314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F92FB1F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8DA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Female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B7CDD" w14:textId="26210734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0.50 (-1.31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31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F66A" w14:textId="3225F31C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217</w:t>
            </w:r>
          </w:p>
        </w:tc>
        <w:tc>
          <w:tcPr>
            <w:tcW w:w="1102" w:type="pct"/>
            <w:shd w:val="clear" w:color="auto" w:fill="FFFFFF"/>
          </w:tcPr>
          <w:p w14:paraId="0F2708F7" w14:textId="74EC4C91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678FB801" w14:textId="28424DE3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4F9E38D7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984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Race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72C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131C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7D7BC71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1092178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CE9B393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67E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n-Hispanic White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9E14" w14:textId="71EF1D86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3AD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0630E7DB" w14:textId="7BF91F62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1D3B744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46ACF5F7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BCB4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n-Hispanic Black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4F55" w14:textId="5C1E14C1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3.79 (-4.80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2.79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E5927" w14:textId="0401C694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218F0EE0" w14:textId="090F192B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3.50 (-4.45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2.55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083A7BD3" w14:textId="7F20E93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2E6CF8" w:rsidRPr="002E6CF8" w14:paraId="62B9DD32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4D3E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Mexican American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2B13" w14:textId="23452D10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2.79 (-3.98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1.60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5B08" w14:textId="2876DDBD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600927A8" w14:textId="2FDE7942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2.14 (-3.22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1.07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5A434BA5" w14:textId="5594DAC9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2E6CF8" w:rsidRPr="002E6CF8" w14:paraId="01677340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A25B" w14:textId="1C42C6F2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proofErr w:type="gramStart"/>
            <w:r w:rsidRPr="002E6CF8">
              <w:rPr>
                <w:rFonts w:ascii="Times New Roman" w:hAnsi="Times New Roman"/>
                <w:bCs/>
                <w:szCs w:val="21"/>
              </w:rPr>
              <w:t>Other</w:t>
            </w:r>
            <w:proofErr w:type="gramEnd"/>
            <w:r w:rsidRPr="002E6CF8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="00ED3D31" w:rsidRPr="002E6CF8">
              <w:rPr>
                <w:rFonts w:ascii="Times New Roman" w:hAnsi="Times New Roman" w:hint="eastAsia"/>
                <w:bCs/>
                <w:szCs w:val="21"/>
              </w:rPr>
              <w:t>r</w:t>
            </w:r>
            <w:r w:rsidRPr="002E6CF8">
              <w:rPr>
                <w:rFonts w:ascii="Times New Roman" w:hAnsi="Times New Roman"/>
                <w:bCs/>
                <w:szCs w:val="21"/>
              </w:rPr>
              <w:t>ace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32B6" w14:textId="6CA762CE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2.91 (-4.50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1.33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25B1" w14:textId="0170132C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142CCC46" w14:textId="04DEA688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2.93 (-4.18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1.68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15A54C29" w14:textId="776885F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2E6CF8" w:rsidRPr="002E6CF8" w14:paraId="4C86926E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141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PIR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DA1C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11F4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274A96C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73883C84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4742BC9A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772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&lt;1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E4CC" w14:textId="1F8AE8B9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2BB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005C01DF" w14:textId="2F0EC6F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4C07B3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67C95C01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31D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≥1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F366" w14:textId="4FAF49C2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2.98 (2.01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3.96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7847" w14:textId="1CB5809B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01D72F09" w14:textId="7A13842F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37342DAF" w14:textId="59C30306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498B78EB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838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Marriage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0D05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589B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619067A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7BE634F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CA5CF47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B36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Married or living with partner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3CB3" w14:textId="2922F50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876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0BC1553C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12EF97F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7767DD0B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838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Living alone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9661" w14:textId="12AD69AD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1.25 (-2.13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37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D3E3" w14:textId="659E70CE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07</w:t>
            </w:r>
          </w:p>
        </w:tc>
        <w:tc>
          <w:tcPr>
            <w:tcW w:w="1102" w:type="pct"/>
            <w:shd w:val="clear" w:color="auto" w:fill="FFFFFF"/>
          </w:tcPr>
          <w:p w14:paraId="0481A4B4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7C983CF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403FF273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DF0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Education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6535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8A6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3AF07DD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371874A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6BE33B8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001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High school and below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0614C" w14:textId="4EF4C6E4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614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1A3D8AE8" w14:textId="64F992BD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46069CE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65800717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2DF9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Above high school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8F4E8" w14:textId="1572C581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3.77 (3.08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4.45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3994" w14:textId="67487CC3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2F05BFAE" w14:textId="4BA5596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2.45 (1.74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3.15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0A9732AF" w14:textId="3DE34373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</w:tr>
      <w:tr w:rsidR="002E6CF8" w:rsidRPr="002E6CF8" w14:paraId="158CF79E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DAF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PA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245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1BA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237A29B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209F2CF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63B5E584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33D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&lt;450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08AA" w14:textId="4B27A346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2CC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710D07DC" w14:textId="4AAF96CF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1BF366A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A30E069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D26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450-750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2811" w14:textId="5B0D4334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88 (-0.60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2.36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DBD0" w14:textId="12A52019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234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60AD608D" w14:textId="35650076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1.15 (-0.15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2.44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765DDE95" w14:textId="4FA68E9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80</w:t>
            </w:r>
          </w:p>
        </w:tc>
      </w:tr>
      <w:tr w:rsidR="002E6CF8" w:rsidRPr="002E6CF8" w14:paraId="2E841803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CD6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≥750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9C50" w14:textId="7DB6C8C1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2.56 (1.28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3.85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8AFF" w14:textId="6385C6D6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22121BA0" w14:textId="212F5989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1.44 (0.45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2.42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2BBA8B70" w14:textId="48C90111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06</w:t>
            </w:r>
          </w:p>
        </w:tc>
      </w:tr>
      <w:tr w:rsidR="002E6CF8" w:rsidRPr="002E6CF8" w14:paraId="01CFAAD1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9FA24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02C1" w14:textId="3FE3D142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0.24 (-1.44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95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917C" w14:textId="05A7D255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682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1646270E" w14:textId="6D360274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0.32 (-1.27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64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1C54F1DF" w14:textId="3FECA97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497</w:t>
            </w:r>
          </w:p>
        </w:tc>
      </w:tr>
      <w:tr w:rsidR="002E6CF8" w:rsidRPr="002E6CF8" w14:paraId="692AC44F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CD4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Smoking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C20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823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56C980B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0B5C260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564E733F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03A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ever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3E23" w14:textId="12031420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E87D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0ACE8673" w14:textId="1B27DB61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3008A27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2A03E41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290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Former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D606" w14:textId="0D8EBD34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0.08 (-1.06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89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6DE9" w14:textId="0F1AA07B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865</w:t>
            </w:r>
          </w:p>
        </w:tc>
        <w:tc>
          <w:tcPr>
            <w:tcW w:w="1102" w:type="pct"/>
            <w:shd w:val="clear" w:color="auto" w:fill="FFFFFF"/>
          </w:tcPr>
          <w:p w14:paraId="7F52534A" w14:textId="0B8B59C4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1452414F" w14:textId="7BFF67D3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8A39B37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133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Current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EE88" w14:textId="37FD2A3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1.18 (-2.35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02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0A5EE" w14:textId="4890A47E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47</w:t>
            </w:r>
          </w:p>
        </w:tc>
        <w:tc>
          <w:tcPr>
            <w:tcW w:w="1102" w:type="pct"/>
            <w:shd w:val="clear" w:color="auto" w:fill="FFFFFF"/>
          </w:tcPr>
          <w:p w14:paraId="127A8317" w14:textId="70033EF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0103C4DA" w14:textId="4793E86B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FDF9AD9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536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Hypertension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E4F5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6C3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5C3AA75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513380C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8E0F716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40C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4393" w14:textId="3AA9E4A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2F1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091AD25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504EC0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54148222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AF3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632AB" w14:textId="06494DE9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1.13 (-2.10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16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817E" w14:textId="6BAF335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24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414EA18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097A15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2C21C090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26CC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Antidiabetic drug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3A4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706E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6CCB1B3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46E0762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5AC1C88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1A9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2198" w14:textId="54E51ADE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9F0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210CD57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4651A3C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78EAA01C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51BE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B2AC" w14:textId="453E9386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2.24 (-3.27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1.21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69B9" w14:textId="76E52A3E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7B428DC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43463EF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5378D0C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413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Dyslipidemia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BC5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210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5933ECD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381127F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8528F96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B61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6032" w14:textId="1ED1E87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5CF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58C4704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03142EC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707A51D2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2F6E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779D0" w14:textId="7AB45D78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0.50 (-1.63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62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D4C9" w14:textId="178DAA1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368</w:t>
            </w:r>
          </w:p>
        </w:tc>
        <w:tc>
          <w:tcPr>
            <w:tcW w:w="1102" w:type="pct"/>
            <w:shd w:val="clear" w:color="auto" w:fill="FFFFFF"/>
          </w:tcPr>
          <w:p w14:paraId="2B18140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55C48DA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40BB818D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DA8E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Heavy drinking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376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3EA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0B3BD35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1127D8F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9139E2C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E7C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5454" w14:textId="41E8552B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DE7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36C0BE7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1B58CF4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AE2DC2E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C23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B091" w14:textId="6CF2D2CD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97 (-0.51</w:t>
            </w:r>
            <w:r w:rsidR="00ED3D31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2.45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A809" w14:textId="1625298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192</w:t>
            </w:r>
          </w:p>
        </w:tc>
        <w:tc>
          <w:tcPr>
            <w:tcW w:w="1102" w:type="pct"/>
            <w:shd w:val="clear" w:color="auto" w:fill="FFFFFF"/>
          </w:tcPr>
          <w:p w14:paraId="4B20106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2821FC9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1113E846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5AF9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4C3B" w14:textId="39D23CA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1.52 (-2.40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65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4542" w14:textId="6919DC50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01</w:t>
            </w:r>
          </w:p>
        </w:tc>
        <w:tc>
          <w:tcPr>
            <w:tcW w:w="1102" w:type="pct"/>
            <w:shd w:val="clear" w:color="auto" w:fill="FFFFFF"/>
          </w:tcPr>
          <w:p w14:paraId="2B57B5F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5EEBA48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63F328FC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8A5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BMI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EFD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238E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1F1BD76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0A226115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577103FB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3AE5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lastRenderedPageBreak/>
              <w:t>&lt;25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1385" w14:textId="6858F40C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B53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66E24FB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131994E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1E0B3B7F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8D4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≥25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8F25" w14:textId="4D4F573C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10 (-0.95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1.14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5AAF" w14:textId="10D53C21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851</w:t>
            </w:r>
          </w:p>
        </w:tc>
        <w:tc>
          <w:tcPr>
            <w:tcW w:w="1102" w:type="pct"/>
            <w:shd w:val="clear" w:color="auto" w:fill="FFFFFF"/>
          </w:tcPr>
          <w:p w14:paraId="47958FB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4FB641E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D77BF0C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454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Depression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ECA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2C3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28CD40D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653DC33C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23D6F375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F89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97EA" w14:textId="7A081984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993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5FC5B495" w14:textId="23C7E001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3EAD926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13FD93EC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882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1FFEF" w14:textId="77D27BED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1.98 (-3.07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88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3D68" w14:textId="38A73C94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3254807F" w14:textId="60E918D9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1.12 (-2.17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08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6ED24713" w14:textId="614AE9ED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37</w:t>
            </w:r>
          </w:p>
        </w:tc>
      </w:tr>
      <w:tr w:rsidR="002E6CF8" w:rsidRPr="002E6CF8" w14:paraId="284A1CDD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8D7E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CKD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DC9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463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03E4D53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7CD591D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4EBBE219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FFB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B027" w14:textId="35187AD3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832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3D30ADAE" w14:textId="072CC95F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F83CF7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57148BC8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DC44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BB68" w14:textId="696B3072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2.02 (-3.11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92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23ACF" w14:textId="7CB1B30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0BF6C941" w14:textId="482E080E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159382FB" w14:textId="28F7EC4F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4987E4CF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652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Stroke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64EE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ABF0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60F02034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77105B35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1C510A4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1AA0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67D3" w14:textId="64B36096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DEFE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1A73B235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63885F8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0A24A8E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C143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00AAD" w14:textId="3D4AD2B6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1.01 (-2.83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82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5C05" w14:textId="31D71D3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269</w:t>
            </w:r>
          </w:p>
        </w:tc>
        <w:tc>
          <w:tcPr>
            <w:tcW w:w="1102" w:type="pct"/>
            <w:shd w:val="clear" w:color="auto" w:fill="FFFFFF"/>
          </w:tcPr>
          <w:p w14:paraId="7764F8D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77AB45D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A16D5F1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2E52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Antiparkinson agent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F28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A62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0E5C8EE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0FE2C7C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EE4B008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3E5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7301" w14:textId="3638AC92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D57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  <w:vAlign w:val="center"/>
          </w:tcPr>
          <w:p w14:paraId="476E0F11" w14:textId="374140B2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6444CFCC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68063845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047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0FBE" w14:textId="7A826C0D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2.25 (-3.52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97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9C95" w14:textId="4294D8B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7C0DA836" w14:textId="78782A0D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1.84 (-3.46</w:t>
            </w:r>
            <w:r w:rsidR="00ED3D31" w:rsidRPr="002E6CF8">
              <w:rPr>
                <w:rFonts w:ascii="Times New Roman" w:eastAsia="Arial" w:hAnsi="Times New Roman"/>
                <w:bCs/>
                <w:szCs w:val="21"/>
              </w:rPr>
              <w:t xml:space="preserve">, 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22)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32FB26A4" w14:textId="584B8873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28</w:t>
            </w:r>
          </w:p>
        </w:tc>
      </w:tr>
      <w:tr w:rsidR="002E6CF8" w:rsidRPr="002E6CF8" w14:paraId="327212FD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8EF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Anxiolytics sedatives hypnotic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D37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D42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23CF88B5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6BBC50B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46215E15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53E4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45D1" w14:textId="7F1EB771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43A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412970F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6DE004B4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852DC1E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32CA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31DA" w14:textId="64B5A4B3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0.62 (-2.64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1.41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4599" w14:textId="49D2F6FD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540</w:t>
            </w:r>
          </w:p>
        </w:tc>
        <w:tc>
          <w:tcPr>
            <w:tcW w:w="1102" w:type="pct"/>
            <w:shd w:val="clear" w:color="auto" w:fill="FFFFFF"/>
          </w:tcPr>
          <w:p w14:paraId="37A8CA69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6169F11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6B862426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3FC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Psychotherapeutic agent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20D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C17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631B8DE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331FF1A5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7BD5A19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C48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8F10" w14:textId="48FB0FD3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Ref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D188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2" w:type="pct"/>
            <w:shd w:val="clear" w:color="auto" w:fill="FFFFFF"/>
          </w:tcPr>
          <w:p w14:paraId="3591CF7A" w14:textId="629ADBAE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35D1412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CD6C681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3E4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4744" w14:textId="29F9C089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-0.60 (-1.88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68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B4B9" w14:textId="7DBCBFB4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348</w:t>
            </w:r>
          </w:p>
        </w:tc>
        <w:tc>
          <w:tcPr>
            <w:tcW w:w="1102" w:type="pct"/>
            <w:shd w:val="clear" w:color="auto" w:fill="FFFFFF"/>
          </w:tcPr>
          <w:p w14:paraId="32EAFFD0" w14:textId="4D135B65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7C64A9E6" w14:textId="7AA60708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EAFCF21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16B6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Total energy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0169" w14:textId="3893841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0 (0.00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00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E2F2" w14:textId="5461CA5F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3DCF5AE5" w14:textId="469D73EE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56DEDC21" w14:textId="21754E00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07B1ABFD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0977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Carbohydrate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0A54" w14:textId="69BEC92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1 (0.00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01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E1CD" w14:textId="59210CD8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52A5528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2B5C1C2D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D57BF0B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C0E2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Protein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76BE0" w14:textId="05CC89A0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2 (0.01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04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5F0C" w14:textId="5E2D6892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</w:tcPr>
          <w:p w14:paraId="2F750DB3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</w:tcPr>
          <w:p w14:paraId="389B6AAA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40A5410" w14:textId="77777777" w:rsidTr="00ED3D31">
        <w:trPr>
          <w:jc w:val="center"/>
        </w:trPr>
        <w:tc>
          <w:tcPr>
            <w:tcW w:w="21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E72E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Total fat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B5EB" w14:textId="6F1FEF4A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2 (0.01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03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A28F" w14:textId="65EC6BF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&lt;0.001</w:t>
            </w:r>
          </w:p>
        </w:tc>
        <w:tc>
          <w:tcPr>
            <w:tcW w:w="1102" w:type="pct"/>
            <w:shd w:val="clear" w:color="auto" w:fill="FFFFFF"/>
            <w:vAlign w:val="center"/>
          </w:tcPr>
          <w:p w14:paraId="187D058B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F4A64D1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E6CF8" w:rsidRPr="002E6CF8" w14:paraId="301E2E25" w14:textId="77777777" w:rsidTr="00ED3D31">
        <w:trPr>
          <w:jc w:val="center"/>
        </w:trPr>
        <w:tc>
          <w:tcPr>
            <w:tcW w:w="212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C74F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hAnsi="Times New Roman"/>
                <w:bCs/>
                <w:szCs w:val="21"/>
              </w:rPr>
              <w:t>Total sugars</w:t>
            </w:r>
          </w:p>
        </w:tc>
        <w:tc>
          <w:tcPr>
            <w:tcW w:w="101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5D10D" w14:textId="1A1C3C99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1 (0.00</w:t>
            </w:r>
            <w:r w:rsidR="002A2377" w:rsidRPr="002E6CF8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, </w:t>
            </w:r>
            <w:r w:rsidRPr="002E6CF8">
              <w:rPr>
                <w:rFonts w:ascii="Times New Roman" w:eastAsia="Arial" w:hAnsi="Times New Roman"/>
                <w:bCs/>
                <w:szCs w:val="21"/>
              </w:rPr>
              <w:t>0.01)</w:t>
            </w:r>
          </w:p>
        </w:tc>
        <w:tc>
          <w:tcPr>
            <w:tcW w:w="33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D821" w14:textId="28F02BF2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2E6CF8">
              <w:rPr>
                <w:rFonts w:ascii="Times New Roman" w:eastAsia="Arial" w:hAnsi="Times New Roman"/>
                <w:bCs/>
                <w:szCs w:val="21"/>
              </w:rPr>
              <w:t>0.012</w:t>
            </w:r>
          </w:p>
        </w:tc>
        <w:tc>
          <w:tcPr>
            <w:tcW w:w="1102" w:type="pct"/>
            <w:tcBorders>
              <w:bottom w:val="single" w:sz="8" w:space="0" w:color="000000"/>
            </w:tcBorders>
            <w:shd w:val="clear" w:color="auto" w:fill="FFFFFF"/>
          </w:tcPr>
          <w:p w14:paraId="526D6638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34" w:type="pct"/>
            <w:tcBorders>
              <w:bottom w:val="single" w:sz="8" w:space="0" w:color="000000"/>
            </w:tcBorders>
            <w:shd w:val="clear" w:color="auto" w:fill="FFFFFF"/>
          </w:tcPr>
          <w:p w14:paraId="49F75254" w14:textId="77777777" w:rsidR="00344AA5" w:rsidRPr="002E6CF8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</w:tr>
    </w:tbl>
    <w:p w14:paraId="349B778A" w14:textId="77777777" w:rsidR="002609F9" w:rsidRDefault="002A2377" w:rsidP="002A2377">
      <w:pPr>
        <w:widowControl/>
        <w:autoSpaceDE w:val="0"/>
        <w:autoSpaceDN w:val="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AFT, </w:t>
      </w:r>
      <w:r w:rsidRPr="00C66F92">
        <w:rPr>
          <w:rFonts w:ascii="Times New Roman" w:hAnsi="Times New Roman"/>
        </w:rPr>
        <w:t>Animal Fluency Test</w:t>
      </w:r>
      <w:r>
        <w:rPr>
          <w:rFonts w:ascii="Times New Roman" w:hAnsi="Times New Roman" w:hint="eastAsia"/>
        </w:rPr>
        <w:t xml:space="preserve">; </w:t>
      </w:r>
      <w:r w:rsidRPr="00102097">
        <w:rPr>
          <w:rFonts w:ascii="Times New Roman" w:hAnsi="Times New Roman"/>
        </w:rPr>
        <w:t xml:space="preserve">OR, odds ratio; </w:t>
      </w:r>
      <w:r>
        <w:rPr>
          <w:rFonts w:ascii="Times New Roman" w:hAnsi="Times New Roman" w:hint="eastAsia"/>
        </w:rPr>
        <w:t xml:space="preserve">CI, </w:t>
      </w:r>
      <w:r w:rsidRPr="009F09D0">
        <w:rPr>
          <w:rFonts w:ascii="Times New Roman" w:hAnsi="Times New Roman"/>
        </w:rPr>
        <w:t>confidence intervals</w:t>
      </w:r>
      <w:r>
        <w:rPr>
          <w:rFonts w:ascii="Times New Roman" w:hAnsi="Times New Roman" w:hint="eastAsia"/>
        </w:rPr>
        <w:t xml:space="preserve">, </w:t>
      </w:r>
      <w:r w:rsidRPr="00102097">
        <w:rPr>
          <w:rFonts w:ascii="Times New Roman" w:hAnsi="Times New Roman"/>
        </w:rPr>
        <w:t>Ref., reference;</w:t>
      </w:r>
      <w:r w:rsidRPr="00102097">
        <w:rPr>
          <w:rFonts w:ascii="Times New Roman" w:hAnsi="Times New Roman"/>
          <w:szCs w:val="21"/>
        </w:rPr>
        <w:t xml:space="preserve"> PIR, poverty income ratio; PA, physical activity; BMI, body mass index; CKD, chronic kidney disease</w:t>
      </w:r>
      <w:r w:rsidRPr="00102097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</w:p>
    <w:p w14:paraId="4AA6C68C" w14:textId="77777777" w:rsidR="002609F9" w:rsidRDefault="002A2377" w:rsidP="002A2377">
      <w:pPr>
        <w:widowControl/>
        <w:autoSpaceDE w:val="0"/>
        <w:autoSpaceDN w:val="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Model 1 was a </w:t>
      </w:r>
      <w:r w:rsidRPr="00C66F92">
        <w:rPr>
          <w:rFonts w:ascii="Times New Roman" w:hAnsi="Times New Roman"/>
        </w:rPr>
        <w:t>weighted univariate linear regression model</w:t>
      </w:r>
      <w:r>
        <w:rPr>
          <w:rFonts w:ascii="Times New Roman" w:hAnsi="Times New Roman" w:hint="eastAsia"/>
        </w:rPr>
        <w:t xml:space="preserve">. </w:t>
      </w:r>
    </w:p>
    <w:p w14:paraId="7F2CF3DD" w14:textId="4B45AA65" w:rsidR="002A2377" w:rsidRPr="00102097" w:rsidRDefault="002A2377" w:rsidP="002A2377">
      <w:pPr>
        <w:widowControl/>
        <w:autoSpaceDE w:val="0"/>
        <w:autoSpaceDN w:val="0"/>
        <w:rPr>
          <w:rFonts w:ascii="Times New Roman" w:hAnsi="Times New Roman"/>
        </w:rPr>
      </w:pPr>
      <w:r w:rsidRPr="00317579">
        <w:rPr>
          <w:rFonts w:ascii="Times New Roman" w:hAnsi="Times New Roman"/>
          <w:kern w:val="0"/>
          <w:sz w:val="20"/>
          <w:szCs w:val="20"/>
          <w:lang w:bidi="ar"/>
        </w:rPr>
        <w:t>Model 2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 was a </w:t>
      </w:r>
      <w:r w:rsidRPr="00C66F92">
        <w:rPr>
          <w:rFonts w:ascii="Times New Roman" w:hAnsi="Times New Roman"/>
        </w:rPr>
        <w:t>weighted</w:t>
      </w:r>
      <w:r>
        <w:rPr>
          <w:rFonts w:ascii="Times New Roman" w:hAnsi="Times New Roman" w:hint="eastAsia"/>
        </w:rPr>
        <w:t xml:space="preserve"> </w:t>
      </w:r>
      <w:r w:rsidRPr="00ED3D31">
        <w:rPr>
          <w:rFonts w:ascii="Times New Roman" w:hAnsi="Times New Roman"/>
          <w:kern w:val="0"/>
          <w:sz w:val="20"/>
          <w:szCs w:val="20"/>
          <w:lang w:bidi="ar"/>
        </w:rPr>
        <w:t>multivariable linear regression models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 following </w:t>
      </w:r>
      <w:r w:rsidRPr="00C66F92">
        <w:rPr>
          <w:rFonts w:ascii="Times New Roman" w:hAnsi="Times New Roman"/>
        </w:rPr>
        <w:t>backward stepwise regression analysis</w:t>
      </w:r>
      <w:r>
        <w:rPr>
          <w:rFonts w:ascii="Times New Roman" w:hAnsi="Times New Roman" w:hint="eastAsia"/>
        </w:rPr>
        <w:t>.</w:t>
      </w:r>
    </w:p>
    <w:p w14:paraId="76BD992C" w14:textId="12AD3FB2" w:rsidR="00344AA5" w:rsidRPr="00102097" w:rsidRDefault="00344AA5">
      <w:pPr>
        <w:widowControl/>
        <w:jc w:val="left"/>
        <w:rPr>
          <w:rFonts w:ascii="Times New Roman" w:hAnsi="Times New Roman"/>
          <w:szCs w:val="21"/>
        </w:rPr>
      </w:pPr>
      <w:r w:rsidRPr="00102097">
        <w:rPr>
          <w:rFonts w:ascii="Times New Roman" w:hAnsi="Times New Roman"/>
          <w:szCs w:val="21"/>
        </w:rPr>
        <w:br w:type="page"/>
      </w:r>
    </w:p>
    <w:p w14:paraId="66E9AE0E" w14:textId="64A2280D" w:rsidR="00344AA5" w:rsidRPr="00102097" w:rsidRDefault="00344AA5" w:rsidP="00344AA5">
      <w:pPr>
        <w:rPr>
          <w:rFonts w:ascii="Times New Roman" w:hAnsi="Times New Roman"/>
          <w:szCs w:val="21"/>
        </w:rPr>
      </w:pPr>
      <w:r w:rsidRPr="00102097">
        <w:rPr>
          <w:rFonts w:ascii="Times New Roman" w:hAnsi="Times New Roman"/>
          <w:szCs w:val="21"/>
        </w:rPr>
        <w:lastRenderedPageBreak/>
        <w:t>Table S</w:t>
      </w:r>
      <w:r w:rsidR="00CB6A28">
        <w:rPr>
          <w:rFonts w:ascii="Times New Roman" w:hAnsi="Times New Roman" w:hint="eastAsia"/>
          <w:szCs w:val="21"/>
        </w:rPr>
        <w:t>7.</w:t>
      </w:r>
      <w:r w:rsidRPr="00102097">
        <w:rPr>
          <w:rFonts w:ascii="Times New Roman" w:hAnsi="Times New Roman"/>
          <w:szCs w:val="21"/>
        </w:rPr>
        <w:t xml:space="preserve"> The association between confounding variables and DSST</w:t>
      </w:r>
      <w:r w:rsidR="00492979">
        <w:rPr>
          <w:rFonts w:ascii="Times New Roman" w:hAnsi="Times New Roman" w:hint="eastAsia"/>
          <w:szCs w:val="21"/>
        </w:rPr>
        <w:t xml:space="preserve"> </w:t>
      </w:r>
      <w:r w:rsidR="00492979" w:rsidRPr="00102097">
        <w:rPr>
          <w:rFonts w:ascii="Times New Roman" w:hAnsi="Times New Roman"/>
          <w:szCs w:val="21"/>
        </w:rPr>
        <w:t>(</w:t>
      </w:r>
      <w:r w:rsidR="00492979" w:rsidRPr="00102097">
        <w:rPr>
          <w:rFonts w:ascii="Times New Roman" w:hAnsi="Times New Roman"/>
          <w:bCs/>
          <w:color w:val="000000"/>
          <w:szCs w:val="21"/>
        </w:rPr>
        <w:t>n = 1</w:t>
      </w:r>
      <w:r w:rsidR="007478E7">
        <w:rPr>
          <w:rFonts w:ascii="Times New Roman" w:hAnsi="Times New Roman" w:hint="eastAsia"/>
          <w:bCs/>
          <w:color w:val="000000"/>
          <w:szCs w:val="21"/>
        </w:rPr>
        <w:t>,</w:t>
      </w:r>
      <w:r w:rsidR="00492979" w:rsidRPr="00102097">
        <w:rPr>
          <w:rFonts w:ascii="Times New Roman" w:hAnsi="Times New Roman"/>
          <w:bCs/>
          <w:color w:val="000000"/>
          <w:szCs w:val="21"/>
        </w:rPr>
        <w:t>406</w:t>
      </w:r>
      <w:r w:rsidR="00492979" w:rsidRPr="00102097">
        <w:rPr>
          <w:rFonts w:ascii="Times New Roman" w:hAnsi="Times New Roman"/>
          <w:szCs w:val="21"/>
        </w:rPr>
        <w:t>)</w:t>
      </w:r>
    </w:p>
    <w:tbl>
      <w:tblPr>
        <w:tblW w:w="5396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1908"/>
        <w:gridCol w:w="593"/>
        <w:gridCol w:w="1968"/>
        <w:gridCol w:w="809"/>
      </w:tblGrid>
      <w:tr w:rsidR="00344AA5" w:rsidRPr="00102097" w14:paraId="22A80B12" w14:textId="77777777" w:rsidTr="002E6CF8">
        <w:trPr>
          <w:tblHeader/>
          <w:jc w:val="center"/>
        </w:trPr>
        <w:tc>
          <w:tcPr>
            <w:tcW w:w="2056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3BC5" w14:textId="77777777" w:rsidR="00344AA5" w:rsidRPr="00102097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Variables</w:t>
            </w:r>
          </w:p>
        </w:tc>
        <w:tc>
          <w:tcPr>
            <w:tcW w:w="106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CD48" w14:textId="77777777" w:rsidR="00344AA5" w:rsidRPr="00102097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Model 1</w:t>
            </w:r>
          </w:p>
        </w:tc>
        <w:tc>
          <w:tcPr>
            <w:tcW w:w="331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1F64" w14:textId="77777777" w:rsidR="00344AA5" w:rsidRPr="00102097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i/>
                <w:color w:val="000000"/>
                <w:szCs w:val="21"/>
              </w:rPr>
              <w:t>P</w:t>
            </w:r>
          </w:p>
        </w:tc>
        <w:tc>
          <w:tcPr>
            <w:tcW w:w="10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EFD302B" w14:textId="77777777" w:rsidR="00344AA5" w:rsidRPr="00102097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Model 2</w:t>
            </w:r>
          </w:p>
        </w:tc>
        <w:tc>
          <w:tcPr>
            <w:tcW w:w="451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22DD097" w14:textId="77777777" w:rsidR="00344AA5" w:rsidRPr="00102097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i/>
                <w:color w:val="000000"/>
                <w:szCs w:val="21"/>
              </w:rPr>
              <w:t>P</w:t>
            </w:r>
          </w:p>
        </w:tc>
      </w:tr>
      <w:tr w:rsidR="00344AA5" w:rsidRPr="00102097" w14:paraId="64CE7466" w14:textId="77777777" w:rsidTr="002E6CF8">
        <w:trPr>
          <w:tblHeader/>
          <w:jc w:val="center"/>
        </w:trPr>
        <w:tc>
          <w:tcPr>
            <w:tcW w:w="2056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7FB1" w14:textId="77777777" w:rsidR="00344AA5" w:rsidRPr="00102097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6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86E16" w14:textId="77777777" w:rsidR="00344AA5" w:rsidRPr="00102097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β (95% CI)</w:t>
            </w:r>
          </w:p>
        </w:tc>
        <w:tc>
          <w:tcPr>
            <w:tcW w:w="331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1218" w14:textId="77777777" w:rsidR="00344AA5" w:rsidRPr="00102097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836DCDE" w14:textId="77777777" w:rsidR="00344AA5" w:rsidRPr="00102097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β (95% CI)</w:t>
            </w:r>
          </w:p>
        </w:tc>
        <w:tc>
          <w:tcPr>
            <w:tcW w:w="451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BC3E254" w14:textId="77777777" w:rsidR="00344AA5" w:rsidRPr="00102097" w:rsidRDefault="00344AA5" w:rsidP="007031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i/>
                <w:color w:val="000000"/>
                <w:szCs w:val="21"/>
              </w:rPr>
            </w:pPr>
          </w:p>
        </w:tc>
      </w:tr>
      <w:tr w:rsidR="00344AA5" w:rsidRPr="00102097" w14:paraId="5AEF8DF3" w14:textId="77777777" w:rsidTr="002E6CF8">
        <w:trPr>
          <w:jc w:val="center"/>
        </w:trPr>
        <w:tc>
          <w:tcPr>
            <w:tcW w:w="2056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5C9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Age</w:t>
            </w:r>
          </w:p>
        </w:tc>
        <w:tc>
          <w:tcPr>
            <w:tcW w:w="1064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22B5C" w14:textId="1E3EC883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1.09 (-1.23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0.94)</w:t>
            </w:r>
          </w:p>
        </w:tc>
        <w:tc>
          <w:tcPr>
            <w:tcW w:w="331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63BF8" w14:textId="0F03DEC0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716760DF" w14:textId="699F0142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-0.97 (-1.11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0.84)</w:t>
            </w:r>
          </w:p>
        </w:tc>
        <w:tc>
          <w:tcPr>
            <w:tcW w:w="451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25FC4BAA" w14:textId="55935D3A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</w:tr>
      <w:tr w:rsidR="00344AA5" w:rsidRPr="00102097" w14:paraId="7ACDFF7A" w14:textId="77777777" w:rsidTr="002E6CF8">
        <w:trPr>
          <w:jc w:val="center"/>
        </w:trPr>
        <w:tc>
          <w:tcPr>
            <w:tcW w:w="205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914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Gender</w:t>
            </w:r>
          </w:p>
        </w:tc>
        <w:tc>
          <w:tcPr>
            <w:tcW w:w="1064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2F6C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2340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tcBorders>
              <w:top w:val="nil"/>
            </w:tcBorders>
            <w:shd w:val="clear" w:color="auto" w:fill="FFFFFF"/>
          </w:tcPr>
          <w:p w14:paraId="1E9263BC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tcBorders>
              <w:top w:val="nil"/>
            </w:tcBorders>
            <w:shd w:val="clear" w:color="auto" w:fill="FFFFFF"/>
          </w:tcPr>
          <w:p w14:paraId="7108D48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2DBE5932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EF39D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4B775" w14:textId="034C29C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EF325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3322C502" w14:textId="1BEBC54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451" w:type="pct"/>
            <w:shd w:val="clear" w:color="auto" w:fill="FFFFFF"/>
          </w:tcPr>
          <w:p w14:paraId="57ECAD39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2EA66452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A5C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5DD73" w14:textId="35B2004A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4.40 (2.60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6.19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D6A4E" w14:textId="5C04FEC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28C410E6" w14:textId="4101027F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7.11 (5.21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9.02)</w:t>
            </w:r>
          </w:p>
        </w:tc>
        <w:tc>
          <w:tcPr>
            <w:tcW w:w="451" w:type="pct"/>
            <w:shd w:val="clear" w:color="auto" w:fill="FFFFFF"/>
          </w:tcPr>
          <w:p w14:paraId="04C903E0" w14:textId="4BFCF03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</w:tr>
      <w:tr w:rsidR="00344AA5" w:rsidRPr="00102097" w14:paraId="291DF1FD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5D4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Race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D5AA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CBDC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6A59125E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76229E4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32F15729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50B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n-Hispanic White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BA76C" w14:textId="2F8BC4E2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2B3C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1BC78F18" w14:textId="2B4B6825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451" w:type="pct"/>
            <w:shd w:val="clear" w:color="auto" w:fill="FFFFFF"/>
          </w:tcPr>
          <w:p w14:paraId="51C94F3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0AA5F876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99B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n-Hispanic Black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B92F8" w14:textId="5EC988CB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14.34 (-17.67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11.02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20DA3" w14:textId="602BA7D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0A91DC04" w14:textId="2CB663A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-12.86 (-15.77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9.96)</w:t>
            </w:r>
          </w:p>
        </w:tc>
        <w:tc>
          <w:tcPr>
            <w:tcW w:w="451" w:type="pct"/>
            <w:shd w:val="clear" w:color="auto" w:fill="FFFFFF"/>
          </w:tcPr>
          <w:p w14:paraId="18B248F7" w14:textId="643BDA6F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</w:tr>
      <w:tr w:rsidR="00344AA5" w:rsidRPr="00102097" w14:paraId="343AD879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7A5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Mexican American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753A4" w14:textId="7491B89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15.80 (-19.19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12.42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093F7" w14:textId="52616984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41695F52" w14:textId="6C19BD34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-13.16 (-16.88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9.45)</w:t>
            </w:r>
          </w:p>
        </w:tc>
        <w:tc>
          <w:tcPr>
            <w:tcW w:w="451" w:type="pct"/>
            <w:shd w:val="clear" w:color="auto" w:fill="FFFFFF"/>
          </w:tcPr>
          <w:p w14:paraId="027A988C" w14:textId="1267F10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</w:tr>
      <w:tr w:rsidR="00344AA5" w:rsidRPr="00102097" w14:paraId="544AD05A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7AD7" w14:textId="2BD2DF5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gramStart"/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Other</w:t>
            </w:r>
            <w:proofErr w:type="gramEnd"/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 xml:space="preserve"> </w:t>
            </w:r>
            <w:r w:rsidR="002E6CF8">
              <w:rPr>
                <w:rFonts w:ascii="Times New Roman" w:hAnsi="Times New Roman" w:hint="eastAsia"/>
                <w:bCs/>
                <w:color w:val="000000"/>
                <w:szCs w:val="21"/>
              </w:rPr>
              <w:t>r</w:t>
            </w: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ace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875A1" w14:textId="1563B228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9.93 (-14.16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5.70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56E10" w14:textId="61769E6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710C4E13" w14:textId="327C754B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-8.73 (-11.52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5.94)</w:t>
            </w:r>
          </w:p>
        </w:tc>
        <w:tc>
          <w:tcPr>
            <w:tcW w:w="451" w:type="pct"/>
            <w:shd w:val="clear" w:color="auto" w:fill="FFFFFF"/>
          </w:tcPr>
          <w:p w14:paraId="001C2F2F" w14:textId="439FC761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</w:tr>
      <w:tr w:rsidR="00344AA5" w:rsidRPr="00102097" w14:paraId="32FA9364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E1F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PIR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49DB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35F4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069B12E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63178F9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6CEBE0FA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403D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&lt;1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E46FE" w14:textId="0BAB8B9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6482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D6ADDC0" w14:textId="4F171A83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451" w:type="pct"/>
            <w:shd w:val="clear" w:color="auto" w:fill="FFFFFF"/>
          </w:tcPr>
          <w:p w14:paraId="07CA09F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4E482050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B7C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≥1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128EE" w14:textId="5592E9D6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14.87 (10.99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18.75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C11EB" w14:textId="06FD42A4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7E084DF1" w14:textId="27044424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7.25 (4.21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10.28)</w:t>
            </w:r>
          </w:p>
        </w:tc>
        <w:tc>
          <w:tcPr>
            <w:tcW w:w="451" w:type="pct"/>
            <w:shd w:val="clear" w:color="auto" w:fill="FFFFFF"/>
          </w:tcPr>
          <w:p w14:paraId="1FA31422" w14:textId="36ECCE48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</w:tr>
      <w:tr w:rsidR="00344AA5" w:rsidRPr="00102097" w14:paraId="4CB4D5E0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6D3C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Marriage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77E4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41759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E409BF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FABCBC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17C8EAE4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CAA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Married or living with partner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3CE5F" w14:textId="19FF28D2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0CF5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503F9C6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3607DD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651F10A3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7E66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Living alone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DB789" w14:textId="69B6E8E0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4.69 (-7.09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2.28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6C142" w14:textId="23F5C74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6A60ED8C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385F545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</w:tr>
      <w:tr w:rsidR="00344AA5" w:rsidRPr="00102097" w14:paraId="3D427387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1C5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Education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35C9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35B2D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2DEDBD2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147DE83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27946C61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CAF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High school and below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49C00" w14:textId="16931260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1900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3A8F4931" w14:textId="33E47AC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451" w:type="pct"/>
            <w:shd w:val="clear" w:color="auto" w:fill="FFFFFF"/>
          </w:tcPr>
          <w:p w14:paraId="25F79ED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4125F750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7E6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Above high school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44C53" w14:textId="05724036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14.43 (11.96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16.90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0DF40" w14:textId="4BA9694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46415E96" w14:textId="6658990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8.69 (7.01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10.37)</w:t>
            </w:r>
          </w:p>
        </w:tc>
        <w:tc>
          <w:tcPr>
            <w:tcW w:w="451" w:type="pct"/>
            <w:shd w:val="clear" w:color="auto" w:fill="FFFFFF"/>
          </w:tcPr>
          <w:p w14:paraId="54D66D25" w14:textId="5CF7630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</w:tr>
      <w:tr w:rsidR="00344AA5" w:rsidRPr="00102097" w14:paraId="2C018EEA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8DD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PA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7E39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2502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5E39A229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640EEF5C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2A87F79B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6F7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&lt;450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4F482" w14:textId="29BDD9AA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4F59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5AAF98CC" w14:textId="735414F6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1D85A14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59CA4C1B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C99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450-750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000C" w14:textId="7BFC4A88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64 (-4.07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5.36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7A3CD" w14:textId="154DB90F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78</w:t>
            </w:r>
            <w:r w:rsidR="002E6CF8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098" w:type="pct"/>
            <w:shd w:val="clear" w:color="auto" w:fill="FFFFFF"/>
          </w:tcPr>
          <w:p w14:paraId="4A43C856" w14:textId="36B4B6E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569756B" w14:textId="4DDA60D0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344AA5" w:rsidRPr="00102097" w14:paraId="44A0345D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6978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≥750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FE938" w14:textId="66D13A5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6.11 (2.42</w:t>
            </w:r>
            <w:r w:rsidR="002E6CF8" w:rsidRP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9.81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2AE48" w14:textId="2E208236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002</w:t>
            </w:r>
          </w:p>
        </w:tc>
        <w:tc>
          <w:tcPr>
            <w:tcW w:w="1098" w:type="pct"/>
            <w:shd w:val="clear" w:color="auto" w:fill="FFFFFF"/>
          </w:tcPr>
          <w:p w14:paraId="1684EF0E" w14:textId="303015C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4D398F9" w14:textId="3FC13E8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</w:tr>
      <w:tr w:rsidR="00344AA5" w:rsidRPr="00102097" w14:paraId="182642FD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BE8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Unknown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C4791" w14:textId="4A509ED4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1.62 (-5.18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1.94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27ACA" w14:textId="5CF5744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360</w:t>
            </w:r>
          </w:p>
        </w:tc>
        <w:tc>
          <w:tcPr>
            <w:tcW w:w="1098" w:type="pct"/>
            <w:shd w:val="clear" w:color="auto" w:fill="FFFFFF"/>
          </w:tcPr>
          <w:p w14:paraId="5F2D6D8C" w14:textId="4F7BB3D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6CD08FB7" w14:textId="57B03C31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344AA5" w:rsidRPr="00102097" w14:paraId="29795EF1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49FC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Smoking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2742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D45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12E59F5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E1DD4CC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0D7D03EB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C0C4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ever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0F47D" w14:textId="296999E4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0255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37C48053" w14:textId="53418C7B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451" w:type="pct"/>
            <w:shd w:val="clear" w:color="auto" w:fill="FFFFFF"/>
          </w:tcPr>
          <w:p w14:paraId="087BB93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3EB5D278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03CC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Former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A7024" w14:textId="08EF3392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1.81 (-4.75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1.13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F66A" w14:textId="02027F5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218</w:t>
            </w:r>
          </w:p>
        </w:tc>
        <w:tc>
          <w:tcPr>
            <w:tcW w:w="1098" w:type="pct"/>
            <w:shd w:val="clear" w:color="auto" w:fill="FFFFFF"/>
          </w:tcPr>
          <w:p w14:paraId="0F75F21D" w14:textId="7D375C1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</w:rPr>
              <w:t>-0.77 (-3.16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1.62)</w:t>
            </w:r>
          </w:p>
        </w:tc>
        <w:tc>
          <w:tcPr>
            <w:tcW w:w="451" w:type="pct"/>
            <w:shd w:val="clear" w:color="auto" w:fill="FFFFFF"/>
          </w:tcPr>
          <w:p w14:paraId="3AD5FF74" w14:textId="15A8DEC4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</w:rPr>
              <w:t>0.510</w:t>
            </w:r>
          </w:p>
        </w:tc>
      </w:tr>
      <w:tr w:rsidR="00344AA5" w:rsidRPr="00102097" w14:paraId="229F64F7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0A7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Current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DB35" w14:textId="044EBE8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6.49 (-10.09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2.89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5CA5" w14:textId="4327A024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001</w:t>
            </w:r>
          </w:p>
        </w:tc>
        <w:tc>
          <w:tcPr>
            <w:tcW w:w="1098" w:type="pct"/>
            <w:shd w:val="clear" w:color="auto" w:fill="FFFFFF"/>
          </w:tcPr>
          <w:p w14:paraId="1179D7FF" w14:textId="52DD067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-3.57 (-6.64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0.49)</w:t>
            </w:r>
          </w:p>
        </w:tc>
        <w:tc>
          <w:tcPr>
            <w:tcW w:w="451" w:type="pct"/>
            <w:shd w:val="clear" w:color="auto" w:fill="FFFFFF"/>
          </w:tcPr>
          <w:p w14:paraId="0A601201" w14:textId="02B11E7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0.025</w:t>
            </w:r>
          </w:p>
        </w:tc>
      </w:tr>
      <w:tr w:rsidR="00344AA5" w:rsidRPr="00102097" w14:paraId="776CBAA1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1ED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Hypertension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8E00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7D9D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76CF0C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95D32A5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77248A49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B8C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D77F" w14:textId="6942C825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407FD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2713617C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D8F8D1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20E83727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180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92BD8" w14:textId="5BF03F12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7.88 (-10.90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4.86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3F31B" w14:textId="13A02018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2542338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77C0221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</w:tr>
      <w:tr w:rsidR="00344AA5" w:rsidRPr="00102097" w14:paraId="5BD3C121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9D9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Antidiabetic drug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1D20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3A7F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4C8FA2DE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D680D5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431E6394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ED9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CD66A" w14:textId="5B64AE8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A585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521B74B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2599E6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2F1E9061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0B4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03321" w14:textId="2AB08350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8.84 (-12.52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5.16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6438B" w14:textId="7BB8239A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1609FB1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17F1B7A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</w:tr>
      <w:tr w:rsidR="00344AA5" w:rsidRPr="00102097" w14:paraId="7C2F9C60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9A8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Dyslipidemia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5025C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83F7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66B6987C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604AB6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329F49C9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FD8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A247" w14:textId="039BEDA0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B3D09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51C1416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7DF81DE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4F5004EA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600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72611" w14:textId="301FA3F4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1.97 (-5.73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1.78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C2A21" w14:textId="381B66E0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292</w:t>
            </w:r>
          </w:p>
        </w:tc>
        <w:tc>
          <w:tcPr>
            <w:tcW w:w="1098" w:type="pct"/>
            <w:shd w:val="clear" w:color="auto" w:fill="FFFFFF"/>
          </w:tcPr>
          <w:p w14:paraId="4788E03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690DBE7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344AA5" w:rsidRPr="00102097" w14:paraId="02E315C5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554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Heavy drinking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88D0E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8484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563883F5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512B3D7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08FC7F28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D7DE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44D6B" w14:textId="4068A75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AF6A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5F46783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D7F556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242FA195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C51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51AD0" w14:textId="1AC3BDFC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3.55 (0.63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6.47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294A1" w14:textId="1EDB61CC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01</w:t>
            </w:r>
            <w:r w:rsidR="002E6CF8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098" w:type="pct"/>
            <w:shd w:val="clear" w:color="auto" w:fill="FFFFFF"/>
          </w:tcPr>
          <w:p w14:paraId="5A4C89B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54C88F9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344AA5" w:rsidRPr="00102097" w14:paraId="015E110D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A4E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Unknown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0E83D" w14:textId="61438488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6.43 (-8.87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4.00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A6072" w14:textId="298662FC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26B2F20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9FB865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</w:tr>
      <w:tr w:rsidR="00344AA5" w:rsidRPr="00102097" w14:paraId="74CC6F7C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D7D9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BMI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5552E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1B7A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142EDC5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64C8575D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2A0C89A3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ED0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lastRenderedPageBreak/>
              <w:t>&lt;25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BA8B9" w14:textId="6A0957EB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4800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4B0F3BB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272D2C5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195DD1EA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034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≥25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FF5E3" w14:textId="1A4F93CF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91 (-2.04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3.87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8F4A9" w14:textId="76424233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533</w:t>
            </w:r>
          </w:p>
        </w:tc>
        <w:tc>
          <w:tcPr>
            <w:tcW w:w="1098" w:type="pct"/>
            <w:shd w:val="clear" w:color="auto" w:fill="FFFFFF"/>
          </w:tcPr>
          <w:p w14:paraId="336EC02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ACE59F5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344AA5" w:rsidRPr="00102097" w14:paraId="16665142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C38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Depression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C748D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022E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215713E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4A2D8DD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45750BF0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029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7CB0B" w14:textId="0521F94A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558C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0A3AFCAC" w14:textId="03652CDB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13FBFF1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2AD16FBD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CB15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6B6C0" w14:textId="66179D62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6.89 (-11.10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2.69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C096" w14:textId="76CB40B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002</w:t>
            </w:r>
          </w:p>
        </w:tc>
        <w:tc>
          <w:tcPr>
            <w:tcW w:w="1098" w:type="pct"/>
            <w:shd w:val="clear" w:color="auto" w:fill="FFFFFF"/>
          </w:tcPr>
          <w:p w14:paraId="7082165A" w14:textId="6E7F7F2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49A06F0F" w14:textId="2C3DFBF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</w:tr>
      <w:tr w:rsidR="00344AA5" w:rsidRPr="00102097" w14:paraId="5A6F4293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5E9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CKD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23BF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2926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2706301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36F933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48FBDED9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F7F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999AB" w14:textId="2E2B3C76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8E2C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37FD157" w14:textId="4BBB47F8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451" w:type="pct"/>
            <w:shd w:val="clear" w:color="auto" w:fill="FFFFFF"/>
          </w:tcPr>
          <w:p w14:paraId="098EDE89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69CC209B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03B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7ADD7" w14:textId="32FDB2A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9.98 (-13.39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6.56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D358" w14:textId="55AD249C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68DCABD3" w14:textId="49BBD31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-3.26 (-5.44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1.08)</w:t>
            </w:r>
          </w:p>
        </w:tc>
        <w:tc>
          <w:tcPr>
            <w:tcW w:w="451" w:type="pct"/>
            <w:shd w:val="clear" w:color="auto" w:fill="FFFFFF"/>
          </w:tcPr>
          <w:p w14:paraId="74B89F81" w14:textId="4B7F13D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0.005</w:t>
            </w:r>
          </w:p>
        </w:tc>
      </w:tr>
      <w:tr w:rsidR="00344AA5" w:rsidRPr="00102097" w14:paraId="670E704F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C72E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Stroke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506A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C1CF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372F03EC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1B63B5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59E7633A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7765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C185C" w14:textId="16F66B8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F63E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01177C25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7D023CE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587C739A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9073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0403A" w14:textId="459ED195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7.16 (-12.10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2.23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CD09A" w14:textId="6FB5A774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006</w:t>
            </w:r>
          </w:p>
        </w:tc>
        <w:tc>
          <w:tcPr>
            <w:tcW w:w="1098" w:type="pct"/>
            <w:shd w:val="clear" w:color="auto" w:fill="FFFFFF"/>
          </w:tcPr>
          <w:p w14:paraId="7ABB948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93F326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</w:tr>
      <w:tr w:rsidR="00344AA5" w:rsidRPr="00102097" w14:paraId="4671DAAF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B5E9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Antiparkinson agent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E72C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5180D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39A87E9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100C6455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49E7D329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423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B2ABE" w14:textId="6335F3BB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385CE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6150EDF3" w14:textId="27D434F0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78C5735E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6472F3EF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A90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D6947" w14:textId="080E14A0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5.11 (-14.45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4.24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CACAC" w14:textId="30A0A12A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273</w:t>
            </w:r>
          </w:p>
        </w:tc>
        <w:tc>
          <w:tcPr>
            <w:tcW w:w="1098" w:type="pct"/>
            <w:shd w:val="clear" w:color="auto" w:fill="FFFFFF"/>
          </w:tcPr>
          <w:p w14:paraId="06C92133" w14:textId="1D538780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6D0B456A" w14:textId="2881F8AB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344AA5" w:rsidRPr="00102097" w14:paraId="08A97B4D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FE8D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Anxiolytics sedatives hypnotic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6423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5F28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5E76A6C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8E9B3F5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2518617E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DC69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3A520" w14:textId="733AB61B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29590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3880A67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A7E949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0617DF15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EE6C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7824C" w14:textId="09842F3A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3.10 (-9.13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2.93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E6803" w14:textId="079564C2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303</w:t>
            </w:r>
          </w:p>
        </w:tc>
        <w:tc>
          <w:tcPr>
            <w:tcW w:w="1098" w:type="pct"/>
            <w:shd w:val="clear" w:color="auto" w:fill="FFFFFF"/>
          </w:tcPr>
          <w:p w14:paraId="1E29231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2B3407B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344AA5" w:rsidRPr="00102097" w14:paraId="24DD65E5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CA9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Psychotherapeutic agent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927B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682A9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64CF50AE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0057016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4ED8A6EF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D2BD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38F00" w14:textId="093CA5F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1D3E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8" w:type="pct"/>
            <w:shd w:val="clear" w:color="auto" w:fill="FFFFFF"/>
          </w:tcPr>
          <w:p w14:paraId="778A599E" w14:textId="76B87ECC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Ref</w:t>
            </w:r>
          </w:p>
        </w:tc>
        <w:tc>
          <w:tcPr>
            <w:tcW w:w="451" w:type="pct"/>
            <w:shd w:val="clear" w:color="auto" w:fill="FFFFFF"/>
          </w:tcPr>
          <w:p w14:paraId="119CFE68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</w:p>
        </w:tc>
      </w:tr>
      <w:tr w:rsidR="00344AA5" w:rsidRPr="00102097" w14:paraId="4645D680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FFC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97724" w14:textId="37D04833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-4.89 (-7.38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2.40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C97F6" w14:textId="0E08398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088EAA30" w14:textId="4C6EAB76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-5.94 (-8.05</w:t>
            </w:r>
            <w:r w:rsidR="00ED3D31">
              <w:rPr>
                <w:rFonts w:ascii="Times New Roman" w:hAnsi="Times New Roman"/>
              </w:rPr>
              <w:t xml:space="preserve">, </w:t>
            </w:r>
            <w:r w:rsidR="002E6CF8">
              <w:rPr>
                <w:rFonts w:ascii="Times New Roman" w:hAnsi="Times New Roman" w:hint="eastAsia"/>
              </w:rPr>
              <w:t>-</w:t>
            </w:r>
            <w:r w:rsidRPr="00102097">
              <w:rPr>
                <w:rFonts w:ascii="Times New Roman" w:hAnsi="Times New Roman"/>
              </w:rPr>
              <w:t>3.82)</w:t>
            </w:r>
          </w:p>
        </w:tc>
        <w:tc>
          <w:tcPr>
            <w:tcW w:w="451" w:type="pct"/>
            <w:shd w:val="clear" w:color="auto" w:fill="FFFFFF"/>
          </w:tcPr>
          <w:p w14:paraId="6423A38A" w14:textId="215DEE8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</w:tr>
      <w:tr w:rsidR="00344AA5" w:rsidRPr="00102097" w14:paraId="036D1A13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BF86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Total energy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350C" w14:textId="4A5EB33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  <w:highlight w:val="yellow"/>
              </w:rPr>
            </w:pPr>
            <w:r w:rsidRPr="00102097">
              <w:rPr>
                <w:rFonts w:ascii="Times New Roman" w:hAnsi="Times New Roman"/>
              </w:rPr>
              <w:t>0.00 (0.00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0.00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1DE22" w14:textId="6793750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shd w:val="clear" w:color="auto" w:fill="FFFFFF"/>
          </w:tcPr>
          <w:p w14:paraId="64039F3B" w14:textId="3227CD3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0.00 (0.00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0.00)</w:t>
            </w:r>
          </w:p>
        </w:tc>
        <w:tc>
          <w:tcPr>
            <w:tcW w:w="451" w:type="pct"/>
            <w:shd w:val="clear" w:color="auto" w:fill="FFFFFF"/>
          </w:tcPr>
          <w:p w14:paraId="7A009550" w14:textId="09F599AE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102097">
              <w:rPr>
                <w:rFonts w:ascii="Times New Roman" w:hAnsi="Times New Roman"/>
              </w:rPr>
              <w:t>0.021</w:t>
            </w:r>
          </w:p>
        </w:tc>
      </w:tr>
      <w:tr w:rsidR="00344AA5" w:rsidRPr="00102097" w14:paraId="6F427724" w14:textId="77777777" w:rsidTr="002E6CF8">
        <w:trPr>
          <w:jc w:val="center"/>
        </w:trPr>
        <w:tc>
          <w:tcPr>
            <w:tcW w:w="2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EFB2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Carbohydrate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13A42" w14:textId="6C9C384F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  <w:highlight w:val="yellow"/>
              </w:rPr>
            </w:pPr>
            <w:r w:rsidRPr="00102097">
              <w:rPr>
                <w:rFonts w:ascii="Times New Roman" w:hAnsi="Times New Roman"/>
              </w:rPr>
              <w:t>0.01 (0.00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0.02)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4D176" w14:textId="5C23908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049</w:t>
            </w:r>
          </w:p>
        </w:tc>
        <w:tc>
          <w:tcPr>
            <w:tcW w:w="1098" w:type="pct"/>
            <w:shd w:val="clear" w:color="auto" w:fill="FFFFFF"/>
          </w:tcPr>
          <w:p w14:paraId="2E3493C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  <w:tc>
          <w:tcPr>
            <w:tcW w:w="451" w:type="pct"/>
            <w:shd w:val="clear" w:color="auto" w:fill="FFFFFF"/>
          </w:tcPr>
          <w:p w14:paraId="32151E9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</w:tr>
      <w:tr w:rsidR="00344AA5" w:rsidRPr="00102097" w14:paraId="476B4FB4" w14:textId="77777777" w:rsidTr="002970B5">
        <w:trPr>
          <w:jc w:val="center"/>
        </w:trPr>
        <w:tc>
          <w:tcPr>
            <w:tcW w:w="205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19171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Protein</w:t>
            </w:r>
          </w:p>
        </w:tc>
        <w:tc>
          <w:tcPr>
            <w:tcW w:w="1064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59582" w14:textId="6242E155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  <w:highlight w:val="yellow"/>
              </w:rPr>
            </w:pPr>
            <w:r w:rsidRPr="00102097">
              <w:rPr>
                <w:rFonts w:ascii="Times New Roman" w:hAnsi="Times New Roman"/>
              </w:rPr>
              <w:t>0.07 (0.04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0.10)</w:t>
            </w:r>
          </w:p>
        </w:tc>
        <w:tc>
          <w:tcPr>
            <w:tcW w:w="33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86EE" w14:textId="772C3A51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tcBorders>
              <w:bottom w:val="nil"/>
            </w:tcBorders>
            <w:shd w:val="clear" w:color="auto" w:fill="FFFFFF"/>
          </w:tcPr>
          <w:p w14:paraId="6B65FEB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  <w:tc>
          <w:tcPr>
            <w:tcW w:w="451" w:type="pct"/>
            <w:tcBorders>
              <w:bottom w:val="nil"/>
            </w:tcBorders>
            <w:shd w:val="clear" w:color="auto" w:fill="FFFFFF"/>
          </w:tcPr>
          <w:p w14:paraId="42EADE9F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</w:tr>
      <w:tr w:rsidR="00344AA5" w:rsidRPr="00102097" w14:paraId="03529A89" w14:textId="77777777" w:rsidTr="002970B5">
        <w:trPr>
          <w:jc w:val="center"/>
        </w:trPr>
        <w:tc>
          <w:tcPr>
            <w:tcW w:w="205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9357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Total fat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A607A" w14:textId="664FABA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  <w:highlight w:val="yellow"/>
              </w:rPr>
            </w:pPr>
            <w:r w:rsidRPr="00102097">
              <w:rPr>
                <w:rFonts w:ascii="Times New Roman" w:hAnsi="Times New Roman"/>
              </w:rPr>
              <w:t>0.06 (0.04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0.08)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E325" w14:textId="1EFBC940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&lt;0.001</w:t>
            </w:r>
          </w:p>
        </w:tc>
        <w:tc>
          <w:tcPr>
            <w:tcW w:w="1098" w:type="pct"/>
            <w:tcBorders>
              <w:top w:val="nil"/>
              <w:bottom w:val="nil"/>
            </w:tcBorders>
            <w:shd w:val="clear" w:color="auto" w:fill="FFFFFF"/>
          </w:tcPr>
          <w:p w14:paraId="752DA61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/>
          </w:tcPr>
          <w:p w14:paraId="734A4554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/>
                <w:color w:val="FF0000"/>
                <w:szCs w:val="21"/>
              </w:rPr>
            </w:pPr>
          </w:p>
        </w:tc>
      </w:tr>
      <w:tr w:rsidR="00344AA5" w:rsidRPr="00102097" w14:paraId="08694D93" w14:textId="77777777" w:rsidTr="002970B5">
        <w:trPr>
          <w:jc w:val="center"/>
        </w:trPr>
        <w:tc>
          <w:tcPr>
            <w:tcW w:w="2056" w:type="pct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265B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bCs/>
                <w:szCs w:val="21"/>
              </w:rPr>
            </w:pPr>
            <w:r w:rsidRPr="00102097">
              <w:rPr>
                <w:rFonts w:ascii="Times New Roman" w:hAnsi="Times New Roman"/>
                <w:bCs/>
                <w:color w:val="000000"/>
                <w:szCs w:val="21"/>
              </w:rPr>
              <w:t>Total sugars</w:t>
            </w:r>
          </w:p>
        </w:tc>
        <w:tc>
          <w:tcPr>
            <w:tcW w:w="1064" w:type="pct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F2775" w14:textId="5892A559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01 (-0.01</w:t>
            </w:r>
            <w:r w:rsidR="002E6CF8">
              <w:rPr>
                <w:rFonts w:ascii="Times New Roman" w:hAnsi="Times New Roman" w:hint="eastAsia"/>
              </w:rPr>
              <w:t xml:space="preserve">, </w:t>
            </w:r>
            <w:r w:rsidRPr="00102097">
              <w:rPr>
                <w:rFonts w:ascii="Times New Roman" w:hAnsi="Times New Roman"/>
              </w:rPr>
              <w:t>0.04)</w:t>
            </w:r>
          </w:p>
        </w:tc>
        <w:tc>
          <w:tcPr>
            <w:tcW w:w="331" w:type="pct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99F68" w14:textId="5727820D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Cs w:val="21"/>
              </w:rPr>
            </w:pPr>
            <w:r w:rsidRPr="00102097">
              <w:rPr>
                <w:rFonts w:ascii="Times New Roman" w:hAnsi="Times New Roman"/>
              </w:rPr>
              <w:t>0.346</w:t>
            </w:r>
          </w:p>
        </w:tc>
        <w:tc>
          <w:tcPr>
            <w:tcW w:w="1098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2374FB7A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51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59E02E9E" w14:textId="77777777" w:rsidR="00344AA5" w:rsidRPr="00102097" w:rsidRDefault="00344AA5" w:rsidP="00344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5E420E2F" w14:textId="77777777" w:rsidR="002609F9" w:rsidRDefault="002970B5" w:rsidP="002970B5">
      <w:pPr>
        <w:widowControl/>
        <w:autoSpaceDE w:val="0"/>
        <w:autoSpaceDN w:val="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DSST, </w:t>
      </w:r>
      <w:r w:rsidRPr="00C66F92">
        <w:rPr>
          <w:rFonts w:ascii="Times New Roman" w:hAnsi="Times New Roman"/>
        </w:rPr>
        <w:t>Digit Symbol Substitution Test</w:t>
      </w:r>
      <w:r>
        <w:rPr>
          <w:rFonts w:ascii="Times New Roman" w:hAnsi="Times New Roman" w:hint="eastAsia"/>
        </w:rPr>
        <w:t xml:space="preserve">; </w:t>
      </w:r>
      <w:r w:rsidRPr="00102097">
        <w:rPr>
          <w:rFonts w:ascii="Times New Roman" w:hAnsi="Times New Roman"/>
        </w:rPr>
        <w:t xml:space="preserve">OR, odds ratio; </w:t>
      </w:r>
      <w:r>
        <w:rPr>
          <w:rFonts w:ascii="Times New Roman" w:hAnsi="Times New Roman" w:hint="eastAsia"/>
        </w:rPr>
        <w:t xml:space="preserve">CI, </w:t>
      </w:r>
      <w:r w:rsidRPr="009F09D0">
        <w:rPr>
          <w:rFonts w:ascii="Times New Roman" w:hAnsi="Times New Roman"/>
        </w:rPr>
        <w:t>confidence intervals</w:t>
      </w:r>
      <w:r>
        <w:rPr>
          <w:rFonts w:ascii="Times New Roman" w:hAnsi="Times New Roman" w:hint="eastAsia"/>
        </w:rPr>
        <w:t xml:space="preserve">, </w:t>
      </w:r>
      <w:r w:rsidRPr="00102097">
        <w:rPr>
          <w:rFonts w:ascii="Times New Roman" w:hAnsi="Times New Roman"/>
        </w:rPr>
        <w:t>Ref., reference;</w:t>
      </w:r>
      <w:r w:rsidRPr="00102097">
        <w:rPr>
          <w:rFonts w:ascii="Times New Roman" w:hAnsi="Times New Roman"/>
          <w:szCs w:val="21"/>
        </w:rPr>
        <w:t xml:space="preserve"> PIR, poverty income ratio; PA, physical activity; BMI, body mass index; CKD, chronic kidney disease</w:t>
      </w:r>
      <w:r w:rsidRPr="00102097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</w:p>
    <w:p w14:paraId="1E8008A8" w14:textId="77777777" w:rsidR="002609F9" w:rsidRDefault="002970B5" w:rsidP="002970B5">
      <w:pPr>
        <w:widowControl/>
        <w:autoSpaceDE w:val="0"/>
        <w:autoSpaceDN w:val="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Model 1 was a </w:t>
      </w:r>
      <w:r w:rsidRPr="00C66F92">
        <w:rPr>
          <w:rFonts w:ascii="Times New Roman" w:hAnsi="Times New Roman"/>
        </w:rPr>
        <w:t>weighted univariate linear regression model</w:t>
      </w:r>
      <w:r>
        <w:rPr>
          <w:rFonts w:ascii="Times New Roman" w:hAnsi="Times New Roman" w:hint="eastAsia"/>
        </w:rPr>
        <w:t xml:space="preserve">. </w:t>
      </w:r>
    </w:p>
    <w:p w14:paraId="12519252" w14:textId="272701E2" w:rsidR="002970B5" w:rsidRPr="00102097" w:rsidRDefault="002970B5" w:rsidP="002970B5">
      <w:pPr>
        <w:widowControl/>
        <w:autoSpaceDE w:val="0"/>
        <w:autoSpaceDN w:val="0"/>
        <w:rPr>
          <w:rFonts w:ascii="Times New Roman" w:hAnsi="Times New Roman"/>
        </w:rPr>
      </w:pPr>
      <w:r w:rsidRPr="00317579">
        <w:rPr>
          <w:rFonts w:ascii="Times New Roman" w:hAnsi="Times New Roman"/>
          <w:kern w:val="0"/>
          <w:sz w:val="20"/>
          <w:szCs w:val="20"/>
          <w:lang w:bidi="ar"/>
        </w:rPr>
        <w:t>Model 2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 was a </w:t>
      </w:r>
      <w:r w:rsidRPr="00C66F92">
        <w:rPr>
          <w:rFonts w:ascii="Times New Roman" w:hAnsi="Times New Roman"/>
        </w:rPr>
        <w:t>weighted</w:t>
      </w:r>
      <w:r>
        <w:rPr>
          <w:rFonts w:ascii="Times New Roman" w:hAnsi="Times New Roman" w:hint="eastAsia"/>
        </w:rPr>
        <w:t xml:space="preserve"> </w:t>
      </w:r>
      <w:r w:rsidRPr="00ED3D31">
        <w:rPr>
          <w:rFonts w:ascii="Times New Roman" w:hAnsi="Times New Roman"/>
          <w:kern w:val="0"/>
          <w:sz w:val="20"/>
          <w:szCs w:val="20"/>
          <w:lang w:bidi="ar"/>
        </w:rPr>
        <w:t>multivariable linear regression models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 following </w:t>
      </w:r>
      <w:r w:rsidRPr="00C66F92">
        <w:rPr>
          <w:rFonts w:ascii="Times New Roman" w:hAnsi="Times New Roman"/>
        </w:rPr>
        <w:t>backward stepwise regression analysis</w:t>
      </w:r>
      <w:r>
        <w:rPr>
          <w:rFonts w:ascii="Times New Roman" w:hAnsi="Times New Roman" w:hint="eastAsia"/>
        </w:rPr>
        <w:t>.</w:t>
      </w:r>
    </w:p>
    <w:p w14:paraId="644436AF" w14:textId="5087D750" w:rsidR="002609F9" w:rsidRDefault="002609F9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FE7F723" w14:textId="229764CA" w:rsidR="002609F9" w:rsidRPr="003214B9" w:rsidRDefault="002609F9" w:rsidP="002609F9">
      <w:pPr>
        <w:rPr>
          <w:rFonts w:ascii="Times New Roman" w:hAnsi="Times New Roman"/>
          <w:color w:val="000000" w:themeColor="text1"/>
          <w:szCs w:val="21"/>
        </w:rPr>
      </w:pPr>
      <w:r w:rsidRPr="003214B9">
        <w:rPr>
          <w:rFonts w:ascii="Times New Roman" w:hAnsi="Times New Roman"/>
          <w:color w:val="000000" w:themeColor="text1"/>
          <w:szCs w:val="21"/>
        </w:rPr>
        <w:lastRenderedPageBreak/>
        <w:t>Table S</w:t>
      </w:r>
      <w:r w:rsidR="00CB6A28">
        <w:rPr>
          <w:rFonts w:ascii="Times New Roman" w:hAnsi="Times New Roman" w:hint="eastAsia"/>
          <w:color w:val="000000" w:themeColor="text1"/>
          <w:szCs w:val="21"/>
        </w:rPr>
        <w:t>8.</w:t>
      </w:r>
      <w:r w:rsidRPr="003214B9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3214B9">
        <w:rPr>
          <w:rFonts w:ascii="Times New Roman" w:hAnsi="Times New Roman"/>
          <w:color w:val="000000" w:themeColor="text1"/>
          <w:szCs w:val="21"/>
        </w:rPr>
        <w:t>The</w:t>
      </w:r>
      <w:r w:rsidRPr="003214B9">
        <w:rPr>
          <w:color w:val="000000" w:themeColor="text1"/>
          <w:szCs w:val="21"/>
        </w:rPr>
        <w:t xml:space="preserve"> </w:t>
      </w:r>
      <w:r w:rsidRPr="003214B9">
        <w:rPr>
          <w:rFonts w:ascii="Times New Roman" w:hAnsi="Times New Roman"/>
          <w:color w:val="000000" w:themeColor="text1"/>
          <w:szCs w:val="21"/>
        </w:rPr>
        <w:t xml:space="preserve">multicollinearity assessment for </w:t>
      </w:r>
      <w:r w:rsidRPr="003214B9">
        <w:rPr>
          <w:rFonts w:ascii="Times New Roman" w:hAnsi="Times New Roman" w:hint="eastAsia"/>
          <w:color w:val="000000" w:themeColor="text1"/>
          <w:szCs w:val="21"/>
        </w:rPr>
        <w:t>covariates</w:t>
      </w:r>
    </w:p>
    <w:tbl>
      <w:tblPr>
        <w:tblStyle w:val="6"/>
        <w:tblW w:w="4461" w:type="pct"/>
        <w:tblLook w:val="04A0" w:firstRow="1" w:lastRow="0" w:firstColumn="1" w:lastColumn="0" w:noHBand="0" w:noVBand="1"/>
      </w:tblPr>
      <w:tblGrid>
        <w:gridCol w:w="3716"/>
        <w:gridCol w:w="1098"/>
        <w:gridCol w:w="786"/>
        <w:gridCol w:w="1811"/>
      </w:tblGrid>
      <w:tr w:rsidR="003214B9" w:rsidRPr="003214B9" w14:paraId="1A48C881" w14:textId="77777777" w:rsidTr="00260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5100B236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 w:hint="eastAsia"/>
                <w:b w:val="0"/>
                <w:bCs w:val="0"/>
                <w:kern w:val="0"/>
                <w:szCs w:val="21"/>
              </w:rPr>
              <w:t>Variables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22C199CF" w14:textId="46695E64" w:rsidR="002609F9" w:rsidRPr="003214B9" w:rsidRDefault="002609F9" w:rsidP="00256BD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VIF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78366C05" w14:textId="77777777" w:rsidR="002609F9" w:rsidRPr="003214B9" w:rsidRDefault="002609F9" w:rsidP="00256BD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proofErr w:type="spellStart"/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222" w:type="pct"/>
            <w:shd w:val="clear" w:color="auto" w:fill="auto"/>
            <w:noWrap/>
            <w:hideMark/>
          </w:tcPr>
          <w:p w14:paraId="5ADAE324" w14:textId="53570A7A" w:rsidR="002609F9" w:rsidRPr="003214B9" w:rsidRDefault="002609F9" w:rsidP="00256BD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VIF^(1/(2*</w:t>
            </w:r>
            <w:proofErr w:type="spellStart"/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Df</w:t>
            </w:r>
            <w:proofErr w:type="spellEnd"/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))</w:t>
            </w:r>
          </w:p>
        </w:tc>
      </w:tr>
      <w:tr w:rsidR="003214B9" w:rsidRPr="003214B9" w14:paraId="7A562E3F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</w:tcPr>
          <w:p w14:paraId="7540A9F8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 w:hint="eastAsia"/>
                <w:kern w:val="0"/>
                <w:szCs w:val="21"/>
              </w:rPr>
              <w:t>Z-score</w:t>
            </w:r>
          </w:p>
        </w:tc>
        <w:tc>
          <w:tcPr>
            <w:tcW w:w="741" w:type="pct"/>
            <w:shd w:val="clear" w:color="auto" w:fill="auto"/>
            <w:noWrap/>
          </w:tcPr>
          <w:p w14:paraId="4CC57645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4E57138D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22" w:type="pct"/>
            <w:shd w:val="clear" w:color="auto" w:fill="auto"/>
            <w:noWrap/>
          </w:tcPr>
          <w:p w14:paraId="7D95E3EE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214B9" w:rsidRPr="003214B9" w14:paraId="7867073D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573932C7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Age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485DDAED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0116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53A49FBF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6D914092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4183</w:t>
            </w:r>
          </w:p>
        </w:tc>
      </w:tr>
      <w:tr w:rsidR="003214B9" w:rsidRPr="003214B9" w14:paraId="4812E312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238DA613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Gender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0C28E492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.5314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7D57B53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73E8E129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8792</w:t>
            </w:r>
          </w:p>
        </w:tc>
      </w:tr>
      <w:tr w:rsidR="003214B9" w:rsidRPr="003214B9" w14:paraId="281107EF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179E0913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Race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24CEE815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5.850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0AA40BA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0E81E3E9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3423</w:t>
            </w:r>
          </w:p>
        </w:tc>
      </w:tr>
      <w:tr w:rsidR="003214B9" w:rsidRPr="003214B9" w14:paraId="7473472B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306A2EB2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PIR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748E3874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.0207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0F18B986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4291F510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738</w:t>
            </w:r>
          </w:p>
        </w:tc>
      </w:tr>
      <w:tr w:rsidR="003214B9" w:rsidRPr="003214B9" w14:paraId="461880AC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057E2D18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Education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5494978E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4152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387185F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50BEE308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5541</w:t>
            </w:r>
          </w:p>
        </w:tc>
      </w:tr>
      <w:tr w:rsidR="003214B9" w:rsidRPr="003214B9" w14:paraId="353F79AA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350D2D5D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Smoking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55920B52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4.0515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5EC92E04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66F73880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4187</w:t>
            </w:r>
          </w:p>
        </w:tc>
      </w:tr>
      <w:tr w:rsidR="003214B9" w:rsidRPr="003214B9" w14:paraId="5CEE5FEC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5F2B4F90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CKD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B983B3B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.7276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A24F9D6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37915172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9307</w:t>
            </w:r>
          </w:p>
        </w:tc>
      </w:tr>
      <w:tr w:rsidR="003214B9" w:rsidRPr="003214B9" w14:paraId="028AC779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3FE2D4F3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Psychotherapeutic agents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7C103D8C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6995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6162ACF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6B74FFEB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643</w:t>
            </w:r>
          </w:p>
        </w:tc>
      </w:tr>
      <w:tr w:rsidR="003214B9" w:rsidRPr="003214B9" w14:paraId="33EA9A63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21130C0E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Total energy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72C2372C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6382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FCB8BC5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5EBDD6E9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6242</w:t>
            </w:r>
          </w:p>
        </w:tc>
      </w:tr>
      <w:tr w:rsidR="003214B9" w:rsidRPr="003214B9" w14:paraId="090210D5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4A319777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FBG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6B8C7F5A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4.1044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07FE98B5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4D3518B7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0259</w:t>
            </w:r>
          </w:p>
        </w:tc>
      </w:tr>
      <w:tr w:rsidR="003214B9" w:rsidRPr="003214B9" w14:paraId="335F2CD0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2F4C6185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HbA1c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2045F041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5.5945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61EA549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50B7B9C9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3653</w:t>
            </w:r>
          </w:p>
        </w:tc>
      </w:tr>
      <w:tr w:rsidR="003214B9" w:rsidRPr="003214B9" w14:paraId="641750FC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6546E467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 w:hint="eastAsia"/>
                <w:kern w:val="0"/>
                <w:szCs w:val="21"/>
              </w:rPr>
              <w:t>CERAD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6BB53023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21049E0F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22" w:type="pct"/>
            <w:shd w:val="clear" w:color="auto" w:fill="auto"/>
            <w:noWrap/>
            <w:hideMark/>
          </w:tcPr>
          <w:p w14:paraId="49307C24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214B9" w:rsidRPr="003214B9" w14:paraId="2108EFDC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6D8AC091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Age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7F0A5F87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6332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BFFAA9D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2A412A85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278</w:t>
            </w:r>
          </w:p>
        </w:tc>
      </w:tr>
      <w:tr w:rsidR="003214B9" w:rsidRPr="003214B9" w14:paraId="6129FFE0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6EE67F98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Gender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BB9DEA9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8145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49FB736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3E4466D6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347</w:t>
            </w:r>
          </w:p>
        </w:tc>
      </w:tr>
      <w:tr w:rsidR="003214B9" w:rsidRPr="003214B9" w14:paraId="5E556416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234A0FF0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Race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6B5242AD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.4212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DD4D48B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78EAAF56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2275</w:t>
            </w:r>
          </w:p>
        </w:tc>
      </w:tr>
      <w:tr w:rsidR="003214B9" w:rsidRPr="003214B9" w14:paraId="1F144C78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0CED84C6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Education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0F0B5F2C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7782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24EDA26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6613C25D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6668</w:t>
            </w:r>
          </w:p>
        </w:tc>
      </w:tr>
      <w:tr w:rsidR="003214B9" w:rsidRPr="003214B9" w14:paraId="7AAAE716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68C65389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Hypertension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B7F949A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6267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087485A8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793829DC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2754</w:t>
            </w:r>
          </w:p>
        </w:tc>
      </w:tr>
      <w:tr w:rsidR="003214B9" w:rsidRPr="003214B9" w14:paraId="741B3E63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0970351A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CKD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30B1CE89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4785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04D1811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18A103CB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2159</w:t>
            </w:r>
          </w:p>
        </w:tc>
      </w:tr>
      <w:tr w:rsidR="003214B9" w:rsidRPr="003214B9" w14:paraId="00F3D0C8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54354C48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Anxiolytics sedatives hypnotics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BBC4ACA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912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218DD8B0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59BE9F58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3828</w:t>
            </w:r>
          </w:p>
        </w:tc>
      </w:tr>
      <w:tr w:rsidR="003214B9" w:rsidRPr="003214B9" w14:paraId="29905CD6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249D4C05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FBG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417A1A9C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.4169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045B99E5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492B9F70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8485</w:t>
            </w:r>
          </w:p>
        </w:tc>
      </w:tr>
      <w:tr w:rsidR="003214B9" w:rsidRPr="003214B9" w14:paraId="5D04C5E9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22464CB8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HbA1c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7DF9F38D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7349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790157B6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438EEC1C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6537</w:t>
            </w:r>
          </w:p>
        </w:tc>
      </w:tr>
      <w:tr w:rsidR="003214B9" w:rsidRPr="003214B9" w14:paraId="47860267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1B297063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 w:hint="eastAsia"/>
                <w:kern w:val="0"/>
                <w:szCs w:val="21"/>
              </w:rPr>
              <w:t>AFT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FC9394B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05A7B5FC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22" w:type="pct"/>
            <w:shd w:val="clear" w:color="auto" w:fill="auto"/>
            <w:noWrap/>
            <w:hideMark/>
          </w:tcPr>
          <w:p w14:paraId="0DFD3FD2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214B9" w:rsidRPr="003214B9" w14:paraId="2A9E70E6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7B16FC36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Age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3BD698CE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0516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2B0F3F9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498C68D4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4323</w:t>
            </w:r>
          </w:p>
        </w:tc>
      </w:tr>
      <w:tr w:rsidR="003214B9" w:rsidRPr="003214B9" w14:paraId="0EEB0738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1B5DDFE7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Race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7B636B2B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0.2186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013510D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70191FEF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4731</w:t>
            </w:r>
          </w:p>
        </w:tc>
      </w:tr>
      <w:tr w:rsidR="003214B9" w:rsidRPr="003214B9" w14:paraId="5725F27C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69809854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Education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0560B612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7379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A358510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223E9D51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3183</w:t>
            </w:r>
          </w:p>
        </w:tc>
      </w:tr>
      <w:tr w:rsidR="003214B9" w:rsidRPr="003214B9" w14:paraId="54ECB2A8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65D45284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PA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D6E7922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6.8488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229C566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0786AECD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3781</w:t>
            </w:r>
          </w:p>
        </w:tc>
      </w:tr>
      <w:tr w:rsidR="003214B9" w:rsidRPr="003214B9" w14:paraId="1A9A9F1C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178EBC1D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Depression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59D35949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875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C151A91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70A8E65E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3694</w:t>
            </w:r>
          </w:p>
        </w:tc>
      </w:tr>
      <w:tr w:rsidR="003214B9" w:rsidRPr="003214B9" w14:paraId="590EC03E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38D6AB7F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proofErr w:type="spellStart"/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Antiparkinson</w:t>
            </w:r>
            <w:proofErr w:type="spellEnd"/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 xml:space="preserve"> agents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E7DF511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1742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12F3D0E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6C461E8C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4745</w:t>
            </w:r>
          </w:p>
        </w:tc>
      </w:tr>
      <w:tr w:rsidR="003214B9" w:rsidRPr="003214B9" w14:paraId="6DF46F2A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25F1ED35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FBG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4D25C632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.4938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D3151FE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28235158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8692</w:t>
            </w:r>
          </w:p>
        </w:tc>
      </w:tr>
      <w:tr w:rsidR="003214B9" w:rsidRPr="003214B9" w14:paraId="26E14E30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55598210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HbA1c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65DF778D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5.082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8FA50F6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4600C70E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2544</w:t>
            </w:r>
          </w:p>
        </w:tc>
      </w:tr>
      <w:tr w:rsidR="003214B9" w:rsidRPr="003214B9" w14:paraId="6823EBFC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2C8142B5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 w:hint="eastAsia"/>
                <w:kern w:val="0"/>
                <w:szCs w:val="21"/>
              </w:rPr>
              <w:t>DSST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75E8E73A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02FB953C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22" w:type="pct"/>
            <w:shd w:val="clear" w:color="auto" w:fill="auto"/>
            <w:noWrap/>
            <w:hideMark/>
          </w:tcPr>
          <w:p w14:paraId="0898C756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214B9" w:rsidRPr="003214B9" w14:paraId="22F267D1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452106CB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Age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F0E65A7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4378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065E6B39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6F441BFB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1991</w:t>
            </w:r>
          </w:p>
        </w:tc>
      </w:tr>
      <w:tr w:rsidR="003214B9" w:rsidRPr="003214B9" w14:paraId="4D4F0F5D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48858B86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Gender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46468246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735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A00952B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23674F04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6538</w:t>
            </w:r>
          </w:p>
        </w:tc>
      </w:tr>
      <w:tr w:rsidR="003214B9" w:rsidRPr="003214B9" w14:paraId="05C5ECF6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6D0D447D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Race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31096A38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9.09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513CB518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20FC2FE3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4446</w:t>
            </w:r>
          </w:p>
        </w:tc>
      </w:tr>
      <w:tr w:rsidR="003214B9" w:rsidRPr="003214B9" w14:paraId="7CAA79A3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15205683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PIR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4A39B76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5.997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38FB65C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1B53E5FA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4489</w:t>
            </w:r>
          </w:p>
        </w:tc>
      </w:tr>
      <w:tr w:rsidR="003214B9" w:rsidRPr="003214B9" w14:paraId="48DA73AD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33096FE8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Education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0C16DD58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8614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4362613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0C5F8E15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3643</w:t>
            </w:r>
          </w:p>
        </w:tc>
      </w:tr>
      <w:tr w:rsidR="003214B9" w:rsidRPr="003214B9" w14:paraId="58E4A4AB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7F948897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Smoking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0048F368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5.7286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09AE9B80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0A903241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5471</w:t>
            </w:r>
          </w:p>
        </w:tc>
      </w:tr>
      <w:tr w:rsidR="003214B9" w:rsidRPr="003214B9" w14:paraId="2604A2FC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568E267D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CKD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266771B6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997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98226F6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411D8F06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4133</w:t>
            </w:r>
          </w:p>
        </w:tc>
      </w:tr>
      <w:tr w:rsidR="003214B9" w:rsidRPr="003214B9" w14:paraId="70176EA7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1AED742B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Psychotherapeutic agents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228E4833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0974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774974E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5EDD6FD0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4482</w:t>
            </w:r>
          </w:p>
        </w:tc>
      </w:tr>
      <w:tr w:rsidR="003214B9" w:rsidRPr="003214B9" w14:paraId="06D65FC8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4DFCF2AE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Total energy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7BF6DA58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4.267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82359B4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0F353246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0657</w:t>
            </w:r>
          </w:p>
        </w:tc>
      </w:tr>
      <w:tr w:rsidR="003214B9" w:rsidRPr="003214B9" w14:paraId="30377AB5" w14:textId="77777777" w:rsidTr="002609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69251F8B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FBG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503817EC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2.649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2FA9F50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33BE8D17" w14:textId="77777777" w:rsidR="002609F9" w:rsidRPr="003214B9" w:rsidRDefault="002609F9" w:rsidP="00256B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6277</w:t>
            </w:r>
          </w:p>
        </w:tc>
      </w:tr>
      <w:tr w:rsidR="003214B9" w:rsidRPr="003214B9" w14:paraId="68A26577" w14:textId="77777777" w:rsidTr="0026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shd w:val="clear" w:color="auto" w:fill="auto"/>
            <w:noWrap/>
            <w:hideMark/>
          </w:tcPr>
          <w:p w14:paraId="5B6B32F1" w14:textId="77777777" w:rsidR="002609F9" w:rsidRPr="003214B9" w:rsidRDefault="002609F9" w:rsidP="00256BD3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lastRenderedPageBreak/>
              <w:t>HbA1c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3A8E2271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3.2874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79CC0930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14:paraId="238962DC" w14:textId="77777777" w:rsidR="002609F9" w:rsidRPr="003214B9" w:rsidRDefault="002609F9" w:rsidP="00256B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3214B9">
              <w:rPr>
                <w:rFonts w:ascii="Times New Roman" w:hAnsi="Times New Roman"/>
                <w:kern w:val="0"/>
                <w:szCs w:val="21"/>
              </w:rPr>
              <w:t>1.8131</w:t>
            </w:r>
          </w:p>
        </w:tc>
      </w:tr>
    </w:tbl>
    <w:p w14:paraId="065BE9F7" w14:textId="04B2C55B" w:rsidR="003524C3" w:rsidRPr="003214B9" w:rsidRDefault="002609F9" w:rsidP="002970B5">
      <w:pPr>
        <w:widowControl/>
        <w:autoSpaceDE w:val="0"/>
        <w:autoSpaceDN w:val="0"/>
        <w:rPr>
          <w:rFonts w:ascii="Times New Roman" w:hAnsi="Times New Roman"/>
          <w:color w:val="000000" w:themeColor="text1"/>
          <w:szCs w:val="21"/>
        </w:rPr>
      </w:pPr>
      <w:r w:rsidRPr="003214B9">
        <w:rPr>
          <w:rFonts w:ascii="Times New Roman" w:hAnsi="Times New Roman"/>
          <w:color w:val="000000" w:themeColor="text1"/>
          <w:szCs w:val="21"/>
        </w:rPr>
        <w:t>CKD, chronic kidney disease</w:t>
      </w:r>
      <w:r w:rsidRPr="003214B9">
        <w:rPr>
          <w:rFonts w:ascii="Times New Roman" w:hAnsi="Times New Roman" w:hint="eastAsia"/>
          <w:color w:val="000000" w:themeColor="text1"/>
          <w:szCs w:val="21"/>
        </w:rPr>
        <w:t xml:space="preserve">; PIR, </w:t>
      </w:r>
      <w:r w:rsidRPr="003214B9">
        <w:rPr>
          <w:rFonts w:ascii="Times New Roman" w:hAnsi="Times New Roman"/>
          <w:color w:val="000000" w:themeColor="text1"/>
          <w:szCs w:val="21"/>
        </w:rPr>
        <w:t xml:space="preserve">poverty income ratio; </w:t>
      </w:r>
      <w:r w:rsidRPr="003214B9">
        <w:rPr>
          <w:rFonts w:ascii="Times New Roman" w:hAnsi="Times New Roman" w:hint="eastAsia"/>
          <w:color w:val="000000" w:themeColor="text1"/>
          <w:szCs w:val="21"/>
        </w:rPr>
        <w:t>F</w:t>
      </w:r>
      <w:r w:rsidRPr="003214B9">
        <w:rPr>
          <w:rFonts w:ascii="Times New Roman" w:hAnsi="Times New Roman"/>
          <w:color w:val="000000" w:themeColor="text1"/>
          <w:szCs w:val="21"/>
        </w:rPr>
        <w:t>BG, fasting plasma glucose</w:t>
      </w:r>
      <w:r w:rsidRPr="003214B9">
        <w:rPr>
          <w:rFonts w:ascii="Times New Roman" w:hAnsi="Times New Roman" w:hint="eastAsia"/>
          <w:color w:val="000000" w:themeColor="text1"/>
          <w:szCs w:val="21"/>
        </w:rPr>
        <w:t xml:space="preserve">; </w:t>
      </w:r>
      <w:r w:rsidRPr="003214B9">
        <w:rPr>
          <w:rFonts w:ascii="Times New Roman" w:hAnsi="Times New Roman"/>
          <w:color w:val="000000" w:themeColor="text1"/>
          <w:szCs w:val="21"/>
        </w:rPr>
        <w:t>HbA1c, glycated hemoglobin</w:t>
      </w:r>
      <w:r w:rsidRPr="003214B9">
        <w:rPr>
          <w:rFonts w:ascii="Times New Roman" w:hAnsi="Times New Roman" w:hint="eastAsia"/>
          <w:color w:val="000000" w:themeColor="text1"/>
          <w:szCs w:val="21"/>
        </w:rPr>
        <w:t xml:space="preserve">; CERAD, </w:t>
      </w:r>
      <w:r w:rsidRPr="003214B9">
        <w:rPr>
          <w:rFonts w:ascii="Times New Roman" w:hAnsi="Times New Roman"/>
          <w:color w:val="000000" w:themeColor="text1"/>
          <w:szCs w:val="21"/>
        </w:rPr>
        <w:t>Consortium to Establish a Registry for Alzheimer's disease</w:t>
      </w:r>
      <w:r w:rsidRPr="003214B9">
        <w:rPr>
          <w:rFonts w:ascii="Times New Roman" w:hAnsi="Times New Roman" w:hint="eastAsia"/>
          <w:color w:val="000000" w:themeColor="text1"/>
          <w:szCs w:val="21"/>
        </w:rPr>
        <w:t xml:space="preserve">; AFT, </w:t>
      </w:r>
      <w:r w:rsidRPr="003214B9">
        <w:rPr>
          <w:rFonts w:ascii="Times New Roman" w:hAnsi="Times New Roman"/>
          <w:color w:val="000000" w:themeColor="text1"/>
          <w:szCs w:val="21"/>
        </w:rPr>
        <w:t>Animal Fluency Test</w:t>
      </w:r>
      <w:r w:rsidRPr="003214B9">
        <w:rPr>
          <w:rFonts w:ascii="Times New Roman" w:hAnsi="Times New Roman" w:hint="eastAsia"/>
          <w:color w:val="000000" w:themeColor="text1"/>
          <w:szCs w:val="21"/>
        </w:rPr>
        <w:t>; P</w:t>
      </w:r>
      <w:r w:rsidRPr="003214B9">
        <w:rPr>
          <w:rFonts w:ascii="Times New Roman" w:hAnsi="Times New Roman"/>
          <w:color w:val="000000" w:themeColor="text1"/>
          <w:szCs w:val="21"/>
        </w:rPr>
        <w:t>A, physical activity;</w:t>
      </w:r>
      <w:r w:rsidRPr="003214B9">
        <w:rPr>
          <w:rFonts w:ascii="Times New Roman" w:hAnsi="Times New Roman" w:hint="eastAsia"/>
          <w:color w:val="000000" w:themeColor="text1"/>
          <w:szCs w:val="21"/>
        </w:rPr>
        <w:t xml:space="preserve"> DSST, </w:t>
      </w:r>
      <w:r w:rsidRPr="003214B9">
        <w:rPr>
          <w:rFonts w:ascii="Times New Roman" w:hAnsi="Times New Roman"/>
          <w:color w:val="000000" w:themeColor="text1"/>
          <w:szCs w:val="21"/>
        </w:rPr>
        <w:t xml:space="preserve">Digit Symbol Substitution Test. </w:t>
      </w:r>
    </w:p>
    <w:p w14:paraId="5949E9A2" w14:textId="7A641A7B" w:rsidR="003524C3" w:rsidRPr="003214B9" w:rsidRDefault="003524C3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sectPr w:rsidR="003524C3" w:rsidRPr="00321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208887" w14:textId="77777777" w:rsidR="00802E5E" w:rsidRDefault="00802E5E" w:rsidP="00EF43B2">
      <w:r>
        <w:separator/>
      </w:r>
    </w:p>
  </w:endnote>
  <w:endnote w:type="continuationSeparator" w:id="0">
    <w:p w14:paraId="32E0DBF6" w14:textId="77777777" w:rsidR="00802E5E" w:rsidRDefault="00802E5E" w:rsidP="00EF4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39706D" w14:textId="77777777" w:rsidR="00802E5E" w:rsidRDefault="00802E5E" w:rsidP="00EF43B2">
      <w:r>
        <w:separator/>
      </w:r>
    </w:p>
  </w:footnote>
  <w:footnote w:type="continuationSeparator" w:id="0">
    <w:p w14:paraId="68CE7C23" w14:textId="77777777" w:rsidR="00802E5E" w:rsidRDefault="00802E5E" w:rsidP="00EF43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C20F8C"/>
    <w:multiLevelType w:val="multilevel"/>
    <w:tmpl w:val="51D0E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14181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2tjA2MrIwMzQ3NzFS0lEKTi0uzszPAykwqgUAUhEDyywAAAA="/>
  </w:docVars>
  <w:rsids>
    <w:rsidRoot w:val="00DD4CFF"/>
    <w:rsid w:val="000001A5"/>
    <w:rsid w:val="00024A9A"/>
    <w:rsid w:val="00030027"/>
    <w:rsid w:val="00032BBF"/>
    <w:rsid w:val="00033D3A"/>
    <w:rsid w:val="00074B2C"/>
    <w:rsid w:val="00077AE6"/>
    <w:rsid w:val="00092133"/>
    <w:rsid w:val="000975FC"/>
    <w:rsid w:val="000C5DD2"/>
    <w:rsid w:val="00102097"/>
    <w:rsid w:val="001073BF"/>
    <w:rsid w:val="00110287"/>
    <w:rsid w:val="00112A94"/>
    <w:rsid w:val="00135BEB"/>
    <w:rsid w:val="00141B9D"/>
    <w:rsid w:val="00152C48"/>
    <w:rsid w:val="001B0257"/>
    <w:rsid w:val="001B6B29"/>
    <w:rsid w:val="001C6A69"/>
    <w:rsid w:val="001D3139"/>
    <w:rsid w:val="001F3C30"/>
    <w:rsid w:val="00215B0F"/>
    <w:rsid w:val="0022549A"/>
    <w:rsid w:val="00243A68"/>
    <w:rsid w:val="002609F9"/>
    <w:rsid w:val="002970B5"/>
    <w:rsid w:val="002A2377"/>
    <w:rsid w:val="002E6CF8"/>
    <w:rsid w:val="002F3399"/>
    <w:rsid w:val="002F48B5"/>
    <w:rsid w:val="003003BC"/>
    <w:rsid w:val="003214B9"/>
    <w:rsid w:val="00344AA5"/>
    <w:rsid w:val="00346D3D"/>
    <w:rsid w:val="003524C3"/>
    <w:rsid w:val="0039577F"/>
    <w:rsid w:val="00396FA8"/>
    <w:rsid w:val="003A649B"/>
    <w:rsid w:val="003A6E6D"/>
    <w:rsid w:val="003D1EEC"/>
    <w:rsid w:val="0040342E"/>
    <w:rsid w:val="0041042F"/>
    <w:rsid w:val="00492979"/>
    <w:rsid w:val="00534898"/>
    <w:rsid w:val="0054099C"/>
    <w:rsid w:val="00573D3D"/>
    <w:rsid w:val="005E232F"/>
    <w:rsid w:val="005F12DA"/>
    <w:rsid w:val="0066027E"/>
    <w:rsid w:val="00682DFB"/>
    <w:rsid w:val="006A7AB8"/>
    <w:rsid w:val="006C49C8"/>
    <w:rsid w:val="006D0F93"/>
    <w:rsid w:val="007478E7"/>
    <w:rsid w:val="007A4E65"/>
    <w:rsid w:val="007E67F4"/>
    <w:rsid w:val="00802E5E"/>
    <w:rsid w:val="008D0610"/>
    <w:rsid w:val="009007F6"/>
    <w:rsid w:val="009B3F1E"/>
    <w:rsid w:val="009B5FEF"/>
    <w:rsid w:val="009D7A76"/>
    <w:rsid w:val="009F09D0"/>
    <w:rsid w:val="00A10104"/>
    <w:rsid w:val="00A86866"/>
    <w:rsid w:val="00A93CE6"/>
    <w:rsid w:val="00A95D1B"/>
    <w:rsid w:val="00AD2C72"/>
    <w:rsid w:val="00AE68E1"/>
    <w:rsid w:val="00B1102C"/>
    <w:rsid w:val="00B667AE"/>
    <w:rsid w:val="00B75005"/>
    <w:rsid w:val="00BB5687"/>
    <w:rsid w:val="00BC610B"/>
    <w:rsid w:val="00BD0B90"/>
    <w:rsid w:val="00BD7747"/>
    <w:rsid w:val="00BE798B"/>
    <w:rsid w:val="00BF6673"/>
    <w:rsid w:val="00C04152"/>
    <w:rsid w:val="00C54EFB"/>
    <w:rsid w:val="00C7626D"/>
    <w:rsid w:val="00C82DFC"/>
    <w:rsid w:val="00C96989"/>
    <w:rsid w:val="00CB6A28"/>
    <w:rsid w:val="00CC5180"/>
    <w:rsid w:val="00D43A74"/>
    <w:rsid w:val="00DA7794"/>
    <w:rsid w:val="00DD4CFF"/>
    <w:rsid w:val="00DF76C7"/>
    <w:rsid w:val="00E45280"/>
    <w:rsid w:val="00E52A7C"/>
    <w:rsid w:val="00E6527B"/>
    <w:rsid w:val="00ED3D31"/>
    <w:rsid w:val="00EF31F0"/>
    <w:rsid w:val="00EF43B2"/>
    <w:rsid w:val="00F1616D"/>
    <w:rsid w:val="00F30752"/>
    <w:rsid w:val="00FB1097"/>
    <w:rsid w:val="00FB251F"/>
    <w:rsid w:val="00FC689E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576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2F8EC"/>
  <w15:chartTrackingRefBased/>
  <w15:docId w15:val="{672C059E-C6B5-46B7-9F9F-09440DC29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CF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3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3B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3B2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152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2609F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62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0C667-681B-4DB8-863D-8CC000953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3</TotalTime>
  <Pages>14</Pages>
  <Words>2636</Words>
  <Characters>15026</Characters>
  <Application>Microsoft Office Word</Application>
  <DocSecurity>0</DocSecurity>
  <Lines>125</Lines>
  <Paragraphs>35</Paragraphs>
  <ScaleCrop>false</ScaleCrop>
  <Company/>
  <LinksUpToDate>false</LinksUpToDate>
  <CharactersWithSpaces>17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Lin</dc:creator>
  <cp:keywords/>
  <dc:description/>
  <cp:lastModifiedBy>Administrator</cp:lastModifiedBy>
  <cp:revision>42</cp:revision>
  <dcterms:created xsi:type="dcterms:W3CDTF">2024-09-13T09:12:00Z</dcterms:created>
  <dcterms:modified xsi:type="dcterms:W3CDTF">2025-08-2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af884-9c38-4f54-bcd1-424da8c7c5f7</vt:lpwstr>
  </property>
</Properties>
</file>